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86D" w:rsidRPr="00E25866" w:rsidRDefault="00C7786D" w:rsidP="002C522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25866">
        <w:rPr>
          <w:rFonts w:ascii="Arial" w:hAnsi="Arial" w:cs="Arial"/>
          <w:b/>
          <w:sz w:val="24"/>
          <w:szCs w:val="24"/>
        </w:rPr>
        <w:t xml:space="preserve">Table of contents </w:t>
      </w: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E25866">
        <w:rPr>
          <w:rFonts w:ascii="Arial" w:hAnsi="Arial" w:cs="Arial"/>
          <w:b/>
          <w:sz w:val="20"/>
          <w:szCs w:val="20"/>
        </w:rPr>
        <w:t>:</w:t>
      </w:r>
      <w:r w:rsidR="00E934FC" w:rsidRPr="00E934FC">
        <w:rPr>
          <w:rFonts w:ascii="Arial" w:hAnsi="Arial" w:cs="Arial"/>
          <w:b/>
          <w:sz w:val="20"/>
          <w:szCs w:val="20"/>
        </w:rPr>
        <w:t xml:space="preserve"> </w:t>
      </w:r>
      <w:r w:rsidR="00E934FC" w:rsidRPr="00C22A15">
        <w:rPr>
          <w:rFonts w:ascii="Arial" w:hAnsi="Arial" w:cs="Arial"/>
          <w:b/>
          <w:sz w:val="20"/>
          <w:szCs w:val="20"/>
        </w:rPr>
        <w:t>Number of viral rebound disaggregated by viral rebound cut-off and patient the characteristics</w:t>
      </w:r>
      <w:r w:rsidR="00E934FC" w:rsidRPr="00E934FC">
        <w:rPr>
          <w:rFonts w:ascii="Arial" w:hAnsi="Arial" w:cs="Arial"/>
          <w:b/>
          <w:sz w:val="20"/>
          <w:szCs w:val="20"/>
        </w:rPr>
        <w:t>…………………………………………………………………………………….......</w:t>
      </w:r>
      <w:r w:rsidR="00E934FC">
        <w:rPr>
          <w:rFonts w:ascii="Arial" w:hAnsi="Arial" w:cs="Arial"/>
          <w:b/>
          <w:sz w:val="20"/>
          <w:szCs w:val="20"/>
        </w:rPr>
        <w:t>...........................</w:t>
      </w:r>
      <w:r w:rsidR="00E934FC" w:rsidRPr="00E934FC">
        <w:rPr>
          <w:rFonts w:ascii="Arial" w:hAnsi="Arial" w:cs="Arial"/>
          <w:b/>
          <w:sz w:val="20"/>
          <w:szCs w:val="20"/>
        </w:rPr>
        <w:t>.2</w:t>
      </w: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E934FC" w:rsidRPr="00C22A15" w:rsidRDefault="00C7786D" w:rsidP="00E934F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="00E25866">
        <w:rPr>
          <w:rFonts w:ascii="Arial" w:hAnsi="Arial" w:cs="Arial"/>
          <w:b/>
          <w:sz w:val="20"/>
          <w:szCs w:val="20"/>
        </w:rPr>
        <w:t>:</w:t>
      </w:r>
      <w:r w:rsidR="00E934FC">
        <w:rPr>
          <w:rFonts w:ascii="Arial" w:hAnsi="Arial" w:cs="Arial"/>
          <w:b/>
          <w:sz w:val="20"/>
          <w:szCs w:val="20"/>
        </w:rPr>
        <w:t xml:space="preserve"> </w:t>
      </w:r>
      <w:r w:rsidR="00E934FC" w:rsidRPr="00C22A15">
        <w:rPr>
          <w:rFonts w:ascii="Arial" w:hAnsi="Arial" w:cs="Arial"/>
          <w:b/>
          <w:sz w:val="20"/>
          <w:szCs w:val="20"/>
        </w:rPr>
        <w:t xml:space="preserve">Table S2 Baseline factors associated with viral rebound analysed with death and lost to follow-up as competing risks using sub distribution hazard model </w:t>
      </w:r>
      <w:r w:rsidR="00E934FC">
        <w:rPr>
          <w:rFonts w:ascii="Arial" w:hAnsi="Arial" w:cs="Arial"/>
          <w:b/>
          <w:sz w:val="20"/>
          <w:szCs w:val="20"/>
        </w:rPr>
        <w:t>……………………………………………3</w:t>
      </w: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Pr="00E934FC" w:rsidRDefault="00C7786D" w:rsidP="00E934F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1</w:t>
      </w:r>
      <w:r w:rsidR="00E25866">
        <w:rPr>
          <w:rFonts w:ascii="Arial" w:hAnsi="Arial" w:cs="Arial"/>
          <w:b/>
          <w:sz w:val="20"/>
          <w:szCs w:val="20"/>
        </w:rPr>
        <w:t>:</w:t>
      </w:r>
      <w:r w:rsidR="00E934FC" w:rsidRPr="00E934FC">
        <w:rPr>
          <w:rFonts w:ascii="Arial" w:hAnsi="Arial" w:cs="Arial"/>
          <w:b/>
          <w:sz w:val="20"/>
          <w:szCs w:val="20"/>
        </w:rPr>
        <w:t xml:space="preserve"> Incidence of viral rebound</w:t>
      </w:r>
      <w:r w:rsidR="00E934FC" w:rsidRPr="00E934FC">
        <w:rPr>
          <w:rFonts w:ascii="Arial" w:hAnsi="Arial" w:cs="Arial"/>
          <w:b/>
          <w:sz w:val="20"/>
          <w:szCs w:val="20"/>
        </w:rPr>
        <w:t xml:space="preserve"> </w:t>
      </w:r>
      <w:r w:rsidR="00E934FC" w:rsidRPr="00E934FC">
        <w:rPr>
          <w:rFonts w:ascii="Arial" w:hAnsi="Arial" w:cs="Arial"/>
          <w:b/>
          <w:sz w:val="20"/>
          <w:szCs w:val="20"/>
        </w:rPr>
        <w:t>(≥ 200copies/ml)</w:t>
      </w:r>
      <w:r w:rsidR="00E25866">
        <w:rPr>
          <w:rFonts w:ascii="Arial" w:hAnsi="Arial" w:cs="Arial"/>
          <w:b/>
          <w:sz w:val="20"/>
          <w:szCs w:val="20"/>
        </w:rPr>
        <w:t xml:space="preserve"> </w:t>
      </w:r>
      <w:r w:rsidR="00E934FC" w:rsidRPr="00E934FC">
        <w:rPr>
          <w:rFonts w:ascii="Arial" w:hAnsi="Arial" w:cs="Arial"/>
          <w:b/>
          <w:sz w:val="20"/>
          <w:szCs w:val="20"/>
        </w:rPr>
        <w:t>and 95% C I</w:t>
      </w:r>
      <w:r w:rsidR="00E934FC" w:rsidRPr="00E934FC">
        <w:rPr>
          <w:rFonts w:ascii="Arial" w:hAnsi="Arial" w:cs="Arial"/>
          <w:b/>
          <w:sz w:val="20"/>
          <w:szCs w:val="20"/>
        </w:rPr>
        <w:t xml:space="preserve"> after switch</w:t>
      </w:r>
      <w:r w:rsidR="00E934FC" w:rsidRPr="00E934FC">
        <w:rPr>
          <w:rFonts w:ascii="Arial" w:hAnsi="Arial" w:cs="Arial"/>
          <w:b/>
          <w:sz w:val="20"/>
          <w:szCs w:val="20"/>
        </w:rPr>
        <w:t>ing to second line ART………………………………………………………………………………………</w:t>
      </w:r>
      <w:r w:rsidR="00E934FC">
        <w:rPr>
          <w:rFonts w:ascii="Arial" w:hAnsi="Arial" w:cs="Arial"/>
          <w:b/>
          <w:sz w:val="20"/>
          <w:szCs w:val="20"/>
        </w:rPr>
        <w:t>…………………………………..</w:t>
      </w:r>
      <w:r w:rsidR="00E934FC" w:rsidRPr="00E934FC">
        <w:rPr>
          <w:rFonts w:ascii="Arial" w:hAnsi="Arial" w:cs="Arial"/>
          <w:b/>
          <w:sz w:val="20"/>
          <w:szCs w:val="20"/>
        </w:rPr>
        <w:t>4</w:t>
      </w:r>
    </w:p>
    <w:p w:rsidR="00E934FC" w:rsidRPr="00E934FC" w:rsidRDefault="00C7786D" w:rsidP="00E934F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hecklist</w:t>
      </w:r>
      <w:r w:rsidR="00E25866">
        <w:rPr>
          <w:rFonts w:ascii="Arial" w:hAnsi="Arial" w:cs="Arial"/>
          <w:b/>
          <w:sz w:val="20"/>
          <w:szCs w:val="20"/>
        </w:rPr>
        <w:t xml:space="preserve"> S1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E934FC" w:rsidRPr="00E934FC">
        <w:rPr>
          <w:rFonts w:ascii="Arial" w:hAnsi="Arial" w:cs="Arial"/>
          <w:b/>
          <w:sz w:val="20"/>
          <w:szCs w:val="20"/>
        </w:rPr>
        <w:t>STROBE Checklist of items that should be included in reports of cohort studies</w:t>
      </w:r>
      <w:r w:rsidR="00E934FC" w:rsidRPr="00E934FC">
        <w:rPr>
          <w:rFonts w:ascii="Arial" w:hAnsi="Arial" w:cs="Arial"/>
          <w:b/>
          <w:sz w:val="20"/>
          <w:szCs w:val="20"/>
        </w:rPr>
        <w:t>…</w:t>
      </w:r>
      <w:r w:rsidR="00E934FC">
        <w:rPr>
          <w:rFonts w:ascii="Arial" w:hAnsi="Arial" w:cs="Arial"/>
          <w:b/>
          <w:sz w:val="20"/>
          <w:szCs w:val="20"/>
        </w:rPr>
        <w:t>……………</w:t>
      </w:r>
      <w:r w:rsidR="00E25866">
        <w:rPr>
          <w:rFonts w:ascii="Arial" w:hAnsi="Arial" w:cs="Arial"/>
          <w:b/>
          <w:sz w:val="20"/>
          <w:szCs w:val="20"/>
        </w:rPr>
        <w:t>……………………………………………………………………………………………………….</w:t>
      </w:r>
      <w:r w:rsidR="00E934FC" w:rsidRPr="00E934FC">
        <w:rPr>
          <w:rFonts w:ascii="Arial" w:hAnsi="Arial" w:cs="Arial"/>
          <w:b/>
          <w:sz w:val="20"/>
          <w:szCs w:val="20"/>
        </w:rPr>
        <w:t>5</w:t>
      </w:r>
    </w:p>
    <w:p w:rsidR="00C7786D" w:rsidRPr="00E934FC" w:rsidRDefault="00C7786D" w:rsidP="002C5229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C7786D" w:rsidRDefault="00C7786D" w:rsidP="002C522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21097" w:rsidRPr="00E25866" w:rsidRDefault="00111574" w:rsidP="002C5229">
      <w:pPr>
        <w:spacing w:after="0" w:line="240" w:lineRule="auto"/>
        <w:rPr>
          <w:rFonts w:ascii="Times New Roman" w:hAnsi="Times New Roman" w:cs="Times New Roman"/>
          <w:b/>
        </w:rPr>
      </w:pPr>
      <w:r w:rsidRPr="00E25866">
        <w:rPr>
          <w:rFonts w:ascii="Times New Roman" w:hAnsi="Times New Roman" w:cs="Times New Roman"/>
          <w:b/>
          <w:sz w:val="20"/>
          <w:szCs w:val="20"/>
        </w:rPr>
        <w:lastRenderedPageBreak/>
        <w:t>Table S1: Number of viral rebound disaggregated by viral rebound cut-off and patient the characteristics</w:t>
      </w:r>
      <w:r w:rsidR="00C22A15" w:rsidRPr="00E25866">
        <w:rPr>
          <w:rFonts w:ascii="Times New Roman" w:hAnsi="Times New Roman" w:cs="Times New Roman"/>
          <w:b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94"/>
        <w:gridCol w:w="1122"/>
        <w:gridCol w:w="1016"/>
        <w:gridCol w:w="921"/>
        <w:gridCol w:w="1122"/>
        <w:gridCol w:w="1016"/>
        <w:gridCol w:w="920"/>
      </w:tblGrid>
      <w:tr w:rsidR="00C22A15" w:rsidRPr="00E25866" w:rsidTr="00621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4" w:type="dxa"/>
            <w:tcBorders>
              <w:top w:val="single" w:sz="4" w:space="0" w:color="auto"/>
            </w:tcBorders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</w:tcBorders>
          </w:tcPr>
          <w:p w:rsidR="00C22A15" w:rsidRPr="00E25866" w:rsidRDefault="00C22A15" w:rsidP="00C22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≥200 copies/ml</w:t>
            </w:r>
            <w:r w:rsidR="00C57620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D5ACD" w:rsidRPr="00E258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22A15" w:rsidRPr="00E25866" w:rsidRDefault="00C22A15" w:rsidP="00C22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≥1000 copies/ml</w:t>
            </w:r>
            <w:r w:rsidR="00C57620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258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22" w:type="dxa"/>
          </w:tcPr>
          <w:p w:rsidR="00C22A15" w:rsidRPr="00E25866" w:rsidRDefault="00C22A15" w:rsidP="00625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r w:rsidR="006259CC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rebound</w:t>
            </w: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="006259CC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=746</w:t>
            </w: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16" w:type="dxa"/>
          </w:tcPr>
          <w:p w:rsidR="00C22A15" w:rsidRPr="00E25866" w:rsidRDefault="006259CC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al rebound N=355 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1" w:type="dxa"/>
          </w:tcPr>
          <w:p w:rsidR="00C22A15" w:rsidRPr="00E25866" w:rsidRDefault="00CD5ACD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P -value</w:t>
            </w:r>
          </w:p>
        </w:tc>
        <w:tc>
          <w:tcPr>
            <w:tcW w:w="1122" w:type="dxa"/>
          </w:tcPr>
          <w:p w:rsidR="00C22A15" w:rsidRPr="00E25866" w:rsidRDefault="006259CC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No rebound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=834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16" w:type="dxa"/>
          </w:tcPr>
          <w:p w:rsidR="00C22A15" w:rsidRPr="00E25866" w:rsidRDefault="006259CC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al rebound 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267 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0" w:type="dxa"/>
          </w:tcPr>
          <w:p w:rsidR="00C22A15" w:rsidRPr="00E25866" w:rsidRDefault="006259CC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P -value</w:t>
            </w:r>
          </w:p>
        </w:tc>
      </w:tr>
      <w:tr w:rsidR="0074213D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0∙028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0∙144</w:t>
            </w: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52  (64)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4(34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90 (73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06 (27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494 (70)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11(30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44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61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10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33    (49)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35(51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2 (62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6 (38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19</w:t>
            </w: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45  (68)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4(31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72 (76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87 (24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311(70)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33(30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42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02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4-5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117  (67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8(33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34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1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40 (73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5(27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4 (80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Viral load at switch copies/ml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23585C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23585C" w:rsidP="00235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22A15" w:rsidRPr="00E25866">
              <w:rPr>
                <w:rFonts w:ascii="Times New Roman" w:hAnsi="Times New Roman" w:cs="Times New Roman"/>
                <w:sz w:val="20"/>
                <w:szCs w:val="20"/>
              </w:rPr>
              <w:t>0∙00</w:t>
            </w: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213D" w:rsidRPr="00E25866" w:rsidTr="0023585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100,000 copies/ ml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 542  (72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8(28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00 (80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50 (20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≥100,000copies/ml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04  (58)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7(42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34 (6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7  (3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CD4 at switch (cells/ul)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28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520</w:t>
            </w: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432 (67)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212(33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85 (75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59 (24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≥200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20 (71) 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92(29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44 (78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8 (21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Duration of First line (ART)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27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56</w:t>
            </w:r>
          </w:p>
        </w:tc>
      </w:tr>
      <w:tr w:rsidR="0074213D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80   (65)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9(35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13 (73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6 (27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02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11  (67)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06(33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41 (76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4(76 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gt;5years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55 (72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00(28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80 (79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5 21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D51" w:rsidRPr="00E25866" w:rsidTr="00C7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BC3D51" w:rsidRPr="00E25866" w:rsidRDefault="00BC3D51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First-line NNRTI</w:t>
            </w: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11</w:t>
            </w: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06</w:t>
            </w:r>
          </w:p>
        </w:tc>
      </w:tr>
      <w:tr w:rsidR="00BC3D51" w:rsidRPr="00E25866" w:rsidTr="00C7786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BC3D51" w:rsidRPr="00E25866" w:rsidRDefault="00BC3D51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EFV</w:t>
            </w: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43(63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5(37)</w:t>
            </w:r>
          </w:p>
        </w:tc>
        <w:tc>
          <w:tcPr>
            <w:tcW w:w="921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73 (70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5 (30)</w:t>
            </w:r>
          </w:p>
        </w:tc>
        <w:tc>
          <w:tcPr>
            <w:tcW w:w="920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D51" w:rsidRPr="00E25866" w:rsidTr="00C7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BC3D51" w:rsidRPr="00E25866" w:rsidRDefault="00BC3D51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NVP</w:t>
            </w: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70 (71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90 (29)</w:t>
            </w:r>
          </w:p>
        </w:tc>
        <w:tc>
          <w:tcPr>
            <w:tcW w:w="921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22 (79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38 (21)</w:t>
            </w:r>
          </w:p>
        </w:tc>
        <w:tc>
          <w:tcPr>
            <w:tcW w:w="920" w:type="dxa"/>
          </w:tcPr>
          <w:p w:rsidR="00BC3D51" w:rsidRPr="00E25866" w:rsidRDefault="00BC3D51" w:rsidP="00C7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D51" w:rsidRPr="00E25866" w:rsidTr="00C7786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BC3D51" w:rsidRPr="00E25866" w:rsidRDefault="00BC3D51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3 (62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 (38)</w:t>
            </w:r>
          </w:p>
        </w:tc>
        <w:tc>
          <w:tcPr>
            <w:tcW w:w="921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9 (74)</w:t>
            </w:r>
          </w:p>
        </w:tc>
        <w:tc>
          <w:tcPr>
            <w:tcW w:w="1016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 (26)</w:t>
            </w:r>
          </w:p>
        </w:tc>
        <w:tc>
          <w:tcPr>
            <w:tcW w:w="920" w:type="dxa"/>
          </w:tcPr>
          <w:p w:rsidR="00BC3D51" w:rsidRPr="00E25866" w:rsidRDefault="00BC3D51" w:rsidP="00C7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420902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RTI </w:t>
            </w:r>
            <w:r w:rsidR="00C22A15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Second line regim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776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58</w:t>
            </w:r>
          </w:p>
        </w:tc>
      </w:tr>
      <w:tr w:rsidR="00905AB0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TDF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537(68)  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255(32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06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6 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AZT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69   (70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9(30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80 (82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 18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140(68)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1(34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8 (70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3 (30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Anchor PI</w:t>
            </w:r>
            <w:r w:rsidR="00420902"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second lin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29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23</w:t>
            </w: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ATV/r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74 (69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66 (31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20 (78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20 (22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LPV/r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72 (66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9  (34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14 (73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47 (26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Calendar Year of initiation of second lin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10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16</w:t>
            </w: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161(63) 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95(37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7  (73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9 (27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348(66)  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77(33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86 (74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39 (26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15-2017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37 (74)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83(26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61 (82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9 1(8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CDC score at switch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56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41</w:t>
            </w: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8 (80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2(20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1 (85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9  (15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Bedridden or ambulatory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53(68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12 (32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510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55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Hepatitis B co-infection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85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676</w:t>
            </w: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717(68) 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42(32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17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19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29  (69)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3(31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1 (74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1 (26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TB co-infection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23585C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265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59</w:t>
            </w: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676(68) 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14(32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58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32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70(63) 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1(37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6 (68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5 (32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Adherence at  2nd switch</w:t>
            </w: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393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609</w:t>
            </w: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689 (69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07 (31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768 (7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28 (2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097" w:rsidRPr="00E25866" w:rsidTr="0023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921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 (67)</w:t>
            </w:r>
          </w:p>
        </w:tc>
        <w:tc>
          <w:tcPr>
            <w:tcW w:w="1016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 (33)</w:t>
            </w:r>
          </w:p>
        </w:tc>
        <w:tc>
          <w:tcPr>
            <w:tcW w:w="920" w:type="dxa"/>
          </w:tcPr>
          <w:p w:rsidR="00C22A15" w:rsidRPr="00E25866" w:rsidRDefault="00C22A15" w:rsidP="00C2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B0" w:rsidRPr="00E25866" w:rsidTr="002358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9 (61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2 (39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2( 71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9 (29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C22A15" w:rsidRPr="00E25866" w:rsidRDefault="00C22A15" w:rsidP="00C2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2A15" w:rsidRPr="00E25866" w:rsidRDefault="00CD5ACD" w:rsidP="00C22A1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5866">
        <w:rPr>
          <w:rFonts w:ascii="Times New Roman" w:hAnsi="Times New Roman" w:cs="Times New Roman"/>
          <w:sz w:val="20"/>
          <w:szCs w:val="20"/>
        </w:rPr>
        <w:t>§</w:t>
      </w:r>
      <w:r w:rsidR="006259CC" w:rsidRPr="00E25866">
        <w:rPr>
          <w:rFonts w:ascii="Times New Roman" w:hAnsi="Times New Roman" w:cs="Times New Roman"/>
          <w:sz w:val="20"/>
          <w:szCs w:val="20"/>
        </w:rPr>
        <w:t xml:space="preserve"> A</w:t>
      </w:r>
      <w:r w:rsidR="00C22A15" w:rsidRPr="00E25866">
        <w:rPr>
          <w:rFonts w:ascii="Times New Roman" w:hAnsi="Times New Roman" w:cs="Times New Roman"/>
          <w:sz w:val="20"/>
          <w:szCs w:val="20"/>
        </w:rPr>
        <w:t xml:space="preserve">mong </w:t>
      </w:r>
      <w:r w:rsidR="00420902" w:rsidRPr="00E25866">
        <w:rPr>
          <w:rFonts w:ascii="Times New Roman" w:hAnsi="Times New Roman" w:cs="Times New Roman"/>
          <w:sz w:val="20"/>
          <w:szCs w:val="20"/>
        </w:rPr>
        <w:t>patients</w:t>
      </w:r>
      <w:r w:rsidR="00C22A15" w:rsidRPr="00E25866">
        <w:rPr>
          <w:rFonts w:ascii="Times New Roman" w:hAnsi="Times New Roman" w:cs="Times New Roman"/>
          <w:sz w:val="20"/>
          <w:szCs w:val="20"/>
        </w:rPr>
        <w:t xml:space="preserve"> that rebounded </w:t>
      </w:r>
      <w:r w:rsidR="00420902" w:rsidRPr="00E25866">
        <w:rPr>
          <w:rFonts w:ascii="Times New Roman" w:hAnsi="Times New Roman" w:cs="Times New Roman"/>
          <w:sz w:val="20"/>
          <w:szCs w:val="20"/>
        </w:rPr>
        <w:t xml:space="preserve">(≥200 copies/ml) </w:t>
      </w:r>
      <w:r w:rsidR="00C22A15" w:rsidRPr="00E25866">
        <w:rPr>
          <w:rFonts w:ascii="Times New Roman" w:hAnsi="Times New Roman" w:cs="Times New Roman"/>
          <w:sz w:val="20"/>
          <w:szCs w:val="20"/>
        </w:rPr>
        <w:t>median viral load was 2855 (IQR 521-37000)</w:t>
      </w:r>
    </w:p>
    <w:p w:rsidR="00C22A15" w:rsidRPr="00E25866" w:rsidRDefault="00420902" w:rsidP="00C22A1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5866">
        <w:rPr>
          <w:rFonts w:ascii="Times New Roman" w:hAnsi="Times New Roman" w:cs="Times New Roman"/>
          <w:sz w:val="20"/>
          <w:szCs w:val="20"/>
        </w:rPr>
        <w:t>‡ A</w:t>
      </w:r>
      <w:r w:rsidR="00C22A15" w:rsidRPr="00E25866">
        <w:rPr>
          <w:rFonts w:ascii="Times New Roman" w:hAnsi="Times New Roman" w:cs="Times New Roman"/>
          <w:sz w:val="20"/>
          <w:szCs w:val="20"/>
        </w:rPr>
        <w:t xml:space="preserve">mong those that rebounded </w:t>
      </w:r>
      <w:r w:rsidRPr="00E25866">
        <w:rPr>
          <w:rFonts w:ascii="Times New Roman" w:hAnsi="Times New Roman" w:cs="Times New Roman"/>
          <w:sz w:val="20"/>
          <w:szCs w:val="20"/>
        </w:rPr>
        <w:t xml:space="preserve">(≥1000 copies/ml) </w:t>
      </w:r>
      <w:r w:rsidR="00C22A15" w:rsidRPr="00E25866">
        <w:rPr>
          <w:rFonts w:ascii="Times New Roman" w:hAnsi="Times New Roman" w:cs="Times New Roman"/>
          <w:sz w:val="20"/>
          <w:szCs w:val="20"/>
        </w:rPr>
        <w:t>the median viral load 11320 (IQR 2646-79056)</w:t>
      </w:r>
    </w:p>
    <w:p w:rsidR="00CD5ACD" w:rsidRPr="00E25866" w:rsidRDefault="00420902" w:rsidP="002C5229">
      <w:pPr>
        <w:spacing w:after="0" w:line="240" w:lineRule="auto"/>
        <w:rPr>
          <w:rFonts w:ascii="Times New Roman" w:hAnsi="Times New Roman" w:cs="Times New Roman"/>
          <w:b/>
        </w:rPr>
      </w:pPr>
      <w:r w:rsidRPr="00E25866">
        <w:rPr>
          <w:rFonts w:ascii="Times New Roman" w:hAnsi="Times New Roman" w:cs="Times New Roman"/>
          <w:sz w:val="20"/>
          <w:szCs w:val="20"/>
        </w:rPr>
        <w:t>P</w:t>
      </w:r>
      <w:r w:rsidR="00CD5ACD" w:rsidRPr="00E25866">
        <w:rPr>
          <w:rFonts w:ascii="Times New Roman" w:hAnsi="Times New Roman" w:cs="Times New Roman"/>
          <w:sz w:val="20"/>
          <w:szCs w:val="20"/>
        </w:rPr>
        <w:t xml:space="preserve">-value compares viral load cut off by variable </w:t>
      </w:r>
      <w:r w:rsidR="007F36A3" w:rsidRPr="00E25866">
        <w:rPr>
          <w:rFonts w:ascii="Times New Roman" w:hAnsi="Times New Roman" w:cs="Times New Roman"/>
          <w:sz w:val="20"/>
          <w:szCs w:val="20"/>
        </w:rPr>
        <w:t xml:space="preserve">category </w:t>
      </w:r>
      <w:r w:rsidR="00CD5ACD" w:rsidRPr="00E25866">
        <w:rPr>
          <w:rFonts w:ascii="Times New Roman" w:hAnsi="Times New Roman" w:cs="Times New Roman"/>
          <w:sz w:val="20"/>
          <w:szCs w:val="20"/>
        </w:rPr>
        <w:t>calculated using Х</w:t>
      </w:r>
      <w:r w:rsidR="00CD5ACD" w:rsidRPr="00E25866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CD5ACD" w:rsidRPr="00E25866" w:rsidRDefault="00CD5ACD" w:rsidP="002C5229">
      <w:pPr>
        <w:spacing w:after="0" w:line="240" w:lineRule="auto"/>
        <w:rPr>
          <w:rFonts w:ascii="Times New Roman" w:hAnsi="Times New Roman" w:cs="Times New Roman"/>
          <w:b/>
        </w:rPr>
      </w:pPr>
    </w:p>
    <w:p w:rsidR="007F36A3" w:rsidRPr="00E25866" w:rsidRDefault="007F36A3" w:rsidP="002C522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C5229" w:rsidRPr="00E25866" w:rsidRDefault="002C5229" w:rsidP="002C522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25866">
        <w:rPr>
          <w:rFonts w:ascii="Times New Roman" w:hAnsi="Times New Roman" w:cs="Times New Roman"/>
          <w:b/>
          <w:sz w:val="20"/>
          <w:szCs w:val="20"/>
        </w:rPr>
        <w:t xml:space="preserve">Table S2 Baseline factors associated with viral rebound analysed with death and lost to follow-up as competing risks using sub distribution hazard model </w:t>
      </w:r>
    </w:p>
    <w:p w:rsidR="002C5229" w:rsidRPr="00E25866" w:rsidRDefault="002C5229" w:rsidP="002C522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5"/>
        <w:tblW w:w="8021" w:type="dxa"/>
        <w:tblLook w:val="04A0" w:firstRow="1" w:lastRow="0" w:firstColumn="1" w:lastColumn="0" w:noHBand="0" w:noVBand="1"/>
      </w:tblPr>
      <w:tblGrid>
        <w:gridCol w:w="2631"/>
        <w:gridCol w:w="1708"/>
        <w:gridCol w:w="1048"/>
        <w:gridCol w:w="1800"/>
        <w:gridCol w:w="834"/>
      </w:tblGrid>
      <w:tr w:rsidR="0074213D" w:rsidRPr="00E25866" w:rsidTr="00C21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1" w:type="dxa"/>
            <w:tcBorders>
              <w:top w:val="single" w:sz="4" w:space="0" w:color="auto"/>
            </w:tcBorders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2C5229" w:rsidRPr="00E25866" w:rsidRDefault="002C5229" w:rsidP="00C77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  <w:p w:rsidR="002C5229" w:rsidRPr="00E25866" w:rsidRDefault="002C5229" w:rsidP="00C77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SHR (95%CI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2C5229" w:rsidRPr="00E25866" w:rsidRDefault="002C5229" w:rsidP="00C77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C5229" w:rsidRPr="00E25866" w:rsidRDefault="002C5229" w:rsidP="00C77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  <w:p w:rsidR="002C5229" w:rsidRPr="00E25866" w:rsidRDefault="002C5229" w:rsidP="00C77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SHR (95%CI)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2C5229" w:rsidRPr="00E25866" w:rsidRDefault="002C5229" w:rsidP="00C77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FD1" w:rsidRPr="00E25866" w:rsidTr="00C21FD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86(0∙69-1∙06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54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85(0∙68- 1∙05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135</w:t>
            </w: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∙53(1∙40- 4∙60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02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∙50(1∙34- 4∙65 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04</w:t>
            </w: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12(0∙67- 1∙87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672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23(0∙71- 2∙14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466</w:t>
            </w: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1∙01(0∙61-1∙69) 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965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06(0∙61-  1∙83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832</w:t>
            </w: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4-55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18(0∙68- 2∙05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555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20(0∙67- 2∙15 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541</w:t>
            </w: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Viral load at switch copies/ml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 xml:space="preserve">&lt;100,000 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≥100,000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37 (1∙11-1∙69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03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55(1∙24- 1∙94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PI used in second-line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FD1" w:rsidRPr="00E25866" w:rsidTr="00C21FD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LPV based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ATV based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∙00 (1∙58-2∙54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44(1∙10-1∙90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0∙008</w:t>
            </w:r>
          </w:p>
        </w:tc>
      </w:tr>
      <w:tr w:rsidR="00C21FD1" w:rsidRPr="00E25866" w:rsidTr="00C21FD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b/>
                <w:sz w:val="20"/>
                <w:szCs w:val="20"/>
              </w:rPr>
              <w:t>Calendar Year of initiation of second line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FD1" w:rsidRPr="00E25866" w:rsidTr="00C21FD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∙27 (1∙71-3∙01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1∙89(1∙37- 2∙59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</w:tr>
      <w:tr w:rsidR="0074213D" w:rsidRPr="00E25866" w:rsidTr="00C21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:rsidR="002C5229" w:rsidRPr="00E25866" w:rsidRDefault="002C5229" w:rsidP="00C7786D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2015-2017</w:t>
            </w:r>
          </w:p>
        </w:tc>
        <w:tc>
          <w:tcPr>
            <w:tcW w:w="170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4∙72 (3∙23-6∙88)</w:t>
            </w:r>
          </w:p>
        </w:tc>
        <w:tc>
          <w:tcPr>
            <w:tcW w:w="1048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  <w:tc>
          <w:tcPr>
            <w:tcW w:w="1800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3∙95(2∙57- 6∙07)</w:t>
            </w:r>
          </w:p>
        </w:tc>
        <w:tc>
          <w:tcPr>
            <w:tcW w:w="834" w:type="dxa"/>
          </w:tcPr>
          <w:p w:rsidR="002C5229" w:rsidRPr="00E25866" w:rsidRDefault="002C5229" w:rsidP="00C77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866">
              <w:rPr>
                <w:rFonts w:ascii="Times New Roman" w:hAnsi="Times New Roman" w:cs="Times New Roman"/>
                <w:sz w:val="20"/>
                <w:szCs w:val="20"/>
              </w:rPr>
              <w:t>&lt;0∙001</w:t>
            </w:r>
          </w:p>
        </w:tc>
      </w:tr>
    </w:tbl>
    <w:p w:rsidR="002C5229" w:rsidRPr="00EE55EA" w:rsidRDefault="002C5229" w:rsidP="002C5229">
      <w:pPr>
        <w:spacing w:after="0" w:line="240" w:lineRule="auto"/>
        <w:rPr>
          <w:rFonts w:ascii="Arial" w:hAnsi="Arial" w:cs="Arial"/>
          <w:b/>
        </w:rPr>
      </w:pPr>
    </w:p>
    <w:p w:rsidR="002C5229" w:rsidRDefault="002C5229"/>
    <w:p w:rsidR="00790D4C" w:rsidRDefault="00790D4C"/>
    <w:p w:rsidR="00790D4C" w:rsidRDefault="00790D4C"/>
    <w:p w:rsidR="00790D4C" w:rsidRDefault="00790D4C"/>
    <w:p w:rsidR="00790D4C" w:rsidRDefault="00790D4C"/>
    <w:p w:rsidR="00E934FC" w:rsidRDefault="00E934FC"/>
    <w:p w:rsidR="00E934FC" w:rsidRDefault="00E934FC"/>
    <w:p w:rsidR="00E934FC" w:rsidRDefault="00E934FC"/>
    <w:p w:rsidR="00E934FC" w:rsidRDefault="00E934FC"/>
    <w:p w:rsidR="00E25866" w:rsidRDefault="00E25866"/>
    <w:p w:rsidR="00E25866" w:rsidRDefault="00E25866"/>
    <w:p w:rsidR="00C325F9" w:rsidRDefault="00C325F9"/>
    <w:p w:rsidR="00C325F9" w:rsidRPr="00E25866" w:rsidRDefault="00C325F9" w:rsidP="00C325F9">
      <w:pPr>
        <w:pStyle w:val="Caption"/>
        <w:rPr>
          <w:rFonts w:ascii="Times New Roman" w:hAnsi="Times New Roman" w:cs="Times New Roman"/>
          <w:b/>
          <w:noProof/>
          <w:color w:val="auto"/>
          <w:sz w:val="20"/>
          <w:szCs w:val="20"/>
        </w:rPr>
      </w:pPr>
      <w:r w:rsidRPr="00E25866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Figure S1</w:t>
      </w:r>
      <w:r w:rsidRPr="00E25866">
        <w:rPr>
          <w:rFonts w:ascii="Times New Roman" w:hAnsi="Times New Roman" w:cs="Times New Roman"/>
          <w:b/>
          <w:noProof/>
          <w:color w:val="auto"/>
          <w:sz w:val="20"/>
          <w:szCs w:val="20"/>
        </w:rPr>
        <w:t>: Incidence of viral rebound (≥ 200copies/ml)</w:t>
      </w:r>
      <w:r w:rsidR="00E25866" w:rsidRPr="00E25866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E25866" w:rsidRPr="00E25866">
        <w:rPr>
          <w:rFonts w:ascii="Times New Roman" w:hAnsi="Times New Roman" w:cs="Times New Roman"/>
          <w:b/>
          <w:color w:val="auto"/>
          <w:sz w:val="20"/>
          <w:szCs w:val="20"/>
        </w:rPr>
        <w:t>and 95% C I</w:t>
      </w:r>
      <w:r w:rsidRPr="00E25866">
        <w:rPr>
          <w:rFonts w:ascii="Times New Roman" w:hAnsi="Times New Roman" w:cs="Times New Roman"/>
          <w:b/>
          <w:noProof/>
          <w:color w:val="auto"/>
          <w:sz w:val="20"/>
          <w:szCs w:val="20"/>
        </w:rPr>
        <w:t xml:space="preserve"> </w:t>
      </w:r>
      <w:r w:rsidRPr="00E25866">
        <w:rPr>
          <w:rFonts w:ascii="Times New Roman" w:hAnsi="Times New Roman" w:cs="Times New Roman"/>
          <w:b/>
          <w:noProof/>
          <w:color w:val="auto"/>
          <w:sz w:val="20"/>
          <w:szCs w:val="20"/>
        </w:rPr>
        <w:t xml:space="preserve">after switching to secondline ART </w:t>
      </w:r>
    </w:p>
    <w:p w:rsidR="00790D4C" w:rsidRDefault="00790D4C"/>
    <w:tbl>
      <w:tblPr>
        <w:tblpPr w:leftFromText="180" w:rightFromText="180" w:vertAnchor="text" w:horzAnchor="margin" w:tblpX="-572" w:tblpY="6107"/>
        <w:tblW w:w="9280" w:type="dxa"/>
        <w:tblLook w:val="04A0" w:firstRow="1" w:lastRow="0" w:firstColumn="1" w:lastColumn="0" w:noHBand="0" w:noVBand="1"/>
      </w:tblPr>
      <w:tblGrid>
        <w:gridCol w:w="1459"/>
        <w:gridCol w:w="663"/>
        <w:gridCol w:w="708"/>
        <w:gridCol w:w="709"/>
        <w:gridCol w:w="567"/>
        <w:gridCol w:w="709"/>
        <w:gridCol w:w="709"/>
        <w:gridCol w:w="708"/>
        <w:gridCol w:w="851"/>
        <w:gridCol w:w="567"/>
        <w:gridCol w:w="709"/>
        <w:gridCol w:w="921"/>
      </w:tblGrid>
      <w:tr w:rsidR="00790D4C" w:rsidRPr="00790D4C" w:rsidTr="00C7786D">
        <w:trPr>
          <w:trHeight w:val="305"/>
        </w:trPr>
        <w:tc>
          <w:tcPr>
            <w:tcW w:w="1459" w:type="dxa"/>
            <w:shd w:val="clear" w:color="auto" w:fill="auto"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790D4C">
              <w:rPr>
                <w:rFonts w:ascii="Calibri" w:eastAsia="Times New Roman" w:hAnsi="Calibri" w:cs="Calibri"/>
                <w:b/>
                <w:color w:val="000000"/>
                <w:sz w:val="20"/>
              </w:rPr>
              <w:t>Number at risk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0D4C" w:rsidRPr="00790D4C" w:rsidTr="00C7786D">
        <w:trPr>
          <w:trHeight w:val="305"/>
        </w:trPr>
        <w:tc>
          <w:tcPr>
            <w:tcW w:w="1459" w:type="dxa"/>
            <w:shd w:val="clear" w:color="auto" w:fill="auto"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790D4C">
              <w:rPr>
                <w:rFonts w:ascii="Calibri" w:eastAsia="Times New Roman" w:hAnsi="Calibri" w:cs="Calibri"/>
                <w:b/>
                <w:color w:val="000000"/>
                <w:sz w:val="20"/>
              </w:rPr>
              <w:t>Viral rebound</w:t>
            </w:r>
          </w:p>
        </w:tc>
        <w:tc>
          <w:tcPr>
            <w:tcW w:w="663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1082</w:t>
            </w:r>
          </w:p>
        </w:tc>
        <w:tc>
          <w:tcPr>
            <w:tcW w:w="708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960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759</w:t>
            </w:r>
          </w:p>
        </w:tc>
        <w:tc>
          <w:tcPr>
            <w:tcW w:w="567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591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456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343</w:t>
            </w:r>
          </w:p>
        </w:tc>
        <w:tc>
          <w:tcPr>
            <w:tcW w:w="708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252</w:t>
            </w:r>
          </w:p>
        </w:tc>
        <w:tc>
          <w:tcPr>
            <w:tcW w:w="851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154</w:t>
            </w:r>
          </w:p>
        </w:tc>
        <w:tc>
          <w:tcPr>
            <w:tcW w:w="567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49</w:t>
            </w:r>
          </w:p>
        </w:tc>
        <w:tc>
          <w:tcPr>
            <w:tcW w:w="921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15</w:t>
            </w:r>
          </w:p>
        </w:tc>
      </w:tr>
      <w:tr w:rsidR="00790D4C" w:rsidRPr="00790D4C" w:rsidTr="00C7786D">
        <w:trPr>
          <w:trHeight w:val="210"/>
        </w:trPr>
        <w:tc>
          <w:tcPr>
            <w:tcW w:w="1459" w:type="dxa"/>
            <w:shd w:val="clear" w:color="auto" w:fill="auto"/>
            <w:vAlign w:val="bottom"/>
            <w:hideMark/>
          </w:tcPr>
          <w:p w:rsidR="00790D4C" w:rsidRPr="00790D4C" w:rsidRDefault="00790D4C" w:rsidP="00790D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790D4C">
              <w:rPr>
                <w:rFonts w:ascii="Calibri" w:eastAsia="Times New Roman" w:hAnsi="Calibri" w:cs="Calibri"/>
                <w:b/>
                <w:color w:val="000000"/>
                <w:sz w:val="20"/>
              </w:rPr>
              <w:t>Person Years</w:t>
            </w:r>
          </w:p>
        </w:tc>
        <w:tc>
          <w:tcPr>
            <w:tcW w:w="663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</w:tcPr>
          <w:p w:rsidR="00790D4C" w:rsidRPr="00790D4C" w:rsidRDefault="00790D4C" w:rsidP="00790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90D4C">
              <w:rPr>
                <w:rFonts w:ascii="Calibri" w:eastAsia="Calibri" w:hAnsi="Calibri" w:cs="Times New Roman"/>
              </w:rPr>
              <w:t>3</w:t>
            </w:r>
          </w:p>
        </w:tc>
      </w:tr>
    </w:tbl>
    <w:p w:rsidR="00790D4C" w:rsidRPr="00790D4C" w:rsidRDefault="00790D4C" w:rsidP="00790D4C">
      <w:pPr>
        <w:rPr>
          <w:rFonts w:ascii="Calibri" w:eastAsia="Calibri" w:hAnsi="Calibri" w:cs="Times New Roman"/>
          <w:lang w:val="en-US"/>
        </w:rPr>
      </w:pPr>
      <w:r w:rsidRPr="00790D4C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5F0DE2D5" wp14:editId="32C3E656">
            <wp:extent cx="5731510" cy="38550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0D4C" w:rsidRDefault="00790D4C"/>
    <w:p w:rsidR="00C325F9" w:rsidRDefault="00C325F9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Default="00C7786D"/>
    <w:p w:rsidR="00C7786D" w:rsidRPr="00E25866" w:rsidRDefault="00E25866" w:rsidP="00C7786D">
      <w:pPr>
        <w:widowControl w:val="0"/>
        <w:autoSpaceDE w:val="0"/>
        <w:autoSpaceDN w:val="0"/>
        <w:spacing w:before="74" w:after="0" w:line="240" w:lineRule="auto"/>
        <w:ind w:left="114"/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Checklist 1: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TROBE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hecklist of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tems that should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be included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n reports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of</w:t>
      </w:r>
      <w:r w:rsidR="00C7786D" w:rsidRPr="00E25866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="00C7786D" w:rsidRPr="00E25866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cohort studies</w:t>
      </w:r>
    </w:p>
    <w:p w:rsidR="00C7786D" w:rsidRPr="00E25866" w:rsidRDefault="00C7786D" w:rsidP="00C7786D">
      <w:pPr>
        <w:widowControl w:val="0"/>
        <w:autoSpaceDE w:val="0"/>
        <w:autoSpaceDN w:val="0"/>
        <w:spacing w:before="128" w:after="0" w:line="240" w:lineRule="auto"/>
        <w:ind w:left="2277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tem</w:t>
      </w:r>
    </w:p>
    <w:p w:rsidR="00C7786D" w:rsidRPr="00E25866" w:rsidRDefault="00C7786D" w:rsidP="00C7786D">
      <w:pPr>
        <w:widowControl w:val="0"/>
        <w:tabs>
          <w:tab w:val="left" w:pos="5597"/>
        </w:tabs>
        <w:autoSpaceDE w:val="0"/>
        <w:autoSpaceDN w:val="0"/>
        <w:spacing w:after="0" w:line="240" w:lineRule="auto"/>
        <w:ind w:left="2355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46050</wp:posOffset>
                </wp:positionV>
                <wp:extent cx="6254750" cy="202565"/>
                <wp:effectExtent l="3810" t="5080" r="0" b="20955"/>
                <wp:wrapNone/>
                <wp:docPr id="89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02565"/>
                          <a:chOff x="1026" y="230"/>
                          <a:chExt cx="9850" cy="319"/>
                        </a:xfrm>
                      </wpg:grpSpPr>
                      <wps:wsp>
                        <wps:cNvPr id="90" name="AutoShape 29"/>
                        <wps:cNvSpPr>
                          <a:spLocks/>
                        </wps:cNvSpPr>
                        <wps:spPr bwMode="auto">
                          <a:xfrm>
                            <a:off x="1026" y="229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230 230"/>
                              <a:gd name="T3" fmla="*/ 230 h 10"/>
                              <a:gd name="T4" fmla="+- 0 1026 1026"/>
                              <a:gd name="T5" fmla="*/ T4 w 9850"/>
                              <a:gd name="T6" fmla="+- 0 230 230"/>
                              <a:gd name="T7" fmla="*/ 230 h 10"/>
                              <a:gd name="T8" fmla="+- 0 1026 1026"/>
                              <a:gd name="T9" fmla="*/ T8 w 9850"/>
                              <a:gd name="T10" fmla="+- 0 240 230"/>
                              <a:gd name="T11" fmla="*/ 240 h 10"/>
                              <a:gd name="T12" fmla="+- 0 3860 1026"/>
                              <a:gd name="T13" fmla="*/ T12 w 9850"/>
                              <a:gd name="T14" fmla="+- 0 240 230"/>
                              <a:gd name="T15" fmla="*/ 240 h 10"/>
                              <a:gd name="T16" fmla="+- 0 3860 1026"/>
                              <a:gd name="T17" fmla="*/ T16 w 9850"/>
                              <a:gd name="T18" fmla="+- 0 230 230"/>
                              <a:gd name="T19" fmla="*/ 230 h 10"/>
                              <a:gd name="T20" fmla="+- 0 10876 1026"/>
                              <a:gd name="T21" fmla="*/ T20 w 9850"/>
                              <a:gd name="T22" fmla="+- 0 230 230"/>
                              <a:gd name="T23" fmla="*/ 230 h 10"/>
                              <a:gd name="T24" fmla="+- 0 3860 1026"/>
                              <a:gd name="T25" fmla="*/ T24 w 9850"/>
                              <a:gd name="T26" fmla="+- 0 230 230"/>
                              <a:gd name="T27" fmla="*/ 230 h 10"/>
                              <a:gd name="T28" fmla="+- 0 3860 1026"/>
                              <a:gd name="T29" fmla="*/ T28 w 9850"/>
                              <a:gd name="T30" fmla="+- 0 240 230"/>
                              <a:gd name="T31" fmla="*/ 240 h 10"/>
                              <a:gd name="T32" fmla="+- 0 10876 1026"/>
                              <a:gd name="T33" fmla="*/ T32 w 9850"/>
                              <a:gd name="T34" fmla="+- 0 240 230"/>
                              <a:gd name="T35" fmla="*/ 240 h 10"/>
                              <a:gd name="T36" fmla="+- 0 10876 1026"/>
                              <a:gd name="T37" fmla="*/ T36 w 9850"/>
                              <a:gd name="T38" fmla="+- 0 230 230"/>
                              <a:gd name="T39" fmla="*/ 230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30"/>
                        <wps:cNvSpPr>
                          <a:spLocks/>
                        </wps:cNvSpPr>
                        <wps:spPr bwMode="auto">
                          <a:xfrm>
                            <a:off x="3294" y="287"/>
                            <a:ext cx="246" cy="246"/>
                          </a:xfrm>
                          <a:custGeom>
                            <a:avLst/>
                            <a:gdLst>
                              <a:gd name="T0" fmla="+- 0 3295 3295"/>
                              <a:gd name="T1" fmla="*/ T0 w 246"/>
                              <a:gd name="T2" fmla="+- 0 410 287"/>
                              <a:gd name="T3" fmla="*/ 410 h 246"/>
                              <a:gd name="T4" fmla="+- 0 3367 3295"/>
                              <a:gd name="T5" fmla="*/ T4 w 246"/>
                              <a:gd name="T6" fmla="+- 0 533 287"/>
                              <a:gd name="T7" fmla="*/ 533 h 246"/>
                              <a:gd name="T8" fmla="+- 0 3541 3295"/>
                              <a:gd name="T9" fmla="*/ T8 w 246"/>
                              <a:gd name="T10" fmla="+- 0 287 287"/>
                              <a:gd name="T11" fmla="*/ 287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9803D5" id="Group 89" o:spid="_x0000_s1026" style="position:absolute;margin-left:51.3pt;margin-top:11.5pt;width:492.5pt;height:15.95pt;z-index:-251643904;mso-position-horizontal-relative:page" coordorigin="1026,230" coordsize="9850,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">
                <v:shape id="AutoShape 29" o:spid="_x0000_s1027" style="position:absolute;left:1026;top:229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" path="m2834,l,,,10r2834,l2834,xm9850,l2834,r,10l9850,10r,-10xe" fillcolor="black" stroked="f">
                  <v:path arrowok="t" o:connecttype="custom" o:connectlocs="2834,230;0,230;0,240;2834,240;2834,230;9850,230;2834,230;2834,240;9850,240;9850,230" o:connectangles="0,0,0,0,0,0,0,0,0,0"/>
                </v:shape>
                <v:shape id="Freeform 30" o:spid="_x0000_s1028" style="position:absolute;left:3294;top:287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" path="m,123l72,246,246,e" filled="f" strokecolor="blue" strokeweight=".54186mm">
                  <v:path arrowok="t" o:connecttype="custom" o:connectlocs="0,410;72,533;246,287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</w:t>
      </w:r>
      <w:r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ab/>
        <w:t>Recommendation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 w:rsidSect="00C7786D">
          <w:footerReference w:type="default" r:id="rId8"/>
          <w:pgSz w:w="11910" w:h="16840"/>
          <w:pgMar w:top="840" w:right="1020" w:bottom="940" w:left="1020" w:header="720" w:footer="740" w:gutter="0"/>
          <w:pgNumType w:start="1"/>
          <w:cols w:space="720"/>
        </w:sectPr>
      </w:pPr>
    </w:p>
    <w:p w:rsidR="00C7786D" w:rsidRPr="00E25866" w:rsidRDefault="00C7786D" w:rsidP="00C7786D">
      <w:pPr>
        <w:widowControl w:val="0"/>
        <w:tabs>
          <w:tab w:val="right" w:pos="2527"/>
        </w:tabs>
        <w:autoSpaceDE w:val="0"/>
        <w:autoSpaceDN w:val="0"/>
        <w:spacing w:before="63" w:after="0" w:line="240" w:lineRule="auto"/>
        <w:ind w:left="164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3600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404495</wp:posOffset>
                </wp:positionV>
                <wp:extent cx="6254750" cy="186055"/>
                <wp:effectExtent l="3810" t="9525" r="0" b="13970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86055"/>
                          <a:chOff x="1026" y="637"/>
                          <a:chExt cx="9850" cy="293"/>
                        </a:xfrm>
                      </wpg:grpSpPr>
                      <wps:wsp>
                        <wps:cNvPr id="87" name="AutoShape 32"/>
                        <wps:cNvSpPr>
                          <a:spLocks/>
                        </wps:cNvSpPr>
                        <wps:spPr bwMode="auto">
                          <a:xfrm>
                            <a:off x="1026" y="920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921 921"/>
                              <a:gd name="T3" fmla="*/ 921 h 10"/>
                              <a:gd name="T4" fmla="+- 0 1026 1026"/>
                              <a:gd name="T5" fmla="*/ T4 w 9850"/>
                              <a:gd name="T6" fmla="+- 0 921 921"/>
                              <a:gd name="T7" fmla="*/ 921 h 10"/>
                              <a:gd name="T8" fmla="+- 0 1026 1026"/>
                              <a:gd name="T9" fmla="*/ T8 w 9850"/>
                              <a:gd name="T10" fmla="+- 0 930 921"/>
                              <a:gd name="T11" fmla="*/ 930 h 10"/>
                              <a:gd name="T12" fmla="+- 0 3860 1026"/>
                              <a:gd name="T13" fmla="*/ T12 w 9850"/>
                              <a:gd name="T14" fmla="+- 0 930 921"/>
                              <a:gd name="T15" fmla="*/ 930 h 10"/>
                              <a:gd name="T16" fmla="+- 0 3860 1026"/>
                              <a:gd name="T17" fmla="*/ T16 w 9850"/>
                              <a:gd name="T18" fmla="+- 0 921 921"/>
                              <a:gd name="T19" fmla="*/ 921 h 10"/>
                              <a:gd name="T20" fmla="+- 0 10876 1026"/>
                              <a:gd name="T21" fmla="*/ T20 w 9850"/>
                              <a:gd name="T22" fmla="+- 0 921 921"/>
                              <a:gd name="T23" fmla="*/ 921 h 10"/>
                              <a:gd name="T24" fmla="+- 0 3860 1026"/>
                              <a:gd name="T25" fmla="*/ T24 w 9850"/>
                              <a:gd name="T26" fmla="+- 0 921 921"/>
                              <a:gd name="T27" fmla="*/ 921 h 10"/>
                              <a:gd name="T28" fmla="+- 0 3860 1026"/>
                              <a:gd name="T29" fmla="*/ T28 w 9850"/>
                              <a:gd name="T30" fmla="+- 0 930 921"/>
                              <a:gd name="T31" fmla="*/ 930 h 10"/>
                              <a:gd name="T32" fmla="+- 0 10876 1026"/>
                              <a:gd name="T33" fmla="*/ T32 w 9850"/>
                              <a:gd name="T34" fmla="+- 0 930 921"/>
                              <a:gd name="T35" fmla="*/ 930 h 10"/>
                              <a:gd name="T36" fmla="+- 0 10876 1026"/>
                              <a:gd name="T37" fmla="*/ T36 w 9850"/>
                              <a:gd name="T38" fmla="+- 0 921 921"/>
                              <a:gd name="T39" fmla="*/ 921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34" y="9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9"/>
                                </a:lnTo>
                                <a:lnTo>
                                  <a:pt x="9850" y="9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33"/>
                        <wps:cNvSpPr>
                          <a:spLocks/>
                        </wps:cNvSpPr>
                        <wps:spPr bwMode="auto">
                          <a:xfrm>
                            <a:off x="3333" y="652"/>
                            <a:ext cx="246" cy="246"/>
                          </a:xfrm>
                          <a:custGeom>
                            <a:avLst/>
                            <a:gdLst>
                              <a:gd name="T0" fmla="+- 0 3333 3333"/>
                              <a:gd name="T1" fmla="*/ T0 w 246"/>
                              <a:gd name="T2" fmla="+- 0 775 653"/>
                              <a:gd name="T3" fmla="*/ 775 h 246"/>
                              <a:gd name="T4" fmla="+- 0 3405 3333"/>
                              <a:gd name="T5" fmla="*/ T4 w 246"/>
                              <a:gd name="T6" fmla="+- 0 898 653"/>
                              <a:gd name="T7" fmla="*/ 898 h 246"/>
                              <a:gd name="T8" fmla="+- 0 3579 3333"/>
                              <a:gd name="T9" fmla="*/ T8 w 246"/>
                              <a:gd name="T10" fmla="+- 0 653 653"/>
                              <a:gd name="T11" fmla="*/ 653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2"/>
                                </a:moveTo>
                                <a:lnTo>
                                  <a:pt x="72" y="245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6F7AC1" id="Group 86" o:spid="_x0000_s1026" style="position:absolute;margin-left:51.3pt;margin-top:31.85pt;width:492.5pt;height:14.65pt;z-index:-251642880;mso-position-horizontal-relative:page" coordorigin="1026,637" coordsize="9850,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">
                <v:shape id="AutoShape 32" o:spid="_x0000_s1027" style="position:absolute;left:1026;top:920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" path="m2834,l,,,9r2834,l2834,xm9850,l2834,r,9l9850,9r,-9xe" fillcolor="black" stroked="f">
                  <v:path arrowok="t" o:connecttype="custom" o:connectlocs="2834,921;0,921;0,930;2834,930;2834,921;9850,921;2834,921;2834,930;9850,930;9850,921" o:connectangles="0,0,0,0,0,0,0,0,0,0"/>
                </v:shape>
                <v:shape id="Freeform 33" o:spid="_x0000_s1028" style="position:absolute;left:3333;top:652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" path="m,122l72,245,246,e" filled="f" strokecolor="blue" strokeweight=".54186mm">
                  <v:path arrowok="t" o:connecttype="custom" o:connectlocs="0,775;72,898;246,653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itle and</w:t>
      </w:r>
      <w:r w:rsidRPr="00E25866">
        <w:rPr>
          <w:rFonts w:ascii="Times New Roman" w:eastAsia="Times New Roman" w:hAnsi="Times New Roman" w:cs="Times New Roman"/>
          <w:b/>
          <w:bCs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bstract</w:t>
      </w:r>
      <w:r w:rsidRPr="00E258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E2586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1</w:t>
      </w:r>
    </w:p>
    <w:p w:rsidR="00C7786D" w:rsidRPr="00E25866" w:rsidRDefault="00C7786D" w:rsidP="00C7786D">
      <w:pPr>
        <w:widowControl w:val="0"/>
        <w:autoSpaceDE w:val="0"/>
        <w:autoSpaceDN w:val="0"/>
        <w:spacing w:before="756" w:after="0" w:line="240" w:lineRule="auto"/>
        <w:ind w:left="114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647700</wp:posOffset>
                </wp:positionH>
                <wp:positionV relativeFrom="paragraph">
                  <wp:posOffset>628015</wp:posOffset>
                </wp:positionV>
                <wp:extent cx="6254750" cy="732645"/>
                <wp:effectExtent l="0" t="0" r="0" b="10795"/>
                <wp:wrapNone/>
                <wp:docPr id="78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732645"/>
                          <a:chOff x="1026" y="987"/>
                          <a:chExt cx="9850" cy="729"/>
                        </a:xfrm>
                      </wpg:grpSpPr>
                      <wps:wsp>
                        <wps:cNvPr id="79" name="AutoShape 6"/>
                        <wps:cNvSpPr>
                          <a:spLocks/>
                        </wps:cNvSpPr>
                        <wps:spPr bwMode="auto">
                          <a:xfrm>
                            <a:off x="1026" y="987"/>
                            <a:ext cx="9850" cy="32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1297 987"/>
                              <a:gd name="T3" fmla="*/ 1297 h 320"/>
                              <a:gd name="T4" fmla="+- 0 1026 1026"/>
                              <a:gd name="T5" fmla="*/ T4 w 9850"/>
                              <a:gd name="T6" fmla="+- 0 1297 987"/>
                              <a:gd name="T7" fmla="*/ 1297 h 320"/>
                              <a:gd name="T8" fmla="+- 0 1026 1026"/>
                              <a:gd name="T9" fmla="*/ T8 w 9850"/>
                              <a:gd name="T10" fmla="+- 0 1306 987"/>
                              <a:gd name="T11" fmla="*/ 1306 h 320"/>
                              <a:gd name="T12" fmla="+- 0 3860 1026"/>
                              <a:gd name="T13" fmla="*/ T12 w 9850"/>
                              <a:gd name="T14" fmla="+- 0 1306 987"/>
                              <a:gd name="T15" fmla="*/ 1306 h 320"/>
                              <a:gd name="T16" fmla="+- 0 3860 1026"/>
                              <a:gd name="T17" fmla="*/ T16 w 9850"/>
                              <a:gd name="T18" fmla="+- 0 1297 987"/>
                              <a:gd name="T19" fmla="*/ 1297 h 320"/>
                              <a:gd name="T20" fmla="+- 0 3860 1026"/>
                              <a:gd name="T21" fmla="*/ T20 w 9850"/>
                              <a:gd name="T22" fmla="+- 0 987 987"/>
                              <a:gd name="T23" fmla="*/ 987 h 320"/>
                              <a:gd name="T24" fmla="+- 0 1026 1026"/>
                              <a:gd name="T25" fmla="*/ T24 w 9850"/>
                              <a:gd name="T26" fmla="+- 0 987 987"/>
                              <a:gd name="T27" fmla="*/ 987 h 320"/>
                              <a:gd name="T28" fmla="+- 0 1026 1026"/>
                              <a:gd name="T29" fmla="*/ T28 w 9850"/>
                              <a:gd name="T30" fmla="+- 0 997 987"/>
                              <a:gd name="T31" fmla="*/ 997 h 320"/>
                              <a:gd name="T32" fmla="+- 0 3860 1026"/>
                              <a:gd name="T33" fmla="*/ T32 w 9850"/>
                              <a:gd name="T34" fmla="+- 0 997 987"/>
                              <a:gd name="T35" fmla="*/ 997 h 320"/>
                              <a:gd name="T36" fmla="+- 0 3860 1026"/>
                              <a:gd name="T37" fmla="*/ T36 w 9850"/>
                              <a:gd name="T38" fmla="+- 0 987 987"/>
                              <a:gd name="T39" fmla="*/ 987 h 320"/>
                              <a:gd name="T40" fmla="+- 0 10876 1026"/>
                              <a:gd name="T41" fmla="*/ T40 w 9850"/>
                              <a:gd name="T42" fmla="+- 0 1297 987"/>
                              <a:gd name="T43" fmla="*/ 1297 h 320"/>
                              <a:gd name="T44" fmla="+- 0 3860 1026"/>
                              <a:gd name="T45" fmla="*/ T44 w 9850"/>
                              <a:gd name="T46" fmla="+- 0 1297 987"/>
                              <a:gd name="T47" fmla="*/ 1297 h 320"/>
                              <a:gd name="T48" fmla="+- 0 3860 1026"/>
                              <a:gd name="T49" fmla="*/ T48 w 9850"/>
                              <a:gd name="T50" fmla="+- 0 1306 987"/>
                              <a:gd name="T51" fmla="*/ 1306 h 320"/>
                              <a:gd name="T52" fmla="+- 0 10876 1026"/>
                              <a:gd name="T53" fmla="*/ T52 w 9850"/>
                              <a:gd name="T54" fmla="+- 0 1306 987"/>
                              <a:gd name="T55" fmla="*/ 1306 h 320"/>
                              <a:gd name="T56" fmla="+- 0 10876 1026"/>
                              <a:gd name="T57" fmla="*/ T56 w 9850"/>
                              <a:gd name="T58" fmla="+- 0 1297 987"/>
                              <a:gd name="T59" fmla="*/ 1297 h 320"/>
                              <a:gd name="T60" fmla="+- 0 10876 1026"/>
                              <a:gd name="T61" fmla="*/ T60 w 9850"/>
                              <a:gd name="T62" fmla="+- 0 987 987"/>
                              <a:gd name="T63" fmla="*/ 987 h 320"/>
                              <a:gd name="T64" fmla="+- 0 3860 1026"/>
                              <a:gd name="T65" fmla="*/ T64 w 9850"/>
                              <a:gd name="T66" fmla="+- 0 987 987"/>
                              <a:gd name="T67" fmla="*/ 987 h 320"/>
                              <a:gd name="T68" fmla="+- 0 3860 1026"/>
                              <a:gd name="T69" fmla="*/ T68 w 9850"/>
                              <a:gd name="T70" fmla="+- 0 997 987"/>
                              <a:gd name="T71" fmla="*/ 997 h 320"/>
                              <a:gd name="T72" fmla="+- 0 10876 1026"/>
                              <a:gd name="T73" fmla="*/ T72 w 9850"/>
                              <a:gd name="T74" fmla="+- 0 997 987"/>
                              <a:gd name="T75" fmla="*/ 997 h 320"/>
                              <a:gd name="T76" fmla="+- 0 10876 1026"/>
                              <a:gd name="T77" fmla="*/ T76 w 9850"/>
                              <a:gd name="T78" fmla="+- 0 987 987"/>
                              <a:gd name="T79" fmla="*/ 987 h 3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850" h="320">
                                <a:moveTo>
                                  <a:pt x="2834" y="310"/>
                                </a:moveTo>
                                <a:lnTo>
                                  <a:pt x="0" y="310"/>
                                </a:lnTo>
                                <a:lnTo>
                                  <a:pt x="0" y="319"/>
                                </a:lnTo>
                                <a:lnTo>
                                  <a:pt x="2834" y="319"/>
                                </a:lnTo>
                                <a:lnTo>
                                  <a:pt x="2834" y="310"/>
                                </a:lnTo>
                                <a:close/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310"/>
                                </a:moveTo>
                                <a:lnTo>
                                  <a:pt x="2834" y="310"/>
                                </a:lnTo>
                                <a:lnTo>
                                  <a:pt x="2834" y="319"/>
                                </a:lnTo>
                                <a:lnTo>
                                  <a:pt x="9850" y="319"/>
                                </a:lnTo>
                                <a:lnTo>
                                  <a:pt x="9850" y="31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7"/>
                        <wps:cNvSpPr>
                          <a:spLocks/>
                        </wps:cNvSpPr>
                        <wps:spPr bwMode="auto">
                          <a:xfrm>
                            <a:off x="3218" y="1031"/>
                            <a:ext cx="246" cy="246"/>
                          </a:xfrm>
                          <a:custGeom>
                            <a:avLst/>
                            <a:gdLst>
                              <a:gd name="T0" fmla="+- 0 3218 3218"/>
                              <a:gd name="T1" fmla="*/ T0 w 246"/>
                              <a:gd name="T2" fmla="+- 0 1154 1031"/>
                              <a:gd name="T3" fmla="*/ 1154 h 246"/>
                              <a:gd name="T4" fmla="+- 0 3290 3218"/>
                              <a:gd name="T5" fmla="*/ T4 w 246"/>
                              <a:gd name="T6" fmla="+- 0 1277 1031"/>
                              <a:gd name="T7" fmla="*/ 1277 h 246"/>
                              <a:gd name="T8" fmla="+- 0 3464 3218"/>
                              <a:gd name="T9" fmla="*/ T8 w 246"/>
                              <a:gd name="T10" fmla="+- 0 1031 1031"/>
                              <a:gd name="T11" fmla="*/ 1031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AutoShape 8"/>
                        <wps:cNvSpPr>
                          <a:spLocks/>
                        </wps:cNvSpPr>
                        <wps:spPr bwMode="auto">
                          <a:xfrm>
                            <a:off x="1026" y="1607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1608 1608"/>
                              <a:gd name="T3" fmla="*/ 1608 h 10"/>
                              <a:gd name="T4" fmla="+- 0 1026 1026"/>
                              <a:gd name="T5" fmla="*/ T4 w 9850"/>
                              <a:gd name="T6" fmla="+- 0 1608 1608"/>
                              <a:gd name="T7" fmla="*/ 1608 h 10"/>
                              <a:gd name="T8" fmla="+- 0 1026 1026"/>
                              <a:gd name="T9" fmla="*/ T8 w 9850"/>
                              <a:gd name="T10" fmla="+- 0 1617 1608"/>
                              <a:gd name="T11" fmla="*/ 1617 h 10"/>
                              <a:gd name="T12" fmla="+- 0 3860 1026"/>
                              <a:gd name="T13" fmla="*/ T12 w 9850"/>
                              <a:gd name="T14" fmla="+- 0 1617 1608"/>
                              <a:gd name="T15" fmla="*/ 1617 h 10"/>
                              <a:gd name="T16" fmla="+- 0 3860 1026"/>
                              <a:gd name="T17" fmla="*/ T16 w 9850"/>
                              <a:gd name="T18" fmla="+- 0 1608 1608"/>
                              <a:gd name="T19" fmla="*/ 1608 h 10"/>
                              <a:gd name="T20" fmla="+- 0 10876 1026"/>
                              <a:gd name="T21" fmla="*/ T20 w 9850"/>
                              <a:gd name="T22" fmla="+- 0 1608 1608"/>
                              <a:gd name="T23" fmla="*/ 1608 h 10"/>
                              <a:gd name="T24" fmla="+- 0 3860 1026"/>
                              <a:gd name="T25" fmla="*/ T24 w 9850"/>
                              <a:gd name="T26" fmla="+- 0 1608 1608"/>
                              <a:gd name="T27" fmla="*/ 1608 h 10"/>
                              <a:gd name="T28" fmla="+- 0 3860 1026"/>
                              <a:gd name="T29" fmla="*/ T28 w 9850"/>
                              <a:gd name="T30" fmla="+- 0 1617 1608"/>
                              <a:gd name="T31" fmla="*/ 1617 h 10"/>
                              <a:gd name="T32" fmla="+- 0 10876 1026"/>
                              <a:gd name="T33" fmla="*/ T32 w 9850"/>
                              <a:gd name="T34" fmla="+- 0 1617 1608"/>
                              <a:gd name="T35" fmla="*/ 1617 h 10"/>
                              <a:gd name="T36" fmla="+- 0 10876 1026"/>
                              <a:gd name="T37" fmla="*/ T36 w 9850"/>
                              <a:gd name="T38" fmla="+- 0 1608 1608"/>
                              <a:gd name="T39" fmla="*/ 1608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34" y="9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9"/>
                                </a:lnTo>
                                <a:lnTo>
                                  <a:pt x="9850" y="9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9"/>
                        <wps:cNvSpPr>
                          <a:spLocks/>
                        </wps:cNvSpPr>
                        <wps:spPr bwMode="auto">
                          <a:xfrm>
                            <a:off x="3237" y="1376"/>
                            <a:ext cx="246" cy="246"/>
                          </a:xfrm>
                          <a:custGeom>
                            <a:avLst/>
                            <a:gdLst>
                              <a:gd name="T0" fmla="+- 0 3237 3237"/>
                              <a:gd name="T1" fmla="*/ T0 w 246"/>
                              <a:gd name="T2" fmla="+- 0 1500 1377"/>
                              <a:gd name="T3" fmla="*/ 1500 h 246"/>
                              <a:gd name="T4" fmla="+- 0 3309 3237"/>
                              <a:gd name="T5" fmla="*/ T4 w 246"/>
                              <a:gd name="T6" fmla="+- 0 1623 1377"/>
                              <a:gd name="T7" fmla="*/ 1623 h 246"/>
                              <a:gd name="T8" fmla="+- 0 3483 3237"/>
                              <a:gd name="T9" fmla="*/ T8 w 246"/>
                              <a:gd name="T10" fmla="+- 0 1377 1377"/>
                              <a:gd name="T11" fmla="*/ 1377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026" y="1157"/>
                            <a:ext cx="2007" cy="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86D" w:rsidRDefault="00C7786D" w:rsidP="00C7786D">
                              <w:pPr>
                                <w:spacing w:line="22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Background/rationale</w:t>
                              </w:r>
                            </w:p>
                            <w:p w:rsidR="00C7786D" w:rsidRDefault="00C7786D" w:rsidP="00C7786D">
                              <w:pPr>
                                <w:spacing w:before="7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bjecti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447" y="1058"/>
                            <a:ext cx="121" cy="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86D" w:rsidRDefault="00C7786D" w:rsidP="00C7786D">
                              <w:pPr>
                                <w:spacing w:line="22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</w:t>
                              </w:r>
                            </w:p>
                            <w:p w:rsidR="00C7786D" w:rsidRDefault="00C7786D" w:rsidP="00C7786D">
                              <w:pPr>
                                <w:spacing w:before="7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965" y="987"/>
                            <a:ext cx="6677" cy="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86D" w:rsidRDefault="00C7786D" w:rsidP="00C7786D">
                              <w:pPr>
                                <w:spacing w:line="22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Explain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cientific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ackground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ational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vestigation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eing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ported</w:t>
                              </w:r>
                            </w:p>
                            <w:p w:rsidR="00C7786D" w:rsidRDefault="00C7786D" w:rsidP="00C7786D">
                              <w:pPr>
                                <w:spacing w:before="7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State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pecific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bjectives,</w:t>
                              </w:r>
                              <w:r>
                                <w:rPr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cluding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especified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hypothes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8" o:spid="_x0000_s1026" style="position:absolute;left:0;text-align:left;margin-left:51pt;margin-top:49.45pt;width:492.5pt;height:57.7pt;z-index:251660288;mso-position-horizontal-relative:page" coordorigin="1026,987" coordsize="9850,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">
                <v:shape id="AutoShape 6" o:spid="_x0000_s1027" style="position:absolute;left:1026;top:987;width:9850;height:320;visibility:visible;mso-wrap-style:square;v-text-anchor:top" coordsize="9850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" path="m2834,310l,310r,9l2834,319r,-9xm2834,l,,,10r2834,l2834,xm9850,310r-7016,l2834,319r7016,l9850,310xm9850,l2834,r,10l9850,10r,-10xe" fillcolor="black" stroked="f">
                  <v:path arrowok="t" o:connecttype="custom" o:connectlocs="2834,1297;0,1297;0,1306;2834,1306;2834,1297;2834,987;0,987;0,997;2834,997;2834,987;9850,1297;2834,1297;2834,1306;9850,1306;9850,1297;9850,987;2834,987;2834,997;9850,997;9850,987" o:connectangles="0,0,0,0,0,0,0,0,0,0,0,0,0,0,0,0,0,0,0,0"/>
                </v:shape>
                <v:shape id="Freeform 7" o:spid="_x0000_s1028" style="position:absolute;left:3218;top:1031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" path="m,123l72,246,246,e" filled="f" strokecolor="blue" strokeweight=".54186mm">
                  <v:path arrowok="t" o:connecttype="custom" o:connectlocs="0,1154;72,1277;246,1031" o:connectangles="0,0,0"/>
                </v:shape>
                <v:shape id="AutoShape 8" o:spid="_x0000_s1029" style="position:absolute;left:1026;top:1607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" path="m2834,l,,,9r2834,l2834,xm9850,l2834,r,9l9850,9r,-9xe" fillcolor="black" stroked="f">
                  <v:path arrowok="t" o:connecttype="custom" o:connectlocs="2834,1608;0,1608;0,1617;2834,1617;2834,1608;9850,1608;2834,1608;2834,1617;9850,1617;9850,1608" o:connectangles="0,0,0,0,0,0,0,0,0,0"/>
                </v:shape>
                <v:shape id="Freeform 9" o:spid="_x0000_s1030" style="position:absolute;left:3237;top:1376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" path="m,123l72,246,246,e" filled="f" strokecolor="blue" strokeweight=".54186mm">
                  <v:path arrowok="t" o:connecttype="custom" o:connectlocs="0,1500;72,1623;246,1377" o:connectangles="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31" type="#_x0000_t202" style="position:absolute;left:1026;top:1157;width:2007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alHxAAAANsAAAAPAAAAZHJzL2Rvd25yZXYueG1sRI9Ba8JA&#10;FITvBf/D8gRvdVMF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A3hqUfEAAAA2wAAAA8A&#10;AAAAAAAAAAAAAAAABwIAAGRycy9kb3ducmV2LnhtbFBLBQYAAAAAAwADALcAAAD4AgAAAAA=&#10;" filled="f" stroked="f">
                  <v:textbox inset="0,0,0,0">
                    <w:txbxContent>
                      <w:p w:rsidR="00C7786D" w:rsidRDefault="00C7786D" w:rsidP="00C7786D">
                        <w:pPr>
                          <w:spacing w:line="222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Background/rationale</w:t>
                        </w:r>
                      </w:p>
                      <w:p w:rsidR="00C7786D" w:rsidRDefault="00C7786D" w:rsidP="00C7786D">
                        <w:pPr>
                          <w:spacing w:before="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bjectives</w:t>
                        </w:r>
                      </w:p>
                    </w:txbxContent>
                  </v:textbox>
                </v:shape>
                <v:shape id="Text Box 11" o:spid="_x0000_s1032" type="#_x0000_t202" style="position:absolute;left:3447;top:1058;width:121;height: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<v:textbox inset="0,0,0,0">
                    <w:txbxContent>
                      <w:p w:rsidR="00C7786D" w:rsidRDefault="00C7786D" w:rsidP="00C7786D">
                        <w:pPr>
                          <w:spacing w:line="222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  <w:p w:rsidR="00C7786D" w:rsidRDefault="00C7786D" w:rsidP="00C7786D">
                        <w:pPr>
                          <w:spacing w:before="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Text Box 12" o:spid="_x0000_s1033" type="#_x0000_t202" style="position:absolute;left:3965;top:987;width:6677;height: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JSoxAAAANsAAAAPAAAAZHJzL2Rvd25yZXYueG1sRI9Ba8JA&#10;FITvBf/D8gRvdVNB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O1ElKjEAAAA2wAAAA8A&#10;AAAAAAAAAAAAAAAABwIAAGRycy9kb3ducmV2LnhtbFBLBQYAAAAAAwADALcAAAD4AgAAAAA=&#10;" filled="f" stroked="f">
                  <v:textbox inset="0,0,0,0">
                    <w:txbxContent>
                      <w:p w:rsidR="00C7786D" w:rsidRDefault="00C7786D" w:rsidP="00C7786D">
                        <w:pPr>
                          <w:spacing w:line="222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xplain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cientific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ackground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d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ational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fo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vestigation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eing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ported</w:t>
                        </w:r>
                      </w:p>
                      <w:p w:rsidR="00C7786D" w:rsidRDefault="00C7786D" w:rsidP="00C7786D">
                        <w:pPr>
                          <w:spacing w:before="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tate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pecific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bjectives,</w:t>
                        </w:r>
                        <w:r>
                          <w:rPr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cluding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y</w:t>
                        </w:r>
                        <w:r>
                          <w:rPr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especified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hypothes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ntroduction</w:t>
      </w:r>
    </w:p>
    <w:p w:rsidR="00C7786D" w:rsidRPr="00E25866" w:rsidRDefault="00C7786D" w:rsidP="00C7786D">
      <w:pPr>
        <w:widowControl w:val="0"/>
        <w:numPr>
          <w:ilvl w:val="0"/>
          <w:numId w:val="6"/>
        </w:numPr>
        <w:tabs>
          <w:tab w:val="left" w:pos="397"/>
        </w:tabs>
        <w:autoSpaceDE w:val="0"/>
        <w:autoSpaceDN w:val="0"/>
        <w:spacing w:before="63" w:after="0" w:line="240" w:lineRule="auto"/>
        <w:ind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br w:type="column"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Indicat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udy’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ign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ith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mmonly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used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erm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itl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r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bstract</w:t>
      </w:r>
    </w:p>
    <w:p w:rsidR="00C7786D" w:rsidRPr="00E25866" w:rsidRDefault="00C7786D" w:rsidP="00C7786D">
      <w:pPr>
        <w:widowControl w:val="0"/>
        <w:numPr>
          <w:ilvl w:val="0"/>
          <w:numId w:val="6"/>
        </w:numPr>
        <w:tabs>
          <w:tab w:val="left" w:pos="399"/>
        </w:tabs>
        <w:autoSpaceDE w:val="0"/>
        <w:autoSpaceDN w:val="0"/>
        <w:spacing w:before="81" w:after="0" w:line="312" w:lineRule="auto"/>
        <w:ind w:left="114" w:right="267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num="2" w:space="720" w:equalWidth="0">
            <w:col w:w="2568" w:space="264"/>
            <w:col w:w="7038"/>
          </w:cols>
        </w:sect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11430</wp:posOffset>
                </wp:positionV>
                <wp:extent cx="4460875" cy="6350"/>
                <wp:effectExtent l="0" t="2540" r="0" b="63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5A09D7" id="Rectangle 77" o:spid="_x0000_s1026" style="position:absolute;margin-left:192.55pt;margin-top:.9pt;width:351.2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rovide in the abstract an informative and balanced summary of what was done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hat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a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und</w:t>
      </w:r>
    </w:p>
    <w:p w:rsidR="00C7786D" w:rsidRPr="00E25866" w:rsidRDefault="00C7786D" w:rsidP="00E25866">
      <w:pPr>
        <w:widowControl w:val="0"/>
        <w:autoSpaceDE w:val="0"/>
        <w:autoSpaceDN w:val="0"/>
        <w:spacing w:before="751" w:after="0" w:line="314" w:lineRule="auto"/>
        <w:ind w:right="2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45DA4A40" wp14:editId="625F45AD">
                <wp:simplePos x="0" y="0"/>
                <wp:positionH relativeFrom="page">
                  <wp:posOffset>651510</wp:posOffset>
                </wp:positionH>
                <wp:positionV relativeFrom="paragraph">
                  <wp:posOffset>623570</wp:posOffset>
                </wp:positionV>
                <wp:extent cx="6254750" cy="205740"/>
                <wp:effectExtent l="3810" t="2540" r="0" b="20320"/>
                <wp:wrapNone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05740"/>
                          <a:chOff x="1026" y="982"/>
                          <a:chExt cx="9850" cy="324"/>
                        </a:xfrm>
                      </wpg:grpSpPr>
                      <wps:wsp>
                        <wps:cNvPr id="75" name="AutoShape 35"/>
                        <wps:cNvSpPr>
                          <a:spLocks/>
                        </wps:cNvSpPr>
                        <wps:spPr bwMode="auto">
                          <a:xfrm>
                            <a:off x="1026" y="982"/>
                            <a:ext cx="9850" cy="32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1292 982"/>
                              <a:gd name="T3" fmla="*/ 1292 h 320"/>
                              <a:gd name="T4" fmla="+- 0 1026 1026"/>
                              <a:gd name="T5" fmla="*/ T4 w 9850"/>
                              <a:gd name="T6" fmla="+- 0 1292 982"/>
                              <a:gd name="T7" fmla="*/ 1292 h 320"/>
                              <a:gd name="T8" fmla="+- 0 1026 1026"/>
                              <a:gd name="T9" fmla="*/ T8 w 9850"/>
                              <a:gd name="T10" fmla="+- 0 1301 982"/>
                              <a:gd name="T11" fmla="*/ 1301 h 320"/>
                              <a:gd name="T12" fmla="+- 0 3860 1026"/>
                              <a:gd name="T13" fmla="*/ T12 w 9850"/>
                              <a:gd name="T14" fmla="+- 0 1301 982"/>
                              <a:gd name="T15" fmla="*/ 1301 h 320"/>
                              <a:gd name="T16" fmla="+- 0 3860 1026"/>
                              <a:gd name="T17" fmla="*/ T16 w 9850"/>
                              <a:gd name="T18" fmla="+- 0 1292 982"/>
                              <a:gd name="T19" fmla="*/ 1292 h 320"/>
                              <a:gd name="T20" fmla="+- 0 3860 1026"/>
                              <a:gd name="T21" fmla="*/ T20 w 9850"/>
                              <a:gd name="T22" fmla="+- 0 982 982"/>
                              <a:gd name="T23" fmla="*/ 982 h 320"/>
                              <a:gd name="T24" fmla="+- 0 1026 1026"/>
                              <a:gd name="T25" fmla="*/ T24 w 9850"/>
                              <a:gd name="T26" fmla="+- 0 982 982"/>
                              <a:gd name="T27" fmla="*/ 982 h 320"/>
                              <a:gd name="T28" fmla="+- 0 1026 1026"/>
                              <a:gd name="T29" fmla="*/ T28 w 9850"/>
                              <a:gd name="T30" fmla="+- 0 992 982"/>
                              <a:gd name="T31" fmla="*/ 992 h 320"/>
                              <a:gd name="T32" fmla="+- 0 3860 1026"/>
                              <a:gd name="T33" fmla="*/ T32 w 9850"/>
                              <a:gd name="T34" fmla="+- 0 992 982"/>
                              <a:gd name="T35" fmla="*/ 992 h 320"/>
                              <a:gd name="T36" fmla="+- 0 3860 1026"/>
                              <a:gd name="T37" fmla="*/ T36 w 9850"/>
                              <a:gd name="T38" fmla="+- 0 982 982"/>
                              <a:gd name="T39" fmla="*/ 982 h 320"/>
                              <a:gd name="T40" fmla="+- 0 10876 1026"/>
                              <a:gd name="T41" fmla="*/ T40 w 9850"/>
                              <a:gd name="T42" fmla="+- 0 1292 982"/>
                              <a:gd name="T43" fmla="*/ 1292 h 320"/>
                              <a:gd name="T44" fmla="+- 0 3860 1026"/>
                              <a:gd name="T45" fmla="*/ T44 w 9850"/>
                              <a:gd name="T46" fmla="+- 0 1292 982"/>
                              <a:gd name="T47" fmla="*/ 1292 h 320"/>
                              <a:gd name="T48" fmla="+- 0 3860 1026"/>
                              <a:gd name="T49" fmla="*/ T48 w 9850"/>
                              <a:gd name="T50" fmla="+- 0 1301 982"/>
                              <a:gd name="T51" fmla="*/ 1301 h 320"/>
                              <a:gd name="T52" fmla="+- 0 10876 1026"/>
                              <a:gd name="T53" fmla="*/ T52 w 9850"/>
                              <a:gd name="T54" fmla="+- 0 1301 982"/>
                              <a:gd name="T55" fmla="*/ 1301 h 320"/>
                              <a:gd name="T56" fmla="+- 0 10876 1026"/>
                              <a:gd name="T57" fmla="*/ T56 w 9850"/>
                              <a:gd name="T58" fmla="+- 0 1292 982"/>
                              <a:gd name="T59" fmla="*/ 1292 h 320"/>
                              <a:gd name="T60" fmla="+- 0 10876 1026"/>
                              <a:gd name="T61" fmla="*/ T60 w 9850"/>
                              <a:gd name="T62" fmla="+- 0 982 982"/>
                              <a:gd name="T63" fmla="*/ 982 h 320"/>
                              <a:gd name="T64" fmla="+- 0 3860 1026"/>
                              <a:gd name="T65" fmla="*/ T64 w 9850"/>
                              <a:gd name="T66" fmla="+- 0 982 982"/>
                              <a:gd name="T67" fmla="*/ 982 h 320"/>
                              <a:gd name="T68" fmla="+- 0 3860 1026"/>
                              <a:gd name="T69" fmla="*/ T68 w 9850"/>
                              <a:gd name="T70" fmla="+- 0 992 982"/>
                              <a:gd name="T71" fmla="*/ 992 h 320"/>
                              <a:gd name="T72" fmla="+- 0 10876 1026"/>
                              <a:gd name="T73" fmla="*/ T72 w 9850"/>
                              <a:gd name="T74" fmla="+- 0 992 982"/>
                              <a:gd name="T75" fmla="*/ 992 h 320"/>
                              <a:gd name="T76" fmla="+- 0 10876 1026"/>
                              <a:gd name="T77" fmla="*/ T76 w 9850"/>
                              <a:gd name="T78" fmla="+- 0 982 982"/>
                              <a:gd name="T79" fmla="*/ 982 h 3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850" h="320">
                                <a:moveTo>
                                  <a:pt x="2834" y="310"/>
                                </a:moveTo>
                                <a:lnTo>
                                  <a:pt x="0" y="310"/>
                                </a:lnTo>
                                <a:lnTo>
                                  <a:pt x="0" y="319"/>
                                </a:lnTo>
                                <a:lnTo>
                                  <a:pt x="2834" y="319"/>
                                </a:lnTo>
                                <a:lnTo>
                                  <a:pt x="2834" y="310"/>
                                </a:lnTo>
                                <a:close/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310"/>
                                </a:moveTo>
                                <a:lnTo>
                                  <a:pt x="2834" y="310"/>
                                </a:lnTo>
                                <a:lnTo>
                                  <a:pt x="2834" y="319"/>
                                </a:lnTo>
                                <a:lnTo>
                                  <a:pt x="9850" y="319"/>
                                </a:lnTo>
                                <a:lnTo>
                                  <a:pt x="9850" y="31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36"/>
                        <wps:cNvSpPr>
                          <a:spLocks/>
                        </wps:cNvSpPr>
                        <wps:spPr bwMode="auto">
                          <a:xfrm>
                            <a:off x="3198" y="1044"/>
                            <a:ext cx="246" cy="246"/>
                          </a:xfrm>
                          <a:custGeom>
                            <a:avLst/>
                            <a:gdLst>
                              <a:gd name="T0" fmla="+- 0 3199 3199"/>
                              <a:gd name="T1" fmla="*/ T0 w 246"/>
                              <a:gd name="T2" fmla="+- 0 1167 1044"/>
                              <a:gd name="T3" fmla="*/ 1167 h 246"/>
                              <a:gd name="T4" fmla="+- 0 3271 3199"/>
                              <a:gd name="T5" fmla="*/ T4 w 246"/>
                              <a:gd name="T6" fmla="+- 0 1290 1044"/>
                              <a:gd name="T7" fmla="*/ 1290 h 246"/>
                              <a:gd name="T8" fmla="+- 0 3445 3199"/>
                              <a:gd name="T9" fmla="*/ T8 w 246"/>
                              <a:gd name="T10" fmla="+- 0 1044 1044"/>
                              <a:gd name="T11" fmla="*/ 1044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C5D14D" id="Group 74" o:spid="_x0000_s1026" style="position:absolute;margin-left:51.3pt;margin-top:49.1pt;width:492.5pt;height:16.2pt;z-index:-251641856;mso-position-horizontal-relative:page" coordorigin="1026,982" coordsize="9850,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">
                <v:shape id="AutoShape 35" o:spid="_x0000_s1027" style="position:absolute;left:1026;top:982;width:9850;height:320;visibility:visible;mso-wrap-style:square;v-text-anchor:top" coordsize="9850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" path="m2834,310l,310r,9l2834,319r,-9xm2834,l,,,10r2834,l2834,xm9850,310r-7016,l2834,319r7016,l9850,310xm9850,l2834,r,10l9850,10r,-10xe" fillcolor="black" stroked="f">
                  <v:path arrowok="t" o:connecttype="custom" o:connectlocs="2834,1292;0,1292;0,1301;2834,1301;2834,1292;2834,982;0,982;0,992;2834,992;2834,982;9850,1292;2834,1292;2834,1301;9850,1301;9850,1292;9850,982;2834,982;2834,992;9850,992;9850,982" o:connectangles="0,0,0,0,0,0,0,0,0,0,0,0,0,0,0,0,0,0,0,0"/>
                </v:shape>
                <v:shape id="Freeform 36" o:spid="_x0000_s1028" style="position:absolute;left:3198;top:1044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" path="m,123l72,246,246,e" filled="f" strokecolor="blue" strokeweight=".54186mm">
                  <v:path arrowok="t" o:connecttype="custom" o:connectlocs="0,1167;72,1290;246,1044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ethods</w:t>
      </w:r>
      <w:r w:rsidRPr="00E25866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Study </w:t>
      </w:r>
      <w:r w:rsidR="007765DD"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ign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etting</w:t>
      </w:r>
    </w:p>
    <w:p w:rsidR="00C7786D" w:rsidRPr="00E25866" w:rsidRDefault="00C7786D" w:rsidP="00C7786D">
      <w:pPr>
        <w:widowControl w:val="0"/>
        <w:autoSpaceDE w:val="0"/>
        <w:autoSpaceDN w:val="0"/>
        <w:spacing w:before="309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56210</wp:posOffset>
                </wp:positionV>
                <wp:extent cx="6254750" cy="6350"/>
                <wp:effectExtent l="3810" t="4445" r="0" b="0"/>
                <wp:wrapNone/>
                <wp:docPr id="73" name="Freeform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54750" cy="6350"/>
                        </a:xfrm>
                        <a:custGeom>
                          <a:avLst/>
                          <a:gdLst>
                            <a:gd name="T0" fmla="+- 0 3860 1026"/>
                            <a:gd name="T1" fmla="*/ T0 w 9850"/>
                            <a:gd name="T2" fmla="+- 0 246 246"/>
                            <a:gd name="T3" fmla="*/ 246 h 10"/>
                            <a:gd name="T4" fmla="+- 0 1026 1026"/>
                            <a:gd name="T5" fmla="*/ T4 w 9850"/>
                            <a:gd name="T6" fmla="+- 0 246 246"/>
                            <a:gd name="T7" fmla="*/ 246 h 10"/>
                            <a:gd name="T8" fmla="+- 0 1026 1026"/>
                            <a:gd name="T9" fmla="*/ T8 w 9850"/>
                            <a:gd name="T10" fmla="+- 0 256 246"/>
                            <a:gd name="T11" fmla="*/ 256 h 10"/>
                            <a:gd name="T12" fmla="+- 0 3860 1026"/>
                            <a:gd name="T13" fmla="*/ T12 w 9850"/>
                            <a:gd name="T14" fmla="+- 0 256 246"/>
                            <a:gd name="T15" fmla="*/ 256 h 10"/>
                            <a:gd name="T16" fmla="+- 0 3860 1026"/>
                            <a:gd name="T17" fmla="*/ T16 w 9850"/>
                            <a:gd name="T18" fmla="+- 0 246 246"/>
                            <a:gd name="T19" fmla="*/ 246 h 10"/>
                            <a:gd name="T20" fmla="+- 0 10876 1026"/>
                            <a:gd name="T21" fmla="*/ T20 w 9850"/>
                            <a:gd name="T22" fmla="+- 0 246 246"/>
                            <a:gd name="T23" fmla="*/ 246 h 10"/>
                            <a:gd name="T24" fmla="+- 0 3860 1026"/>
                            <a:gd name="T25" fmla="*/ T24 w 9850"/>
                            <a:gd name="T26" fmla="+- 0 246 246"/>
                            <a:gd name="T27" fmla="*/ 246 h 10"/>
                            <a:gd name="T28" fmla="+- 0 3860 1026"/>
                            <a:gd name="T29" fmla="*/ T28 w 9850"/>
                            <a:gd name="T30" fmla="+- 0 256 246"/>
                            <a:gd name="T31" fmla="*/ 256 h 10"/>
                            <a:gd name="T32" fmla="+- 0 10876 1026"/>
                            <a:gd name="T33" fmla="*/ T32 w 9850"/>
                            <a:gd name="T34" fmla="+- 0 256 246"/>
                            <a:gd name="T35" fmla="*/ 256 h 10"/>
                            <a:gd name="T36" fmla="+- 0 10876 1026"/>
                            <a:gd name="T37" fmla="*/ T36 w 9850"/>
                            <a:gd name="T38" fmla="+- 0 246 246"/>
                            <a:gd name="T39" fmla="*/ 24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9850" h="10">
                              <a:moveTo>
                                <a:pt x="2834" y="0"/>
                              </a:move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2834" y="10"/>
                              </a:lnTo>
                              <a:lnTo>
                                <a:pt x="2834" y="0"/>
                              </a:lnTo>
                              <a:close/>
                              <a:moveTo>
                                <a:pt x="9850" y="0"/>
                              </a:moveTo>
                              <a:lnTo>
                                <a:pt x="2834" y="0"/>
                              </a:lnTo>
                              <a:lnTo>
                                <a:pt x="2834" y="10"/>
                              </a:lnTo>
                              <a:lnTo>
                                <a:pt x="9850" y="10"/>
                              </a:lnTo>
                              <a:lnTo>
                                <a:pt x="98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4C5C5" id="Freeform 73" o:spid="_x0000_s1026" style="position:absolute;margin-left:51.3pt;margin-top:12.3pt;width:492.5pt;height:.5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5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" path="m2834,l,,,10r2834,l2834,xm9850,l2834,r,10l9850,10r,-10xe" fillcolor="black" stroked="f">
                <v:path arrowok="t" o:connecttype="custom" o:connectlocs="1799590,156210;0,156210;0,162560;1799590,162560;1799590,156210;6254750,156210;1799590,156210;1799590,162560;6254750,162560;6254750,156210" o:connectangles="0,0,0,0,0,0,0,0,0,0"/>
                <w10:wrap anchorx="page"/>
              </v:shap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articipants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br w:type="column"/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resent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key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lements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ign early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aper</w:t>
      </w:r>
    </w:p>
    <w:p w:rsidR="00C7786D" w:rsidRPr="00E25866" w:rsidRDefault="00C7786D" w:rsidP="00C7786D">
      <w:pPr>
        <w:widowControl w:val="0"/>
        <w:autoSpaceDE w:val="0"/>
        <w:autoSpaceDN w:val="0"/>
        <w:spacing w:before="80" w:after="0" w:line="312" w:lineRule="auto"/>
        <w:ind w:left="115" w:right="218" w:hanging="1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2070100</wp:posOffset>
                </wp:positionH>
                <wp:positionV relativeFrom="paragraph">
                  <wp:posOffset>-140335</wp:posOffset>
                </wp:positionV>
                <wp:extent cx="175895" cy="416560"/>
                <wp:effectExtent l="3175" t="635" r="1905" b="20955"/>
                <wp:wrapNone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895" cy="416560"/>
                          <a:chOff x="3260" y="-221"/>
                          <a:chExt cx="277" cy="656"/>
                        </a:xfrm>
                      </wpg:grpSpPr>
                      <wps:wsp>
                        <wps:cNvPr id="71" name="Freeform 20"/>
                        <wps:cNvSpPr>
                          <a:spLocks/>
                        </wps:cNvSpPr>
                        <wps:spPr bwMode="auto">
                          <a:xfrm>
                            <a:off x="3275" y="172"/>
                            <a:ext cx="246" cy="246"/>
                          </a:xfrm>
                          <a:custGeom>
                            <a:avLst/>
                            <a:gdLst>
                              <a:gd name="T0" fmla="+- 0 3276 3276"/>
                              <a:gd name="T1" fmla="*/ T0 w 246"/>
                              <a:gd name="T2" fmla="+- 0 296 173"/>
                              <a:gd name="T3" fmla="*/ 296 h 246"/>
                              <a:gd name="T4" fmla="+- 0 3347 3276"/>
                              <a:gd name="T5" fmla="*/ T4 w 246"/>
                              <a:gd name="T6" fmla="+- 0 419 173"/>
                              <a:gd name="T7" fmla="*/ 419 h 246"/>
                              <a:gd name="T8" fmla="+- 0 3521 3276"/>
                              <a:gd name="T9" fmla="*/ T8 w 246"/>
                              <a:gd name="T10" fmla="+- 0 173 173"/>
                              <a:gd name="T11" fmla="*/ 173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1" y="246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260" y="-222"/>
                            <a:ext cx="277" cy="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86D" w:rsidRDefault="00C7786D" w:rsidP="00C7786D">
                              <w:pPr>
                                <w:spacing w:line="222" w:lineRule="exact"/>
                                <w:ind w:right="-15"/>
                                <w:jc w:val="righ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4</w:t>
                              </w:r>
                            </w:p>
                            <w:p w:rsidR="00C7786D" w:rsidRDefault="00C7786D" w:rsidP="00C7786D">
                              <w:pPr>
                                <w:spacing w:before="79"/>
                                <w:ind w:right="-15"/>
                                <w:jc w:val="righ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0" o:spid="_x0000_s1034" style="position:absolute;left:0;text-align:left;margin-left:163pt;margin-top:-11.05pt;width:13.85pt;height:32.8pt;z-index:251667456;mso-position-horizontal-relative:page" coordorigin="3260,-221" coordsize="277,6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">
                <v:shape id="Freeform 20" o:spid="_x0000_s1035" style="position:absolute;left:3275;top:172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" path="m,123l71,246,245,e" filled="f" strokecolor="blue" strokeweight=".54186mm">
                  <v:path arrowok="t" o:connecttype="custom" o:connectlocs="0,296;71,419;245,173" o:connectangles="0,0,0"/>
                </v:shape>
                <v:shape id="Text Box 21" o:spid="_x0000_s1036" type="#_x0000_t202" style="position:absolute;left:3260;top:-222;width:277;height: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:rsidR="00C7786D" w:rsidRDefault="00C7786D" w:rsidP="00C7786D">
                        <w:pPr>
                          <w:spacing w:line="222" w:lineRule="exact"/>
                          <w:ind w:right="-1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</w:t>
                        </w:r>
                      </w:p>
                      <w:p w:rsidR="00C7786D" w:rsidRDefault="00C7786D" w:rsidP="00C7786D">
                        <w:pPr>
                          <w:spacing w:before="79"/>
                          <w:ind w:right="-1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be the setting, locations, and relevant dates, including periods of recruitment,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xposure,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llow-up, and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ata collection</w:t>
      </w:r>
    </w:p>
    <w:p w:rsidR="00C7786D" w:rsidRPr="00E25866" w:rsidRDefault="00C7786D" w:rsidP="00C7786D">
      <w:pPr>
        <w:widowControl w:val="0"/>
        <w:numPr>
          <w:ilvl w:val="0"/>
          <w:numId w:val="5"/>
        </w:numPr>
        <w:tabs>
          <w:tab w:val="left" w:pos="398"/>
        </w:tabs>
        <w:autoSpaceDE w:val="0"/>
        <w:autoSpaceDN w:val="0"/>
        <w:spacing w:before="11" w:after="0" w:line="312" w:lineRule="auto"/>
        <w:ind w:right="909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354965</wp:posOffset>
                </wp:positionV>
                <wp:extent cx="4460875" cy="6350"/>
                <wp:effectExtent l="0" t="2540" r="0" b="63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AD0E13" id="Rectangle 69" o:spid="_x0000_s1026" style="position:absolute;margin-left:192.55pt;margin-top:27.95pt;width:351.25pt;height:.5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2070100</wp:posOffset>
                </wp:positionH>
                <wp:positionV relativeFrom="paragraph">
                  <wp:posOffset>12065</wp:posOffset>
                </wp:positionV>
                <wp:extent cx="175895" cy="234950"/>
                <wp:effectExtent l="3175" t="2540" r="1905" b="19685"/>
                <wp:wrapNone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895" cy="234950"/>
                          <a:chOff x="3260" y="19"/>
                          <a:chExt cx="277" cy="370"/>
                        </a:xfrm>
                      </wpg:grpSpPr>
                      <wps:wsp>
                        <wps:cNvPr id="67" name="Freeform 23"/>
                        <wps:cNvSpPr>
                          <a:spLocks/>
                        </wps:cNvSpPr>
                        <wps:spPr bwMode="auto">
                          <a:xfrm>
                            <a:off x="3275" y="127"/>
                            <a:ext cx="246" cy="246"/>
                          </a:xfrm>
                          <a:custGeom>
                            <a:avLst/>
                            <a:gdLst>
                              <a:gd name="T0" fmla="+- 0 3276 3276"/>
                              <a:gd name="T1" fmla="*/ T0 w 246"/>
                              <a:gd name="T2" fmla="+- 0 251 128"/>
                              <a:gd name="T3" fmla="*/ 251 h 246"/>
                              <a:gd name="T4" fmla="+- 0 3347 3276"/>
                              <a:gd name="T5" fmla="*/ T4 w 246"/>
                              <a:gd name="T6" fmla="+- 0 374 128"/>
                              <a:gd name="T7" fmla="*/ 374 h 246"/>
                              <a:gd name="T8" fmla="+- 0 3521 3276"/>
                              <a:gd name="T9" fmla="*/ T8 w 246"/>
                              <a:gd name="T10" fmla="+- 0 128 128"/>
                              <a:gd name="T11" fmla="*/ 128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1" y="246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260" y="19"/>
                            <a:ext cx="277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7786D" w:rsidRDefault="00C7786D" w:rsidP="00C7786D">
                              <w:pPr>
                                <w:spacing w:line="222" w:lineRule="exact"/>
                                <w:ind w:right="-15"/>
                                <w:jc w:val="righ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6" o:spid="_x0000_s1037" style="position:absolute;left:0;text-align:left;margin-left:163pt;margin-top:.95pt;width:13.85pt;height:18.5pt;z-index:251668480;mso-position-horizontal-relative:page" coordorigin="3260,19" coordsize="277,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">
                <v:shape id="Freeform 23" o:spid="_x0000_s1038" style="position:absolute;left:3275;top:127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" path="m,123l71,246,245,e" filled="f" strokecolor="blue" strokeweight=".54186mm">
                  <v:path arrowok="t" o:connecttype="custom" o:connectlocs="0,251;71,374;245,128" o:connectangles="0,0,0"/>
                </v:shape>
                <v:shape id="Text Box 24" o:spid="_x0000_s1039" type="#_x0000_t202" style="position:absolute;left:3260;top:19;width:27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3M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Wz8En+AXP8DAAD//wMAUEsBAi0AFAAGAAgAAAAhANvh9svuAAAAhQEAABMAAAAAAAAAAAAAAAAA&#10;AAAAAFtDb250ZW50X1R5cGVzXS54bWxQSwECLQAUAAYACAAAACEAWvQsW78AAAAVAQAACwAAAAAA&#10;AAAAAAAAAAAfAQAAX3JlbHMvLnJlbHNQSwECLQAUAAYACAAAACEAs0ndzMAAAADbAAAADwAAAAAA&#10;AAAAAAAAAAAHAgAAZHJzL2Rvd25yZXYueG1sUEsFBgAAAAADAAMAtwAAAPQCAAAAAA==&#10;" filled="f" stroked="f">
                  <v:textbox inset="0,0,0,0">
                    <w:txbxContent>
                      <w:p w:rsidR="00C7786D" w:rsidRDefault="00C7786D" w:rsidP="00C7786D">
                        <w:pPr>
                          <w:spacing w:line="222" w:lineRule="exact"/>
                          <w:ind w:right="-1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ive the eligibility criteria, and the sources and methods of selection of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articipants.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be methods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 follow-up</w:t>
      </w:r>
    </w:p>
    <w:p w:rsidR="00C7786D" w:rsidRPr="00E25866" w:rsidRDefault="00C7786D" w:rsidP="00C7786D">
      <w:pPr>
        <w:widowControl w:val="0"/>
        <w:numPr>
          <w:ilvl w:val="0"/>
          <w:numId w:val="5"/>
        </w:numPr>
        <w:tabs>
          <w:tab w:val="left" w:pos="400"/>
        </w:tabs>
        <w:autoSpaceDE w:val="0"/>
        <w:autoSpaceDN w:val="0"/>
        <w:spacing w:before="13" w:after="0" w:line="312" w:lineRule="auto"/>
        <w:ind w:right="90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r matched studies, give matching criteria and number of exposed and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unexposed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312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num="2" w:space="720" w:equalWidth="0">
            <w:col w:w="1194" w:space="1637"/>
            <w:col w:w="7039"/>
          </w:cols>
        </w:sectPr>
      </w:pPr>
    </w:p>
    <w:p w:rsidR="00C7786D" w:rsidRPr="00E25866" w:rsidRDefault="00C7786D" w:rsidP="00C7786D">
      <w:pPr>
        <w:widowControl w:val="0"/>
        <w:tabs>
          <w:tab w:val="left" w:pos="2427"/>
          <w:tab w:val="left" w:pos="2946"/>
        </w:tabs>
        <w:autoSpaceDE w:val="0"/>
        <w:autoSpaceDN w:val="0"/>
        <w:spacing w:before="12" w:after="0" w:line="312" w:lineRule="auto"/>
        <w:ind w:left="2945" w:right="180" w:hanging="283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7696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-32385</wp:posOffset>
                </wp:positionV>
                <wp:extent cx="6254750" cy="224790"/>
                <wp:effectExtent l="3810" t="0" r="0" b="23495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24790"/>
                          <a:chOff x="1026" y="-51"/>
                          <a:chExt cx="9850" cy="354"/>
                        </a:xfrm>
                      </wpg:grpSpPr>
                      <wps:wsp>
                        <wps:cNvPr id="64" name="AutoShape 40"/>
                        <wps:cNvSpPr>
                          <a:spLocks/>
                        </wps:cNvSpPr>
                        <wps:spPr bwMode="auto">
                          <a:xfrm>
                            <a:off x="1026" y="-51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-51 -51"/>
                              <a:gd name="T3" fmla="*/ -51 h 10"/>
                              <a:gd name="T4" fmla="+- 0 1026 1026"/>
                              <a:gd name="T5" fmla="*/ T4 w 9850"/>
                              <a:gd name="T6" fmla="+- 0 -51 -51"/>
                              <a:gd name="T7" fmla="*/ -51 h 10"/>
                              <a:gd name="T8" fmla="+- 0 1026 1026"/>
                              <a:gd name="T9" fmla="*/ T8 w 9850"/>
                              <a:gd name="T10" fmla="+- 0 -41 -51"/>
                              <a:gd name="T11" fmla="*/ -41 h 10"/>
                              <a:gd name="T12" fmla="+- 0 3860 1026"/>
                              <a:gd name="T13" fmla="*/ T12 w 9850"/>
                              <a:gd name="T14" fmla="+- 0 -41 -51"/>
                              <a:gd name="T15" fmla="*/ -41 h 10"/>
                              <a:gd name="T16" fmla="+- 0 3860 1026"/>
                              <a:gd name="T17" fmla="*/ T16 w 9850"/>
                              <a:gd name="T18" fmla="+- 0 -51 -51"/>
                              <a:gd name="T19" fmla="*/ -51 h 10"/>
                              <a:gd name="T20" fmla="+- 0 10876 1026"/>
                              <a:gd name="T21" fmla="*/ T20 w 9850"/>
                              <a:gd name="T22" fmla="+- 0 -51 -51"/>
                              <a:gd name="T23" fmla="*/ -51 h 10"/>
                              <a:gd name="T24" fmla="+- 0 3860 1026"/>
                              <a:gd name="T25" fmla="*/ T24 w 9850"/>
                              <a:gd name="T26" fmla="+- 0 -51 -51"/>
                              <a:gd name="T27" fmla="*/ -51 h 10"/>
                              <a:gd name="T28" fmla="+- 0 3860 1026"/>
                              <a:gd name="T29" fmla="*/ T28 w 9850"/>
                              <a:gd name="T30" fmla="+- 0 -41 -51"/>
                              <a:gd name="T31" fmla="*/ -41 h 10"/>
                              <a:gd name="T32" fmla="+- 0 10876 1026"/>
                              <a:gd name="T33" fmla="*/ T32 w 9850"/>
                              <a:gd name="T34" fmla="+- 0 -41 -51"/>
                              <a:gd name="T35" fmla="*/ -41 h 10"/>
                              <a:gd name="T36" fmla="+- 0 10876 1026"/>
                              <a:gd name="T37" fmla="*/ T36 w 9850"/>
                              <a:gd name="T38" fmla="+- 0 -51 -51"/>
                              <a:gd name="T39" fmla="*/ -51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41"/>
                        <wps:cNvSpPr>
                          <a:spLocks/>
                        </wps:cNvSpPr>
                        <wps:spPr bwMode="auto">
                          <a:xfrm>
                            <a:off x="3198" y="41"/>
                            <a:ext cx="246" cy="246"/>
                          </a:xfrm>
                          <a:custGeom>
                            <a:avLst/>
                            <a:gdLst>
                              <a:gd name="T0" fmla="+- 0 3199 3199"/>
                              <a:gd name="T1" fmla="*/ T0 w 246"/>
                              <a:gd name="T2" fmla="+- 0 164 41"/>
                              <a:gd name="T3" fmla="*/ 164 h 246"/>
                              <a:gd name="T4" fmla="+- 0 3271 3199"/>
                              <a:gd name="T5" fmla="*/ T4 w 246"/>
                              <a:gd name="T6" fmla="+- 0 287 41"/>
                              <a:gd name="T7" fmla="*/ 287 h 246"/>
                              <a:gd name="T8" fmla="+- 0 3445 3199"/>
                              <a:gd name="T9" fmla="*/ T8 w 246"/>
                              <a:gd name="T10" fmla="+- 0 41 41"/>
                              <a:gd name="T11" fmla="*/ 41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36D617" id="Group 63" o:spid="_x0000_s1026" style="position:absolute;margin-left:51.3pt;margin-top:-2.55pt;width:492.5pt;height:17.7pt;z-index:-251638784;mso-position-horizontal-relative:page" coordorigin="1026,-51" coordsize="9850,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">
                <v:shape id="AutoShape 40" o:spid="_x0000_s1027" style="position:absolute;left:1026;top:-51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" path="m2834,l,,,10r2834,l2834,xm9850,l2834,r,10l9850,10r,-10xe" fillcolor="black" stroked="f">
                  <v:path arrowok="t" o:connecttype="custom" o:connectlocs="2834,-51;0,-51;0,-41;2834,-41;2834,-51;9850,-51;2834,-51;2834,-41;9850,-41;9850,-51" o:connectangles="0,0,0,0,0,0,0,0,0,0"/>
                </v:shape>
                <v:shape id="Freeform 41" o:spid="_x0000_s1028" style="position:absolute;left:3198;top:41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" path="m,123l72,246,246,e" filled="f" strokecolor="blue" strokeweight=".54186mm">
                  <v:path arrowok="t" o:connecttype="custom" o:connectlocs="0,164;72,287;246,41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354965</wp:posOffset>
                </wp:positionV>
                <wp:extent cx="6254750" cy="6350"/>
                <wp:effectExtent l="3810" t="0" r="0" b="0"/>
                <wp:wrapNone/>
                <wp:docPr id="62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54750" cy="6350"/>
                        </a:xfrm>
                        <a:custGeom>
                          <a:avLst/>
                          <a:gdLst>
                            <a:gd name="T0" fmla="+- 0 3860 1026"/>
                            <a:gd name="T1" fmla="*/ T0 w 9850"/>
                            <a:gd name="T2" fmla="+- 0 559 559"/>
                            <a:gd name="T3" fmla="*/ 559 h 10"/>
                            <a:gd name="T4" fmla="+- 0 1026 1026"/>
                            <a:gd name="T5" fmla="*/ T4 w 9850"/>
                            <a:gd name="T6" fmla="+- 0 559 559"/>
                            <a:gd name="T7" fmla="*/ 559 h 10"/>
                            <a:gd name="T8" fmla="+- 0 1026 1026"/>
                            <a:gd name="T9" fmla="*/ T8 w 9850"/>
                            <a:gd name="T10" fmla="+- 0 568 559"/>
                            <a:gd name="T11" fmla="*/ 568 h 10"/>
                            <a:gd name="T12" fmla="+- 0 3860 1026"/>
                            <a:gd name="T13" fmla="*/ T12 w 9850"/>
                            <a:gd name="T14" fmla="+- 0 568 559"/>
                            <a:gd name="T15" fmla="*/ 568 h 10"/>
                            <a:gd name="T16" fmla="+- 0 3860 1026"/>
                            <a:gd name="T17" fmla="*/ T16 w 9850"/>
                            <a:gd name="T18" fmla="+- 0 559 559"/>
                            <a:gd name="T19" fmla="*/ 559 h 10"/>
                            <a:gd name="T20" fmla="+- 0 10876 1026"/>
                            <a:gd name="T21" fmla="*/ T20 w 9850"/>
                            <a:gd name="T22" fmla="+- 0 559 559"/>
                            <a:gd name="T23" fmla="*/ 559 h 10"/>
                            <a:gd name="T24" fmla="+- 0 3860 1026"/>
                            <a:gd name="T25" fmla="*/ T24 w 9850"/>
                            <a:gd name="T26" fmla="+- 0 559 559"/>
                            <a:gd name="T27" fmla="*/ 559 h 10"/>
                            <a:gd name="T28" fmla="+- 0 3860 1026"/>
                            <a:gd name="T29" fmla="*/ T28 w 9850"/>
                            <a:gd name="T30" fmla="+- 0 568 559"/>
                            <a:gd name="T31" fmla="*/ 568 h 10"/>
                            <a:gd name="T32" fmla="+- 0 10876 1026"/>
                            <a:gd name="T33" fmla="*/ T32 w 9850"/>
                            <a:gd name="T34" fmla="+- 0 568 559"/>
                            <a:gd name="T35" fmla="*/ 568 h 10"/>
                            <a:gd name="T36" fmla="+- 0 10876 1026"/>
                            <a:gd name="T37" fmla="*/ T36 w 9850"/>
                            <a:gd name="T38" fmla="+- 0 559 559"/>
                            <a:gd name="T39" fmla="*/ 55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9850" h="10">
                              <a:moveTo>
                                <a:pt x="2834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34" y="9"/>
                              </a:lnTo>
                              <a:lnTo>
                                <a:pt x="2834" y="0"/>
                              </a:lnTo>
                              <a:close/>
                              <a:moveTo>
                                <a:pt x="9850" y="0"/>
                              </a:moveTo>
                              <a:lnTo>
                                <a:pt x="2834" y="0"/>
                              </a:lnTo>
                              <a:lnTo>
                                <a:pt x="2834" y="9"/>
                              </a:lnTo>
                              <a:lnTo>
                                <a:pt x="9850" y="9"/>
                              </a:lnTo>
                              <a:lnTo>
                                <a:pt x="98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593060" id="Freeform 62" o:spid="_x0000_s1026" style="position:absolute;margin-left:51.3pt;margin-top:27.95pt;width:492.5pt;height:.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5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" path="m2834,l,,,9r2834,l2834,xm9850,l2834,r,9l9850,9r,-9xe" fillcolor="black" stroked="f">
                <v:path arrowok="t" o:connecttype="custom" o:connectlocs="1799590,354965;0,354965;0,360680;1799590,360680;1799590,354965;6254750,354965;1799590,354965;1799590,360680;6254750,360680;6254750,354965" o:connectangles="0,0,0,0,0,0,0,0,0,0"/>
                <w10:wrap anchorx="page"/>
              </v:shap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Variable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Clearly define all outcomes, exposures, predictors, potential confounders, and effect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odifiers.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ive diagnostic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riteria, if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pplicable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312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space="720"/>
        </w:sectPr>
      </w:pPr>
    </w:p>
    <w:p w:rsidR="00C7786D" w:rsidRPr="00E25866" w:rsidRDefault="00C7786D" w:rsidP="00C7786D">
      <w:pPr>
        <w:widowControl w:val="0"/>
        <w:autoSpaceDE w:val="0"/>
        <w:autoSpaceDN w:val="0"/>
        <w:spacing w:before="11" w:after="0" w:line="312" w:lineRule="auto"/>
        <w:ind w:left="114" w:right="21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Data sources/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easurement</w:t>
      </w:r>
    </w:p>
    <w:p w:rsidR="00C7786D" w:rsidRPr="00E25866" w:rsidRDefault="00C7786D" w:rsidP="00C7786D">
      <w:pPr>
        <w:widowControl w:val="0"/>
        <w:tabs>
          <w:tab w:val="left" w:pos="733"/>
        </w:tabs>
        <w:autoSpaceDE w:val="0"/>
        <w:autoSpaceDN w:val="0"/>
        <w:spacing w:before="11" w:after="0" w:line="312" w:lineRule="auto"/>
        <w:ind w:left="682" w:right="115" w:hanging="569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br w:type="column"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8*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or each variable of interest, give sources of data and details of methods of</w:t>
      </w:r>
      <w:r w:rsidRPr="00E25866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ssessment (measurement). Describe comparability of assessment methods if there is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or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an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n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roup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312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num="2" w:space="720" w:equalWidth="0">
            <w:col w:w="1238" w:space="1026"/>
            <w:col w:w="7606"/>
          </w:cols>
        </w:sectPr>
      </w:pPr>
    </w:p>
    <w:p w:rsidR="00C7786D" w:rsidRPr="00E25866" w:rsidRDefault="00C7786D" w:rsidP="00C7786D">
      <w:pPr>
        <w:widowControl w:val="0"/>
        <w:tabs>
          <w:tab w:val="left" w:pos="2426"/>
          <w:tab w:val="left" w:pos="2945"/>
        </w:tabs>
        <w:autoSpaceDE w:val="0"/>
        <w:autoSpaceDN w:val="0"/>
        <w:spacing w:before="14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9744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-31115</wp:posOffset>
                </wp:positionV>
                <wp:extent cx="6254750" cy="417195"/>
                <wp:effectExtent l="3810" t="2540" r="0" b="18415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417195"/>
                          <a:chOff x="1026" y="-49"/>
                          <a:chExt cx="9850" cy="657"/>
                        </a:xfrm>
                      </wpg:grpSpPr>
                      <wps:wsp>
                        <wps:cNvPr id="58" name="AutoShape 44"/>
                        <wps:cNvSpPr>
                          <a:spLocks/>
                        </wps:cNvSpPr>
                        <wps:spPr bwMode="auto">
                          <a:xfrm>
                            <a:off x="1026" y="-49"/>
                            <a:ext cx="9850" cy="32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261 -49"/>
                              <a:gd name="T3" fmla="*/ 261 h 320"/>
                              <a:gd name="T4" fmla="+- 0 1026 1026"/>
                              <a:gd name="T5" fmla="*/ T4 w 9850"/>
                              <a:gd name="T6" fmla="+- 0 261 -49"/>
                              <a:gd name="T7" fmla="*/ 261 h 320"/>
                              <a:gd name="T8" fmla="+- 0 1026 1026"/>
                              <a:gd name="T9" fmla="*/ T8 w 9850"/>
                              <a:gd name="T10" fmla="+- 0 270 -49"/>
                              <a:gd name="T11" fmla="*/ 270 h 320"/>
                              <a:gd name="T12" fmla="+- 0 3860 1026"/>
                              <a:gd name="T13" fmla="*/ T12 w 9850"/>
                              <a:gd name="T14" fmla="+- 0 270 -49"/>
                              <a:gd name="T15" fmla="*/ 270 h 320"/>
                              <a:gd name="T16" fmla="+- 0 3860 1026"/>
                              <a:gd name="T17" fmla="*/ T16 w 9850"/>
                              <a:gd name="T18" fmla="+- 0 261 -49"/>
                              <a:gd name="T19" fmla="*/ 261 h 320"/>
                              <a:gd name="T20" fmla="+- 0 3860 1026"/>
                              <a:gd name="T21" fmla="*/ T20 w 9850"/>
                              <a:gd name="T22" fmla="+- 0 -49 -49"/>
                              <a:gd name="T23" fmla="*/ -49 h 320"/>
                              <a:gd name="T24" fmla="+- 0 1026 1026"/>
                              <a:gd name="T25" fmla="*/ T24 w 9850"/>
                              <a:gd name="T26" fmla="+- 0 -49 -49"/>
                              <a:gd name="T27" fmla="*/ -49 h 320"/>
                              <a:gd name="T28" fmla="+- 0 1026 1026"/>
                              <a:gd name="T29" fmla="*/ T28 w 9850"/>
                              <a:gd name="T30" fmla="+- 0 -39 -49"/>
                              <a:gd name="T31" fmla="*/ -39 h 320"/>
                              <a:gd name="T32" fmla="+- 0 3860 1026"/>
                              <a:gd name="T33" fmla="*/ T32 w 9850"/>
                              <a:gd name="T34" fmla="+- 0 -39 -49"/>
                              <a:gd name="T35" fmla="*/ -39 h 320"/>
                              <a:gd name="T36" fmla="+- 0 3860 1026"/>
                              <a:gd name="T37" fmla="*/ T36 w 9850"/>
                              <a:gd name="T38" fmla="+- 0 -49 -49"/>
                              <a:gd name="T39" fmla="*/ -49 h 320"/>
                              <a:gd name="T40" fmla="+- 0 10876 1026"/>
                              <a:gd name="T41" fmla="*/ T40 w 9850"/>
                              <a:gd name="T42" fmla="+- 0 261 -49"/>
                              <a:gd name="T43" fmla="*/ 261 h 320"/>
                              <a:gd name="T44" fmla="+- 0 3860 1026"/>
                              <a:gd name="T45" fmla="*/ T44 w 9850"/>
                              <a:gd name="T46" fmla="+- 0 261 -49"/>
                              <a:gd name="T47" fmla="*/ 261 h 320"/>
                              <a:gd name="T48" fmla="+- 0 3860 1026"/>
                              <a:gd name="T49" fmla="*/ T48 w 9850"/>
                              <a:gd name="T50" fmla="+- 0 270 -49"/>
                              <a:gd name="T51" fmla="*/ 270 h 320"/>
                              <a:gd name="T52" fmla="+- 0 10876 1026"/>
                              <a:gd name="T53" fmla="*/ T52 w 9850"/>
                              <a:gd name="T54" fmla="+- 0 270 -49"/>
                              <a:gd name="T55" fmla="*/ 270 h 320"/>
                              <a:gd name="T56" fmla="+- 0 10876 1026"/>
                              <a:gd name="T57" fmla="*/ T56 w 9850"/>
                              <a:gd name="T58" fmla="+- 0 261 -49"/>
                              <a:gd name="T59" fmla="*/ 261 h 320"/>
                              <a:gd name="T60" fmla="+- 0 10876 1026"/>
                              <a:gd name="T61" fmla="*/ T60 w 9850"/>
                              <a:gd name="T62" fmla="+- 0 -49 -49"/>
                              <a:gd name="T63" fmla="*/ -49 h 320"/>
                              <a:gd name="T64" fmla="+- 0 3860 1026"/>
                              <a:gd name="T65" fmla="*/ T64 w 9850"/>
                              <a:gd name="T66" fmla="+- 0 -49 -49"/>
                              <a:gd name="T67" fmla="*/ -49 h 320"/>
                              <a:gd name="T68" fmla="+- 0 3860 1026"/>
                              <a:gd name="T69" fmla="*/ T68 w 9850"/>
                              <a:gd name="T70" fmla="+- 0 -39 -49"/>
                              <a:gd name="T71" fmla="*/ -39 h 320"/>
                              <a:gd name="T72" fmla="+- 0 10876 1026"/>
                              <a:gd name="T73" fmla="*/ T72 w 9850"/>
                              <a:gd name="T74" fmla="+- 0 -39 -49"/>
                              <a:gd name="T75" fmla="*/ -39 h 320"/>
                              <a:gd name="T76" fmla="+- 0 10876 1026"/>
                              <a:gd name="T77" fmla="*/ T76 w 9850"/>
                              <a:gd name="T78" fmla="+- 0 -49 -49"/>
                              <a:gd name="T79" fmla="*/ -49 h 3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850" h="320">
                                <a:moveTo>
                                  <a:pt x="2834" y="310"/>
                                </a:moveTo>
                                <a:lnTo>
                                  <a:pt x="0" y="310"/>
                                </a:lnTo>
                                <a:lnTo>
                                  <a:pt x="0" y="319"/>
                                </a:lnTo>
                                <a:lnTo>
                                  <a:pt x="2834" y="319"/>
                                </a:lnTo>
                                <a:lnTo>
                                  <a:pt x="2834" y="310"/>
                                </a:lnTo>
                                <a:close/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310"/>
                                </a:moveTo>
                                <a:lnTo>
                                  <a:pt x="2834" y="310"/>
                                </a:lnTo>
                                <a:lnTo>
                                  <a:pt x="2834" y="319"/>
                                </a:lnTo>
                                <a:lnTo>
                                  <a:pt x="9850" y="319"/>
                                </a:lnTo>
                                <a:lnTo>
                                  <a:pt x="9850" y="31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45"/>
                        <wps:cNvSpPr>
                          <a:spLocks/>
                        </wps:cNvSpPr>
                        <wps:spPr bwMode="auto">
                          <a:xfrm>
                            <a:off x="3102" y="1"/>
                            <a:ext cx="246" cy="246"/>
                          </a:xfrm>
                          <a:custGeom>
                            <a:avLst/>
                            <a:gdLst>
                              <a:gd name="T0" fmla="+- 0 3103 3103"/>
                              <a:gd name="T1" fmla="*/ T0 w 246"/>
                              <a:gd name="T2" fmla="+- 0 124 1"/>
                              <a:gd name="T3" fmla="*/ 124 h 246"/>
                              <a:gd name="T4" fmla="+- 0 3175 3103"/>
                              <a:gd name="T5" fmla="*/ T4 w 246"/>
                              <a:gd name="T6" fmla="+- 0 247 1"/>
                              <a:gd name="T7" fmla="*/ 247 h 246"/>
                              <a:gd name="T8" fmla="+- 0 3349 3103"/>
                              <a:gd name="T9" fmla="*/ T8 w 246"/>
                              <a:gd name="T10" fmla="+- 0 1 1"/>
                              <a:gd name="T11" fmla="*/ 1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AutoShape 46"/>
                        <wps:cNvSpPr>
                          <a:spLocks/>
                        </wps:cNvSpPr>
                        <wps:spPr bwMode="auto">
                          <a:xfrm>
                            <a:off x="1026" y="570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570 570"/>
                              <a:gd name="T3" fmla="*/ 570 h 10"/>
                              <a:gd name="T4" fmla="+- 0 1026 1026"/>
                              <a:gd name="T5" fmla="*/ T4 w 9850"/>
                              <a:gd name="T6" fmla="+- 0 570 570"/>
                              <a:gd name="T7" fmla="*/ 570 h 10"/>
                              <a:gd name="T8" fmla="+- 0 1026 1026"/>
                              <a:gd name="T9" fmla="*/ T8 w 9850"/>
                              <a:gd name="T10" fmla="+- 0 580 570"/>
                              <a:gd name="T11" fmla="*/ 580 h 10"/>
                              <a:gd name="T12" fmla="+- 0 3860 1026"/>
                              <a:gd name="T13" fmla="*/ T12 w 9850"/>
                              <a:gd name="T14" fmla="+- 0 580 570"/>
                              <a:gd name="T15" fmla="*/ 580 h 10"/>
                              <a:gd name="T16" fmla="+- 0 3860 1026"/>
                              <a:gd name="T17" fmla="*/ T16 w 9850"/>
                              <a:gd name="T18" fmla="+- 0 570 570"/>
                              <a:gd name="T19" fmla="*/ 570 h 10"/>
                              <a:gd name="T20" fmla="+- 0 10876 1026"/>
                              <a:gd name="T21" fmla="*/ T20 w 9850"/>
                              <a:gd name="T22" fmla="+- 0 570 570"/>
                              <a:gd name="T23" fmla="*/ 570 h 10"/>
                              <a:gd name="T24" fmla="+- 0 3860 1026"/>
                              <a:gd name="T25" fmla="*/ T24 w 9850"/>
                              <a:gd name="T26" fmla="+- 0 570 570"/>
                              <a:gd name="T27" fmla="*/ 570 h 10"/>
                              <a:gd name="T28" fmla="+- 0 3860 1026"/>
                              <a:gd name="T29" fmla="*/ T28 w 9850"/>
                              <a:gd name="T30" fmla="+- 0 580 570"/>
                              <a:gd name="T31" fmla="*/ 580 h 10"/>
                              <a:gd name="T32" fmla="+- 0 10876 1026"/>
                              <a:gd name="T33" fmla="*/ T32 w 9850"/>
                              <a:gd name="T34" fmla="+- 0 580 570"/>
                              <a:gd name="T35" fmla="*/ 580 h 10"/>
                              <a:gd name="T36" fmla="+- 0 10876 1026"/>
                              <a:gd name="T37" fmla="*/ T36 w 9850"/>
                              <a:gd name="T38" fmla="+- 0 570 570"/>
                              <a:gd name="T39" fmla="*/ 570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47"/>
                        <wps:cNvSpPr>
                          <a:spLocks/>
                        </wps:cNvSpPr>
                        <wps:spPr bwMode="auto">
                          <a:xfrm>
                            <a:off x="3064" y="346"/>
                            <a:ext cx="246" cy="246"/>
                          </a:xfrm>
                          <a:custGeom>
                            <a:avLst/>
                            <a:gdLst>
                              <a:gd name="T0" fmla="+- 0 3064 3064"/>
                              <a:gd name="T1" fmla="*/ T0 w 246"/>
                              <a:gd name="T2" fmla="+- 0 470 347"/>
                              <a:gd name="T3" fmla="*/ 470 h 246"/>
                              <a:gd name="T4" fmla="+- 0 3136 3064"/>
                              <a:gd name="T5" fmla="*/ T4 w 246"/>
                              <a:gd name="T6" fmla="+- 0 593 347"/>
                              <a:gd name="T7" fmla="*/ 593 h 246"/>
                              <a:gd name="T8" fmla="+- 0 3310 3064"/>
                              <a:gd name="T9" fmla="*/ T8 w 246"/>
                              <a:gd name="T10" fmla="+- 0 347 347"/>
                              <a:gd name="T11" fmla="*/ 347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7DD60B" id="Group 57" o:spid="_x0000_s1026" style="position:absolute;margin-left:51.3pt;margin-top:-2.45pt;width:492.5pt;height:32.85pt;z-index:-251636736;mso-position-horizontal-relative:page" coordorigin="1026,-49" coordsize="9850,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">
                <v:shape id="AutoShape 44" o:spid="_x0000_s1027" style="position:absolute;left:1026;top:-49;width:9850;height:320;visibility:visible;mso-wrap-style:square;v-text-anchor:top" coordsize="9850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" path="m2834,310l,310r,9l2834,319r,-9xm2834,l,,,10r2834,l2834,xm9850,310r-7016,l2834,319r7016,l9850,310xm9850,l2834,r,10l9850,10r,-10xe" fillcolor="black" stroked="f">
                  <v:path arrowok="t" o:connecttype="custom" o:connectlocs="2834,261;0,261;0,270;2834,270;2834,261;2834,-49;0,-49;0,-39;2834,-39;2834,-49;9850,261;2834,261;2834,270;9850,270;9850,261;9850,-49;2834,-49;2834,-39;9850,-39;9850,-49" o:connectangles="0,0,0,0,0,0,0,0,0,0,0,0,0,0,0,0,0,0,0,0"/>
                </v:shape>
                <v:shape id="Freeform 45" o:spid="_x0000_s1028" style="position:absolute;left:3102;top:1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" path="m,123l72,246,246,e" filled="f" strokecolor="blue" strokeweight=".54186mm">
                  <v:path arrowok="t" o:connecttype="custom" o:connectlocs="0,124;72,247;246,1" o:connectangles="0,0,0"/>
                </v:shape>
                <v:shape id="AutoShape 46" o:spid="_x0000_s1029" style="position:absolute;left:1026;top:570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" path="m2834,l,,,10r2834,l2834,xm9850,l2834,r,10l9850,10r,-10xe" fillcolor="black" stroked="f">
                  <v:path arrowok="t" o:connecttype="custom" o:connectlocs="2834,570;0,570;0,580;2834,580;2834,570;9850,570;2834,570;2834,580;9850,580;9850,570" o:connectangles="0,0,0,0,0,0,0,0,0,0"/>
                </v:shape>
                <v:shape id="Freeform 47" o:spid="_x0000_s1030" style="position:absolute;left:3064;top:346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" path="m,123l72,246,246,e" filled="f" strokecolor="blue" strokeweight=".54186mm">
                  <v:path arrowok="t" o:connecttype="custom" o:connectlocs="0,470;72,593;246,347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>
                <wp:simplePos x="0" y="0"/>
                <wp:positionH relativeFrom="page">
                  <wp:posOffset>2031365</wp:posOffset>
                </wp:positionH>
                <wp:positionV relativeFrom="paragraph">
                  <wp:posOffset>-328295</wp:posOffset>
                </wp:positionV>
                <wp:extent cx="156210" cy="156210"/>
                <wp:effectExtent l="12065" t="10160" r="12700" b="33655"/>
                <wp:wrapNone/>
                <wp:docPr id="56" name="Freeform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3199 3199"/>
                            <a:gd name="T1" fmla="*/ T0 w 246"/>
                            <a:gd name="T2" fmla="+- 0 -394 -517"/>
                            <a:gd name="T3" fmla="*/ -394 h 246"/>
                            <a:gd name="T4" fmla="+- 0 3271 3199"/>
                            <a:gd name="T5" fmla="*/ T4 w 246"/>
                            <a:gd name="T6" fmla="+- 0 -271 -517"/>
                            <a:gd name="T7" fmla="*/ -271 h 246"/>
                            <a:gd name="T8" fmla="+- 0 3445 3199"/>
                            <a:gd name="T9" fmla="*/ T8 w 246"/>
                            <a:gd name="T10" fmla="+- 0 -517 -517"/>
                            <a:gd name="T11" fmla="*/ -517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3"/>
                              </a:moveTo>
                              <a:lnTo>
                                <a:pt x="72" y="246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A51325D" id="Freeform 56" o:spid="_x0000_s1026" style="position:absolute;z-index:-25162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59.95pt,-19.7pt,163.55pt,-13.55pt,172.25pt,-25.85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" filled="f" strokecolor="blue" strokeweight=".54186mm">
                <v:path arrowok="t" o:connecttype="custom" o:connectlocs="0,-250190;45720,-172085;156210,-328295" o:connectangles="0,0,0"/>
                <w10:wrap anchorx="page"/>
              </v:polylin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Bia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escrib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ffort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ddres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otential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ource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bias</w:t>
      </w:r>
    </w:p>
    <w:p w:rsidR="00C7786D" w:rsidRPr="00E25866" w:rsidRDefault="00C7786D" w:rsidP="00C7786D">
      <w:pPr>
        <w:widowControl w:val="0"/>
        <w:tabs>
          <w:tab w:val="left" w:pos="2377"/>
          <w:tab w:val="left" w:pos="2945"/>
        </w:tabs>
        <w:autoSpaceDE w:val="0"/>
        <w:autoSpaceDN w:val="0"/>
        <w:spacing w:before="80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ize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Explain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how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iz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as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rrived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t</w:t>
      </w:r>
    </w:p>
    <w:p w:rsidR="00C7786D" w:rsidRPr="00E25866" w:rsidRDefault="00C7786D" w:rsidP="00C7786D">
      <w:pPr>
        <w:widowControl w:val="0"/>
        <w:tabs>
          <w:tab w:val="left" w:pos="2377"/>
          <w:tab w:val="left" w:pos="2945"/>
        </w:tabs>
        <w:autoSpaceDE w:val="0"/>
        <w:autoSpaceDN w:val="0"/>
        <w:spacing w:before="80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page">
                  <wp:posOffset>1994535</wp:posOffset>
                </wp:positionH>
                <wp:positionV relativeFrom="paragraph">
                  <wp:posOffset>173990</wp:posOffset>
                </wp:positionV>
                <wp:extent cx="156210" cy="156210"/>
                <wp:effectExtent l="13335" t="15875" r="11430" b="27940"/>
                <wp:wrapNone/>
                <wp:docPr id="55" name="Freeform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3141 3141"/>
                            <a:gd name="T1" fmla="*/ T0 w 246"/>
                            <a:gd name="T2" fmla="+- 0 397 274"/>
                            <a:gd name="T3" fmla="*/ 397 h 246"/>
                            <a:gd name="T4" fmla="+- 0 3213 3141"/>
                            <a:gd name="T5" fmla="*/ T4 w 246"/>
                            <a:gd name="T6" fmla="+- 0 520 274"/>
                            <a:gd name="T7" fmla="*/ 520 h 246"/>
                            <a:gd name="T8" fmla="+- 0 3387 3141"/>
                            <a:gd name="T9" fmla="*/ T8 w 246"/>
                            <a:gd name="T10" fmla="+- 0 274 274"/>
                            <a:gd name="T11" fmla="*/ 274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3"/>
                              </a:moveTo>
                              <a:lnTo>
                                <a:pt x="72" y="246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E357E42" id="Freeform 5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57.05pt,19.85pt,160.65pt,26pt,169.35pt,13.7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" filled="f" strokecolor="blue" strokeweight=".54186mm">
                <v:path arrowok="t" o:connecttype="custom" o:connectlocs="0,252095;45720,330200;156210,173990" o:connectangles="0,0,0"/>
                <w10:wrap anchorx="page"/>
              </v:polylin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Quantitativ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variable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Explain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how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quantitative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variables</w:t>
      </w:r>
      <w:r w:rsidRPr="00E25866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ere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handled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alyses.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pplicable,</w:t>
      </w:r>
    </w:p>
    <w:p w:rsidR="00C7786D" w:rsidRPr="00E25866" w:rsidRDefault="00C7786D" w:rsidP="00C7786D">
      <w:pPr>
        <w:widowControl w:val="0"/>
        <w:autoSpaceDE w:val="0"/>
        <w:autoSpaceDN w:val="0"/>
        <w:spacing w:before="70" w:after="0" w:line="240" w:lineRule="auto"/>
        <w:ind w:left="294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b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hich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rouping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er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hosen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hy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space="720"/>
        </w:sectPr>
      </w:pPr>
    </w:p>
    <w:p w:rsidR="00C7786D" w:rsidRPr="00E25866" w:rsidRDefault="00C7786D" w:rsidP="00C7786D">
      <w:pPr>
        <w:widowControl w:val="0"/>
        <w:tabs>
          <w:tab w:val="right" w:pos="2578"/>
        </w:tabs>
        <w:autoSpaceDE w:val="0"/>
        <w:autoSpaceDN w:val="0"/>
        <w:spacing w:before="80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0768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0795</wp:posOffset>
                </wp:positionV>
                <wp:extent cx="6254750" cy="441325"/>
                <wp:effectExtent l="3810" t="1905" r="0" b="23495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441325"/>
                          <a:chOff x="1026" y="17"/>
                          <a:chExt cx="9850" cy="695"/>
                        </a:xfrm>
                      </wpg:grpSpPr>
                      <wps:wsp>
                        <wps:cNvPr id="52" name="AutoShape 49"/>
                        <wps:cNvSpPr>
                          <a:spLocks/>
                        </wps:cNvSpPr>
                        <wps:spPr bwMode="auto">
                          <a:xfrm>
                            <a:off x="1026" y="17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17 17"/>
                              <a:gd name="T3" fmla="*/ 17 h 10"/>
                              <a:gd name="T4" fmla="+- 0 1026 1026"/>
                              <a:gd name="T5" fmla="*/ T4 w 9850"/>
                              <a:gd name="T6" fmla="+- 0 17 17"/>
                              <a:gd name="T7" fmla="*/ 17 h 10"/>
                              <a:gd name="T8" fmla="+- 0 1026 1026"/>
                              <a:gd name="T9" fmla="*/ T8 w 9850"/>
                              <a:gd name="T10" fmla="+- 0 27 17"/>
                              <a:gd name="T11" fmla="*/ 27 h 10"/>
                              <a:gd name="T12" fmla="+- 0 3860 1026"/>
                              <a:gd name="T13" fmla="*/ T12 w 9850"/>
                              <a:gd name="T14" fmla="+- 0 27 17"/>
                              <a:gd name="T15" fmla="*/ 27 h 10"/>
                              <a:gd name="T16" fmla="+- 0 3860 1026"/>
                              <a:gd name="T17" fmla="*/ T16 w 9850"/>
                              <a:gd name="T18" fmla="+- 0 17 17"/>
                              <a:gd name="T19" fmla="*/ 17 h 10"/>
                              <a:gd name="T20" fmla="+- 0 10876 1026"/>
                              <a:gd name="T21" fmla="*/ T20 w 9850"/>
                              <a:gd name="T22" fmla="+- 0 17 17"/>
                              <a:gd name="T23" fmla="*/ 17 h 10"/>
                              <a:gd name="T24" fmla="+- 0 3860 1026"/>
                              <a:gd name="T25" fmla="*/ T24 w 9850"/>
                              <a:gd name="T26" fmla="+- 0 17 17"/>
                              <a:gd name="T27" fmla="*/ 17 h 10"/>
                              <a:gd name="T28" fmla="+- 0 3860 1026"/>
                              <a:gd name="T29" fmla="*/ T28 w 9850"/>
                              <a:gd name="T30" fmla="+- 0 27 17"/>
                              <a:gd name="T31" fmla="*/ 27 h 10"/>
                              <a:gd name="T32" fmla="+- 0 10876 1026"/>
                              <a:gd name="T33" fmla="*/ T32 w 9850"/>
                              <a:gd name="T34" fmla="+- 0 27 17"/>
                              <a:gd name="T35" fmla="*/ 27 h 10"/>
                              <a:gd name="T36" fmla="+- 0 10876 1026"/>
                              <a:gd name="T37" fmla="*/ T36 w 9850"/>
                              <a:gd name="T38" fmla="+- 0 17 17"/>
                              <a:gd name="T39" fmla="*/ 17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0"/>
                        <wps:cNvSpPr>
                          <a:spLocks/>
                        </wps:cNvSpPr>
                        <wps:spPr bwMode="auto">
                          <a:xfrm>
                            <a:off x="3179" y="104"/>
                            <a:ext cx="246" cy="246"/>
                          </a:xfrm>
                          <a:custGeom>
                            <a:avLst/>
                            <a:gdLst>
                              <a:gd name="T0" fmla="+- 0 3180 3180"/>
                              <a:gd name="T1" fmla="*/ T0 w 246"/>
                              <a:gd name="T2" fmla="+- 0 227 105"/>
                              <a:gd name="T3" fmla="*/ 227 h 246"/>
                              <a:gd name="T4" fmla="+- 0 3251 3180"/>
                              <a:gd name="T5" fmla="*/ T4 w 246"/>
                              <a:gd name="T6" fmla="+- 0 350 105"/>
                              <a:gd name="T7" fmla="*/ 350 h 246"/>
                              <a:gd name="T8" fmla="+- 0 3425 3180"/>
                              <a:gd name="T9" fmla="*/ T8 w 246"/>
                              <a:gd name="T10" fmla="+- 0 105 105"/>
                              <a:gd name="T11" fmla="*/ 105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2"/>
                                </a:moveTo>
                                <a:lnTo>
                                  <a:pt x="71" y="245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1"/>
                        <wps:cNvSpPr>
                          <a:spLocks/>
                        </wps:cNvSpPr>
                        <wps:spPr bwMode="auto">
                          <a:xfrm>
                            <a:off x="3179" y="450"/>
                            <a:ext cx="246" cy="246"/>
                          </a:xfrm>
                          <a:custGeom>
                            <a:avLst/>
                            <a:gdLst>
                              <a:gd name="T0" fmla="+- 0 3180 3180"/>
                              <a:gd name="T1" fmla="*/ T0 w 246"/>
                              <a:gd name="T2" fmla="+- 0 573 450"/>
                              <a:gd name="T3" fmla="*/ 573 h 246"/>
                              <a:gd name="T4" fmla="+- 0 3251 3180"/>
                              <a:gd name="T5" fmla="*/ T4 w 246"/>
                              <a:gd name="T6" fmla="+- 0 696 450"/>
                              <a:gd name="T7" fmla="*/ 696 h 246"/>
                              <a:gd name="T8" fmla="+- 0 3425 3180"/>
                              <a:gd name="T9" fmla="*/ T8 w 246"/>
                              <a:gd name="T10" fmla="+- 0 450 450"/>
                              <a:gd name="T11" fmla="*/ 450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1" y="246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822CB4" id="Group 51" o:spid="_x0000_s1026" style="position:absolute;margin-left:51.3pt;margin-top:.85pt;width:492.5pt;height:34.75pt;z-index:-251635712;mso-position-horizontal-relative:page" coordorigin="1026,17" coordsize="9850,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">
                <v:shape id="AutoShape 49" o:spid="_x0000_s1027" style="position:absolute;left:1026;top:17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" path="m2834,l,,,10r2834,l2834,xm9850,l2834,r,10l9850,10r,-10xe" fillcolor="black" stroked="f">
                  <v:path arrowok="t" o:connecttype="custom" o:connectlocs="2834,17;0,17;0,27;2834,27;2834,17;9850,17;2834,17;2834,27;9850,27;9850,17" o:connectangles="0,0,0,0,0,0,0,0,0,0"/>
                </v:shape>
                <v:shape id="Freeform 50" o:spid="_x0000_s1028" style="position:absolute;left:3179;top:104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" path="m,122l71,245,245,e" filled="f" strokecolor="blue" strokeweight=".54186mm">
                  <v:path arrowok="t" o:connecttype="custom" o:connectlocs="0,227;71,350;245,105" o:connectangles="0,0,0"/>
                </v:shape>
                <v:shape id="Freeform 51" o:spid="_x0000_s1029" style="position:absolute;left:3179;top:450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" path="m,123l71,246,245,e" filled="f" strokecolor="blue" strokeweight=".54186mm">
                  <v:path arrowok="t" o:connecttype="custom" o:connectlocs="0,573;71,696;245,450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atistical method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before="1" w:after="0" w:line="240" w:lineRule="auto"/>
        <w:ind w:left="114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-250825</wp:posOffset>
                </wp:positionV>
                <wp:extent cx="6254750" cy="176530"/>
                <wp:effectExtent l="3810" t="6985" r="0" b="26035"/>
                <wp:wrapNone/>
                <wp:docPr id="48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76530"/>
                          <a:chOff x="1026" y="-395"/>
                          <a:chExt cx="9850" cy="278"/>
                        </a:xfrm>
                      </wpg:grpSpPr>
                      <wps:wsp>
                        <wps:cNvPr id="49" name="AutoShape 53"/>
                        <wps:cNvSpPr>
                          <a:spLocks/>
                        </wps:cNvSpPr>
                        <wps:spPr bwMode="auto">
                          <a:xfrm>
                            <a:off x="1026" y="-128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-128 -128"/>
                              <a:gd name="T3" fmla="*/ -128 h 10"/>
                              <a:gd name="T4" fmla="+- 0 1026 1026"/>
                              <a:gd name="T5" fmla="*/ T4 w 9850"/>
                              <a:gd name="T6" fmla="+- 0 -128 -128"/>
                              <a:gd name="T7" fmla="*/ -128 h 10"/>
                              <a:gd name="T8" fmla="+- 0 1026 1026"/>
                              <a:gd name="T9" fmla="*/ T8 w 9850"/>
                              <a:gd name="T10" fmla="+- 0 -118 -128"/>
                              <a:gd name="T11" fmla="*/ -118 h 10"/>
                              <a:gd name="T12" fmla="+- 0 3860 1026"/>
                              <a:gd name="T13" fmla="*/ T12 w 9850"/>
                              <a:gd name="T14" fmla="+- 0 -118 -128"/>
                              <a:gd name="T15" fmla="*/ -118 h 10"/>
                              <a:gd name="T16" fmla="+- 0 3860 1026"/>
                              <a:gd name="T17" fmla="*/ T16 w 9850"/>
                              <a:gd name="T18" fmla="+- 0 -128 -128"/>
                              <a:gd name="T19" fmla="*/ -128 h 10"/>
                              <a:gd name="T20" fmla="+- 0 10876 1026"/>
                              <a:gd name="T21" fmla="*/ T20 w 9850"/>
                              <a:gd name="T22" fmla="+- 0 -128 -128"/>
                              <a:gd name="T23" fmla="*/ -128 h 10"/>
                              <a:gd name="T24" fmla="+- 0 3860 1026"/>
                              <a:gd name="T25" fmla="*/ T24 w 9850"/>
                              <a:gd name="T26" fmla="+- 0 -128 -128"/>
                              <a:gd name="T27" fmla="*/ -128 h 10"/>
                              <a:gd name="T28" fmla="+- 0 3860 1026"/>
                              <a:gd name="T29" fmla="*/ T28 w 9850"/>
                              <a:gd name="T30" fmla="+- 0 -118 -128"/>
                              <a:gd name="T31" fmla="*/ -118 h 10"/>
                              <a:gd name="T32" fmla="+- 0 10876 1026"/>
                              <a:gd name="T33" fmla="*/ T32 w 9850"/>
                              <a:gd name="T34" fmla="+- 0 -118 -128"/>
                              <a:gd name="T35" fmla="*/ -118 h 10"/>
                              <a:gd name="T36" fmla="+- 0 10876 1026"/>
                              <a:gd name="T37" fmla="*/ T36 w 9850"/>
                              <a:gd name="T38" fmla="+- 0 -128 -128"/>
                              <a:gd name="T39" fmla="*/ -128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4"/>
                        <wps:cNvSpPr>
                          <a:spLocks/>
                        </wps:cNvSpPr>
                        <wps:spPr bwMode="auto">
                          <a:xfrm>
                            <a:off x="3083" y="-380"/>
                            <a:ext cx="246" cy="246"/>
                          </a:xfrm>
                          <a:custGeom>
                            <a:avLst/>
                            <a:gdLst>
                              <a:gd name="T0" fmla="+- 0 3084 3084"/>
                              <a:gd name="T1" fmla="*/ T0 w 246"/>
                              <a:gd name="T2" fmla="+- 0 -257 -380"/>
                              <a:gd name="T3" fmla="*/ -257 h 246"/>
                              <a:gd name="T4" fmla="+- 0 3155 3084"/>
                              <a:gd name="T5" fmla="*/ T4 w 246"/>
                              <a:gd name="T6" fmla="+- 0 -134 -380"/>
                              <a:gd name="T7" fmla="*/ -134 h 246"/>
                              <a:gd name="T8" fmla="+- 0 3329 3084"/>
                              <a:gd name="T9" fmla="*/ T8 w 246"/>
                              <a:gd name="T10" fmla="+- 0 -380 -380"/>
                              <a:gd name="T11" fmla="*/ -380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1" y="246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55E409" id="Group 48" o:spid="_x0000_s1026" style="position:absolute;margin-left:51.3pt;margin-top:-19.75pt;width:492.5pt;height:13.9pt;z-index:-251634688;mso-position-horizontal-relative:page" coordorigin="1026,-395" coordsize="9850,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">
                <v:shape id="AutoShape 53" o:spid="_x0000_s1027" style="position:absolute;left:1026;top:-128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" path="m2834,l,,,10r2834,l2834,xm9850,l2834,r,10l9850,10r,-10xe" fillcolor="black" stroked="f">
                  <v:path arrowok="t" o:connecttype="custom" o:connectlocs="2834,-128;0,-128;0,-118;2834,-118;2834,-128;9850,-128;2834,-128;2834,-118;9850,-118;9850,-128" o:connectangles="0,0,0,0,0,0,0,0,0,0"/>
                </v:shape>
                <v:shape id="Freeform 54" o:spid="_x0000_s1028" style="position:absolute;left:3083;top:-380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" path="m,123l71,246,245,e" filled="f" strokecolor="blue" strokeweight=".54186mm">
                  <v:path arrowok="t" o:connecttype="custom" o:connectlocs="0,-257;71,-134;245,-380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82816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47320</wp:posOffset>
                </wp:positionV>
                <wp:extent cx="6254750" cy="216535"/>
                <wp:effectExtent l="3810" t="0" r="0" b="26035"/>
                <wp:wrapNone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16535"/>
                          <a:chOff x="1026" y="232"/>
                          <a:chExt cx="9850" cy="341"/>
                        </a:xfrm>
                      </wpg:grpSpPr>
                      <wps:wsp>
                        <wps:cNvPr id="46" name="AutoShape 56"/>
                        <wps:cNvSpPr>
                          <a:spLocks/>
                        </wps:cNvSpPr>
                        <wps:spPr bwMode="auto">
                          <a:xfrm>
                            <a:off x="1026" y="232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232 232"/>
                              <a:gd name="T3" fmla="*/ 232 h 10"/>
                              <a:gd name="T4" fmla="+- 0 1026 1026"/>
                              <a:gd name="T5" fmla="*/ T4 w 9850"/>
                              <a:gd name="T6" fmla="+- 0 232 232"/>
                              <a:gd name="T7" fmla="*/ 232 h 10"/>
                              <a:gd name="T8" fmla="+- 0 1026 1026"/>
                              <a:gd name="T9" fmla="*/ T8 w 9850"/>
                              <a:gd name="T10" fmla="+- 0 242 232"/>
                              <a:gd name="T11" fmla="*/ 242 h 10"/>
                              <a:gd name="T12" fmla="+- 0 3860 1026"/>
                              <a:gd name="T13" fmla="*/ T12 w 9850"/>
                              <a:gd name="T14" fmla="+- 0 242 232"/>
                              <a:gd name="T15" fmla="*/ 242 h 10"/>
                              <a:gd name="T16" fmla="+- 0 3860 1026"/>
                              <a:gd name="T17" fmla="*/ T16 w 9850"/>
                              <a:gd name="T18" fmla="+- 0 232 232"/>
                              <a:gd name="T19" fmla="*/ 232 h 10"/>
                              <a:gd name="T20" fmla="+- 0 10876 1026"/>
                              <a:gd name="T21" fmla="*/ T20 w 9850"/>
                              <a:gd name="T22" fmla="+- 0 232 232"/>
                              <a:gd name="T23" fmla="*/ 232 h 10"/>
                              <a:gd name="T24" fmla="+- 0 3860 1026"/>
                              <a:gd name="T25" fmla="*/ T24 w 9850"/>
                              <a:gd name="T26" fmla="+- 0 232 232"/>
                              <a:gd name="T27" fmla="*/ 232 h 10"/>
                              <a:gd name="T28" fmla="+- 0 3860 1026"/>
                              <a:gd name="T29" fmla="*/ T28 w 9850"/>
                              <a:gd name="T30" fmla="+- 0 242 232"/>
                              <a:gd name="T31" fmla="*/ 242 h 10"/>
                              <a:gd name="T32" fmla="+- 0 10876 1026"/>
                              <a:gd name="T33" fmla="*/ T32 w 9850"/>
                              <a:gd name="T34" fmla="+- 0 242 232"/>
                              <a:gd name="T35" fmla="*/ 242 h 10"/>
                              <a:gd name="T36" fmla="+- 0 10876 1026"/>
                              <a:gd name="T37" fmla="*/ T36 w 9850"/>
                              <a:gd name="T38" fmla="+- 0 232 232"/>
                              <a:gd name="T39" fmla="*/ 232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57"/>
                        <wps:cNvSpPr>
                          <a:spLocks/>
                        </wps:cNvSpPr>
                        <wps:spPr bwMode="auto">
                          <a:xfrm>
                            <a:off x="3064" y="311"/>
                            <a:ext cx="246" cy="246"/>
                          </a:xfrm>
                          <a:custGeom>
                            <a:avLst/>
                            <a:gdLst>
                              <a:gd name="T0" fmla="+- 0 3064 3064"/>
                              <a:gd name="T1" fmla="*/ T0 w 246"/>
                              <a:gd name="T2" fmla="+- 0 434 311"/>
                              <a:gd name="T3" fmla="*/ 434 h 246"/>
                              <a:gd name="T4" fmla="+- 0 3136 3064"/>
                              <a:gd name="T5" fmla="*/ T4 w 246"/>
                              <a:gd name="T6" fmla="+- 0 557 311"/>
                              <a:gd name="T7" fmla="*/ 557 h 246"/>
                              <a:gd name="T8" fmla="+- 0 3310 3064"/>
                              <a:gd name="T9" fmla="*/ T8 w 246"/>
                              <a:gd name="T10" fmla="+- 0 311 311"/>
                              <a:gd name="T11" fmla="*/ 311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BB3696" id="Group 45" o:spid="_x0000_s1026" style="position:absolute;margin-left:51.3pt;margin-top:11.6pt;width:492.5pt;height:17.05pt;z-index:-251633664;mso-position-horizontal-relative:page" coordorigin="1026,232" coordsize="9850,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">
                <v:shape id="AutoShape 56" o:spid="_x0000_s1027" style="position:absolute;left:1026;top:232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" path="m2834,l,,,10r2834,l2834,xm9850,l2834,r,10l9850,10r,-10xe" fillcolor="black" stroked="f">
                  <v:path arrowok="t" o:connecttype="custom" o:connectlocs="2834,232;0,232;0,242;2834,242;2834,232;9850,232;2834,232;2834,242;9850,242;9850,232" o:connectangles="0,0,0,0,0,0,0,0,0,0"/>
                </v:shape>
                <v:shape id="Freeform 57" o:spid="_x0000_s1028" style="position:absolute;left:3064;top:311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" path="m,123l72,246,246,e" filled="f" strokecolor="blue" strokeweight=".54186mm">
                  <v:path arrowok="t" o:connecttype="custom" o:connectlocs="0,434;72,557;246,311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Results</w:t>
      </w:r>
    </w:p>
    <w:p w:rsidR="00C7786D" w:rsidRPr="00E25866" w:rsidRDefault="00C7786D" w:rsidP="00C7786D">
      <w:pPr>
        <w:widowControl w:val="0"/>
        <w:tabs>
          <w:tab w:val="left" w:pos="2327"/>
        </w:tabs>
        <w:autoSpaceDE w:val="0"/>
        <w:autoSpaceDN w:val="0"/>
        <w:spacing w:before="64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articipant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*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0" distR="0" simplePos="0" relativeHeight="251700224" behindDoc="1" locked="0" layoutInCell="1" allowOverlap="1">
                <wp:simplePos x="0" y="0"/>
                <wp:positionH relativeFrom="page">
                  <wp:posOffset>2055495</wp:posOffset>
                </wp:positionH>
                <wp:positionV relativeFrom="paragraph">
                  <wp:posOffset>108585</wp:posOffset>
                </wp:positionV>
                <wp:extent cx="156210" cy="156210"/>
                <wp:effectExtent l="17145" t="10795" r="17145" b="33020"/>
                <wp:wrapTopAndBottom/>
                <wp:docPr id="44" name="Freeform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3237 3237"/>
                            <a:gd name="T1" fmla="*/ T0 w 246"/>
                            <a:gd name="T2" fmla="+- 0 294 171"/>
                            <a:gd name="T3" fmla="*/ 294 h 246"/>
                            <a:gd name="T4" fmla="+- 0 3309 3237"/>
                            <a:gd name="T5" fmla="*/ T4 w 246"/>
                            <a:gd name="T6" fmla="+- 0 417 171"/>
                            <a:gd name="T7" fmla="*/ 417 h 246"/>
                            <a:gd name="T8" fmla="+- 0 3483 3237"/>
                            <a:gd name="T9" fmla="*/ T8 w 246"/>
                            <a:gd name="T10" fmla="+- 0 171 171"/>
                            <a:gd name="T11" fmla="*/ 171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3"/>
                              </a:moveTo>
                              <a:lnTo>
                                <a:pt x="72" y="246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4F2DE25" id="Freeform 44" o:spid="_x0000_s1026" style="position:absolute;z-index:-251616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61.85pt,14.7pt,165.45pt,20.85pt,174.15pt,8.55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" filled="f" strokecolor="blue" strokeweight=".54186mm">
                <v:path arrowok="t" o:connecttype="custom" o:connectlocs="0,186690;45720,264795;156210,108585" o:connectangles="0,0,0"/>
                <w10:wrap type="topAndBottom" anchorx="page"/>
              </v:polyline>
            </w:pict>
          </mc:Fallback>
        </mc:AlternateContent>
      </w:r>
    </w:p>
    <w:p w:rsidR="00C7786D" w:rsidRPr="00E25866" w:rsidRDefault="00C7786D" w:rsidP="00C7786D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tabs>
          <w:tab w:val="left" w:pos="2328"/>
        </w:tabs>
        <w:autoSpaceDE w:val="0"/>
        <w:autoSpaceDN w:val="0"/>
        <w:spacing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84864" behindDoc="1" locked="0" layoutInCell="1" allowOverlap="1">
                <wp:simplePos x="0" y="0"/>
                <wp:positionH relativeFrom="page">
                  <wp:posOffset>655955</wp:posOffset>
                </wp:positionH>
                <wp:positionV relativeFrom="paragraph">
                  <wp:posOffset>-166370</wp:posOffset>
                </wp:positionV>
                <wp:extent cx="6250305" cy="175895"/>
                <wp:effectExtent l="0" t="2540" r="0" b="21590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0305" cy="175895"/>
                          <a:chOff x="1033" y="-262"/>
                          <a:chExt cx="9843" cy="277"/>
                        </a:xfrm>
                      </wpg:grpSpPr>
                      <wps:wsp>
                        <wps:cNvPr id="42" name="Freeform 60"/>
                        <wps:cNvSpPr>
                          <a:spLocks/>
                        </wps:cNvSpPr>
                        <wps:spPr bwMode="auto">
                          <a:xfrm>
                            <a:off x="1033" y="-63"/>
                            <a:ext cx="9843" cy="10"/>
                          </a:xfrm>
                          <a:custGeom>
                            <a:avLst/>
                            <a:gdLst>
                              <a:gd name="T0" fmla="+- 0 10876 1033"/>
                              <a:gd name="T1" fmla="*/ T0 w 9843"/>
                              <a:gd name="T2" fmla="+- 0 -63 -63"/>
                              <a:gd name="T3" fmla="*/ -63 h 10"/>
                              <a:gd name="T4" fmla="+- 0 3860 1033"/>
                              <a:gd name="T5" fmla="*/ T4 w 9843"/>
                              <a:gd name="T6" fmla="+- 0 -63 -63"/>
                              <a:gd name="T7" fmla="*/ -63 h 10"/>
                              <a:gd name="T8" fmla="+- 0 1033 1033"/>
                              <a:gd name="T9" fmla="*/ T8 w 9843"/>
                              <a:gd name="T10" fmla="+- 0 -63 -63"/>
                              <a:gd name="T11" fmla="*/ -63 h 10"/>
                              <a:gd name="T12" fmla="+- 0 1033 1033"/>
                              <a:gd name="T13" fmla="*/ T12 w 9843"/>
                              <a:gd name="T14" fmla="+- 0 -53 -63"/>
                              <a:gd name="T15" fmla="*/ -53 h 10"/>
                              <a:gd name="T16" fmla="+- 0 3860 1033"/>
                              <a:gd name="T17" fmla="*/ T16 w 9843"/>
                              <a:gd name="T18" fmla="+- 0 -53 -63"/>
                              <a:gd name="T19" fmla="*/ -53 h 10"/>
                              <a:gd name="T20" fmla="+- 0 10876 1033"/>
                              <a:gd name="T21" fmla="*/ T20 w 9843"/>
                              <a:gd name="T22" fmla="+- 0 -53 -63"/>
                              <a:gd name="T23" fmla="*/ -53 h 10"/>
                              <a:gd name="T24" fmla="+- 0 10876 1033"/>
                              <a:gd name="T25" fmla="*/ T24 w 9843"/>
                              <a:gd name="T26" fmla="+- 0 -63 -63"/>
                              <a:gd name="T27" fmla="*/ -63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9843" h="10">
                                <a:moveTo>
                                  <a:pt x="9843" y="0"/>
                                </a:moveTo>
                                <a:lnTo>
                                  <a:pt x="28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27" y="10"/>
                                </a:lnTo>
                                <a:lnTo>
                                  <a:pt x="9843" y="10"/>
                                </a:lnTo>
                                <a:lnTo>
                                  <a:pt x="98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61"/>
                        <wps:cNvSpPr>
                          <a:spLocks/>
                        </wps:cNvSpPr>
                        <wps:spPr bwMode="auto">
                          <a:xfrm>
                            <a:off x="3198" y="-247"/>
                            <a:ext cx="246" cy="246"/>
                          </a:xfrm>
                          <a:custGeom>
                            <a:avLst/>
                            <a:gdLst>
                              <a:gd name="T0" fmla="+- 0 3199 3199"/>
                              <a:gd name="T1" fmla="*/ T0 w 246"/>
                              <a:gd name="T2" fmla="+- 0 -124 -246"/>
                              <a:gd name="T3" fmla="*/ -124 h 246"/>
                              <a:gd name="T4" fmla="+- 0 3271 3199"/>
                              <a:gd name="T5" fmla="*/ T4 w 246"/>
                              <a:gd name="T6" fmla="+- 0 -1 -246"/>
                              <a:gd name="T7" fmla="*/ -1 h 246"/>
                              <a:gd name="T8" fmla="+- 0 3445 3199"/>
                              <a:gd name="T9" fmla="*/ T8 w 246"/>
                              <a:gd name="T10" fmla="+- 0 -246 -246"/>
                              <a:gd name="T11" fmla="*/ -246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2"/>
                                </a:moveTo>
                                <a:lnTo>
                                  <a:pt x="72" y="245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E2C6D0" id="Group 41" o:spid="_x0000_s1026" style="position:absolute;margin-left:51.65pt;margin-top:-13.1pt;width:492.15pt;height:13.85pt;z-index:-251631616;mso-position-horizontal-relative:page" coordorigin="1033,-262" coordsize="9843,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">
                <v:shape id="Freeform 60" o:spid="_x0000_s1027" style="position:absolute;left:1033;top:-63;width:9843;height:10;visibility:visible;mso-wrap-style:square;v-text-anchor:top" coordsize="9843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" path="m9843,l2827,,,,,10r2827,l9843,10r,-10xe" fillcolor="black" stroked="f">
                  <v:path arrowok="t" o:connecttype="custom" o:connectlocs="9843,-63;2827,-63;0,-63;0,-53;2827,-53;9843,-53;9843,-63" o:connectangles="0,0,0,0,0,0,0"/>
                </v:shape>
                <v:shape id="Freeform 61" o:spid="_x0000_s1028" style="position:absolute;left:3198;top:-247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" path="m,122l72,245,246,e" filled="f" strokecolor="blue" strokeweight=".54186mm">
                  <v:path arrowok="t" o:connecttype="custom" o:connectlocs="0,-124;72,-1;246,-246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ptiv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ata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*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ind w:left="210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>
                <wp:extent cx="175895" cy="175895"/>
                <wp:effectExtent l="3175" t="635" r="1905" b="23495"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895" cy="175895"/>
                          <a:chOff x="0" y="0"/>
                          <a:chExt cx="277" cy="277"/>
                        </a:xfrm>
                      </wpg:grpSpPr>
                      <wps:wsp>
                        <wps:cNvPr id="40" name="Freeform 3"/>
                        <wps:cNvSpPr>
                          <a:spLocks/>
                        </wps:cNvSpPr>
                        <wps:spPr bwMode="auto">
                          <a:xfrm>
                            <a:off x="15" y="15"/>
                            <a:ext cx="246" cy="246"/>
                          </a:xfrm>
                          <a:custGeom>
                            <a:avLst/>
                            <a:gdLst>
                              <a:gd name="T0" fmla="+- 0 15 15"/>
                              <a:gd name="T1" fmla="*/ T0 w 246"/>
                              <a:gd name="T2" fmla="+- 0 138 15"/>
                              <a:gd name="T3" fmla="*/ 138 h 246"/>
                              <a:gd name="T4" fmla="+- 0 87 15"/>
                              <a:gd name="T5" fmla="*/ T4 w 246"/>
                              <a:gd name="T6" fmla="+- 0 261 15"/>
                              <a:gd name="T7" fmla="*/ 261 h 246"/>
                              <a:gd name="T8" fmla="+- 0 261 15"/>
                              <a:gd name="T9" fmla="*/ T8 w 246"/>
                              <a:gd name="T10" fmla="+- 0 15 15"/>
                              <a:gd name="T11" fmla="*/ 15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C70918" id="Group 39" o:spid="_x0000_s1026" style="width:13.85pt;height:13.85pt;mso-position-horizontal-relative:char;mso-position-vertical-relative:line" coordsize="277,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">
                <v:shape id="Freeform 3" o:spid="_x0000_s1027" style="position:absolute;left:15;top:15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" path="m,123l72,246,246,e" filled="f" strokecolor="blue" strokeweight=".54186mm">
                  <v:path arrowok="t" o:connecttype="custom" o:connectlocs="0,138;72,261;246,15" o:connectangles="0,0,0"/>
                </v:shape>
                <w10:anchorlock/>
              </v:group>
            </w:pict>
          </mc:Fallback>
        </mc:AlternateContent>
      </w:r>
    </w:p>
    <w:p w:rsidR="00C7786D" w:rsidRPr="00E25866" w:rsidRDefault="00C7786D" w:rsidP="00C7786D">
      <w:pPr>
        <w:widowControl w:val="0"/>
        <w:numPr>
          <w:ilvl w:val="0"/>
          <w:numId w:val="4"/>
        </w:numPr>
        <w:tabs>
          <w:tab w:val="left" w:pos="397"/>
        </w:tabs>
        <w:autoSpaceDE w:val="0"/>
        <w:autoSpaceDN w:val="0"/>
        <w:spacing w:before="80" w:after="0" w:line="240" w:lineRule="auto"/>
        <w:ind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br w:type="column"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Describ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ll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atistical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ethods,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cluding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os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used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ntrol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nfounding</w:t>
      </w:r>
    </w:p>
    <w:p w:rsidR="00C7786D" w:rsidRPr="00E25866" w:rsidRDefault="00C7786D" w:rsidP="00C7786D">
      <w:pPr>
        <w:widowControl w:val="0"/>
        <w:numPr>
          <w:ilvl w:val="0"/>
          <w:numId w:val="4"/>
        </w:numPr>
        <w:tabs>
          <w:tab w:val="left" w:pos="397"/>
        </w:tabs>
        <w:autoSpaceDE w:val="0"/>
        <w:autoSpaceDN w:val="0"/>
        <w:spacing w:before="80" w:after="0" w:line="240" w:lineRule="auto"/>
        <w:ind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10795</wp:posOffset>
                </wp:positionV>
                <wp:extent cx="4460875" cy="6350"/>
                <wp:effectExtent l="0" t="0" r="0" b="444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1E72EE" id="Rectangle 38" o:spid="_x0000_s1026" style="position:absolute;margin-left:192.55pt;margin-top:.85pt;width:351.25pt;height:.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207645</wp:posOffset>
                </wp:positionV>
                <wp:extent cx="4460875" cy="6350"/>
                <wp:effectExtent l="0" t="0" r="0" b="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1040F" id="Rectangle 37" o:spid="_x0000_s1026" style="position:absolute;margin-left:192.55pt;margin-top:16.35pt;width:351.25pt;height:.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b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ethod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used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xamin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ubgroup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teractions</w:t>
      </w:r>
    </w:p>
    <w:p w:rsidR="00C7786D" w:rsidRPr="00E25866" w:rsidRDefault="00C7786D" w:rsidP="00C7786D">
      <w:pPr>
        <w:widowControl w:val="0"/>
        <w:numPr>
          <w:ilvl w:val="0"/>
          <w:numId w:val="4"/>
        </w:numPr>
        <w:tabs>
          <w:tab w:val="left" w:pos="387"/>
        </w:tabs>
        <w:autoSpaceDE w:val="0"/>
        <w:autoSpaceDN w:val="0"/>
        <w:spacing w:before="80" w:after="0" w:line="240" w:lineRule="auto"/>
        <w:ind w:left="386" w:hanging="27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208280</wp:posOffset>
                </wp:positionV>
                <wp:extent cx="4460875" cy="6350"/>
                <wp:effectExtent l="0" t="2540" r="0" b="63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861E0" id="Rectangle 36" o:spid="_x0000_s1026" style="position:absolute;margin-left:192.55pt;margin-top:16.4pt;width:351.25pt;height:.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xplain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how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issing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ata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er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ddressed</w:t>
      </w:r>
    </w:p>
    <w:p w:rsidR="00C7786D" w:rsidRPr="00E25866" w:rsidRDefault="00C7786D" w:rsidP="00C7786D">
      <w:pPr>
        <w:widowControl w:val="0"/>
        <w:numPr>
          <w:ilvl w:val="0"/>
          <w:numId w:val="4"/>
        </w:numPr>
        <w:tabs>
          <w:tab w:val="left" w:pos="397"/>
        </w:tabs>
        <w:autoSpaceDE w:val="0"/>
        <w:autoSpaceDN w:val="0"/>
        <w:spacing w:before="80" w:after="0" w:line="240" w:lineRule="auto"/>
        <w:ind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207645</wp:posOffset>
                </wp:positionV>
                <wp:extent cx="4460875" cy="6350"/>
                <wp:effectExtent l="0" t="0" r="0" b="444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68FE30" id="Rectangle 35" o:spid="_x0000_s1026" style="position:absolute;margin-left:192.55pt;margin-top:16.35pt;width:351.25pt;height:.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pplicable,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xplain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how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los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llow-up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a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ddressed</w:t>
      </w:r>
    </w:p>
    <w:p w:rsidR="00C7786D" w:rsidRPr="00E25866" w:rsidRDefault="00C7786D" w:rsidP="00C7786D">
      <w:pPr>
        <w:widowControl w:val="0"/>
        <w:numPr>
          <w:ilvl w:val="0"/>
          <w:numId w:val="4"/>
        </w:numPr>
        <w:tabs>
          <w:tab w:val="left" w:pos="386"/>
        </w:tabs>
        <w:autoSpaceDE w:val="0"/>
        <w:autoSpaceDN w:val="0"/>
        <w:spacing w:before="80" w:after="0" w:line="240" w:lineRule="auto"/>
        <w:ind w:left="385" w:hanging="27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escribe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y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ensitivity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alyses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numPr>
          <w:ilvl w:val="0"/>
          <w:numId w:val="3"/>
        </w:numPr>
        <w:tabs>
          <w:tab w:val="left" w:pos="388"/>
        </w:tabs>
        <w:autoSpaceDE w:val="0"/>
        <w:autoSpaceDN w:val="0"/>
        <w:spacing w:before="187" w:after="0" w:line="312" w:lineRule="auto"/>
        <w:ind w:left="113" w:right="40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657225</wp:posOffset>
                </wp:positionV>
                <wp:extent cx="4460875" cy="6350"/>
                <wp:effectExtent l="0" t="2540" r="0" b="63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C72475" id="Rectangle 34" o:spid="_x0000_s1026" style="position:absolute;margin-left:192.55pt;margin-top:51.75pt;width:351.25pt;height:.5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Report numbers of individuals at each stage of study—eg numbers potentially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ligible, examined for eligibility, confirmed eligible, included in the study,</w:t>
      </w:r>
      <w:r w:rsidRPr="00E25866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mpleting follow-up,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alysed</w:t>
      </w:r>
    </w:p>
    <w:p w:rsidR="00C7786D" w:rsidRPr="00E25866" w:rsidRDefault="00C7786D" w:rsidP="00C7786D">
      <w:pPr>
        <w:widowControl w:val="0"/>
        <w:numPr>
          <w:ilvl w:val="0"/>
          <w:numId w:val="3"/>
        </w:numPr>
        <w:tabs>
          <w:tab w:val="left" w:pos="397"/>
        </w:tabs>
        <w:autoSpaceDE w:val="0"/>
        <w:autoSpaceDN w:val="0"/>
        <w:spacing w:before="14" w:after="0" w:line="240" w:lineRule="auto"/>
        <w:ind w:left="396"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165735</wp:posOffset>
                </wp:positionV>
                <wp:extent cx="4460875" cy="6350"/>
                <wp:effectExtent l="0" t="0" r="0" b="381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C86377" id="Rectangle 33" o:spid="_x0000_s1026" style="position:absolute;margin-left:192.55pt;margin-top:13.05pt;width:351.25pt;height:.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iv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reason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non-participation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t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ach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tage</w:t>
      </w:r>
    </w:p>
    <w:p w:rsidR="00C7786D" w:rsidRPr="00E25866" w:rsidRDefault="00C7786D" w:rsidP="00C7786D">
      <w:pPr>
        <w:widowControl w:val="0"/>
        <w:numPr>
          <w:ilvl w:val="0"/>
          <w:numId w:val="3"/>
        </w:numPr>
        <w:tabs>
          <w:tab w:val="left" w:pos="388"/>
        </w:tabs>
        <w:autoSpaceDE w:val="0"/>
        <w:autoSpaceDN w:val="0"/>
        <w:spacing w:before="79" w:after="0" w:line="240" w:lineRule="auto"/>
        <w:ind w:left="38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nsider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use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low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iagram</w:t>
      </w:r>
    </w:p>
    <w:p w:rsidR="00C7786D" w:rsidRPr="00E25866" w:rsidRDefault="00C7786D" w:rsidP="00C7786D">
      <w:pPr>
        <w:widowControl w:val="0"/>
        <w:numPr>
          <w:ilvl w:val="0"/>
          <w:numId w:val="2"/>
        </w:numPr>
        <w:tabs>
          <w:tab w:val="left" w:pos="385"/>
        </w:tabs>
        <w:autoSpaceDE w:val="0"/>
        <w:autoSpaceDN w:val="0"/>
        <w:spacing w:before="80" w:after="0" w:line="312" w:lineRule="auto"/>
        <w:ind w:left="113" w:right="31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398780</wp:posOffset>
                </wp:positionV>
                <wp:extent cx="4460875" cy="6350"/>
                <wp:effectExtent l="0" t="2540" r="0" b="63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DC5B10" id="Rectangle 32" o:spid="_x0000_s1026" style="position:absolute;margin-left:192.55pt;margin-top:31.4pt;width:351.25pt;height:.5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Give characteristics of study participants (eg demographic, clinical, social) and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formation on exposures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 potential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nfounders</w:t>
      </w:r>
    </w:p>
    <w:p w:rsidR="00C7786D" w:rsidRPr="00E25866" w:rsidRDefault="00C7786D" w:rsidP="00C7786D">
      <w:pPr>
        <w:widowControl w:val="0"/>
        <w:numPr>
          <w:ilvl w:val="0"/>
          <w:numId w:val="2"/>
        </w:numPr>
        <w:tabs>
          <w:tab w:val="left" w:pos="397"/>
        </w:tabs>
        <w:autoSpaceDE w:val="0"/>
        <w:autoSpaceDN w:val="0"/>
        <w:spacing w:before="13" w:after="0" w:line="240" w:lineRule="auto"/>
        <w:ind w:left="396" w:hanging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165100</wp:posOffset>
                </wp:positionV>
                <wp:extent cx="4460875" cy="6350"/>
                <wp:effectExtent l="0" t="0" r="0" b="381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F2F904" id="Rectangle 31" o:spid="_x0000_s1026" style="position:absolute;margin-left:192.55pt;margin-top:13pt;width:351.25pt;height:.5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87936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5240</wp:posOffset>
                </wp:positionV>
                <wp:extent cx="6254750" cy="550545"/>
                <wp:effectExtent l="3810" t="1905" r="0" b="0"/>
                <wp:wrapNone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550545"/>
                          <a:chOff x="1026" y="24"/>
                          <a:chExt cx="9850" cy="867"/>
                        </a:xfrm>
                      </wpg:grpSpPr>
                      <wps:wsp>
                        <wps:cNvPr id="26" name="AutoShape 65"/>
                        <wps:cNvSpPr>
                          <a:spLocks/>
                        </wps:cNvSpPr>
                        <wps:spPr bwMode="auto">
                          <a:xfrm>
                            <a:off x="1026" y="569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569 569"/>
                              <a:gd name="T3" fmla="*/ 569 h 10"/>
                              <a:gd name="T4" fmla="+- 0 1026 1026"/>
                              <a:gd name="T5" fmla="*/ T4 w 9850"/>
                              <a:gd name="T6" fmla="+- 0 569 569"/>
                              <a:gd name="T7" fmla="*/ 569 h 10"/>
                              <a:gd name="T8" fmla="+- 0 1026 1026"/>
                              <a:gd name="T9" fmla="*/ T8 w 9850"/>
                              <a:gd name="T10" fmla="+- 0 579 569"/>
                              <a:gd name="T11" fmla="*/ 579 h 10"/>
                              <a:gd name="T12" fmla="+- 0 3860 1026"/>
                              <a:gd name="T13" fmla="*/ T12 w 9850"/>
                              <a:gd name="T14" fmla="+- 0 579 569"/>
                              <a:gd name="T15" fmla="*/ 579 h 10"/>
                              <a:gd name="T16" fmla="+- 0 3860 1026"/>
                              <a:gd name="T17" fmla="*/ T16 w 9850"/>
                              <a:gd name="T18" fmla="+- 0 569 569"/>
                              <a:gd name="T19" fmla="*/ 569 h 10"/>
                              <a:gd name="T20" fmla="+- 0 10876 1026"/>
                              <a:gd name="T21" fmla="*/ T20 w 9850"/>
                              <a:gd name="T22" fmla="+- 0 569 569"/>
                              <a:gd name="T23" fmla="*/ 569 h 10"/>
                              <a:gd name="T24" fmla="+- 0 3860 1026"/>
                              <a:gd name="T25" fmla="*/ T24 w 9850"/>
                              <a:gd name="T26" fmla="+- 0 569 569"/>
                              <a:gd name="T27" fmla="*/ 569 h 10"/>
                              <a:gd name="T28" fmla="+- 0 3860 1026"/>
                              <a:gd name="T29" fmla="*/ T28 w 9850"/>
                              <a:gd name="T30" fmla="+- 0 579 569"/>
                              <a:gd name="T31" fmla="*/ 579 h 10"/>
                              <a:gd name="T32" fmla="+- 0 10876 1026"/>
                              <a:gd name="T33" fmla="*/ T32 w 9850"/>
                              <a:gd name="T34" fmla="+- 0 579 569"/>
                              <a:gd name="T35" fmla="*/ 579 h 10"/>
                              <a:gd name="T36" fmla="+- 0 10876 1026"/>
                              <a:gd name="T37" fmla="*/ T36 w 9850"/>
                              <a:gd name="T38" fmla="+- 0 569 569"/>
                              <a:gd name="T39" fmla="*/ 569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66"/>
                        <wps:cNvSpPr>
                          <a:spLocks/>
                        </wps:cNvSpPr>
                        <wps:spPr bwMode="auto">
                          <a:xfrm>
                            <a:off x="3064" y="38"/>
                            <a:ext cx="246" cy="246"/>
                          </a:xfrm>
                          <a:custGeom>
                            <a:avLst/>
                            <a:gdLst>
                              <a:gd name="T0" fmla="+- 0 3064 3064"/>
                              <a:gd name="T1" fmla="*/ T0 w 246"/>
                              <a:gd name="T2" fmla="+- 0 162 39"/>
                              <a:gd name="T3" fmla="*/ 162 h 246"/>
                              <a:gd name="T4" fmla="+- 0 3136 3064"/>
                              <a:gd name="T5" fmla="*/ T4 w 246"/>
                              <a:gd name="T6" fmla="+- 0 285 39"/>
                              <a:gd name="T7" fmla="*/ 285 h 246"/>
                              <a:gd name="T8" fmla="+- 0 3310 3064"/>
                              <a:gd name="T9" fmla="*/ T8 w 246"/>
                              <a:gd name="T10" fmla="+- 0 39 39"/>
                              <a:gd name="T11" fmla="*/ 39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67"/>
                        <wps:cNvSpPr>
                          <a:spLocks/>
                        </wps:cNvSpPr>
                        <wps:spPr bwMode="auto">
                          <a:xfrm>
                            <a:off x="3102" y="307"/>
                            <a:ext cx="246" cy="246"/>
                          </a:xfrm>
                          <a:custGeom>
                            <a:avLst/>
                            <a:gdLst>
                              <a:gd name="T0" fmla="+- 0 3103 3103"/>
                              <a:gd name="T1" fmla="*/ T0 w 246"/>
                              <a:gd name="T2" fmla="+- 0 431 308"/>
                              <a:gd name="T3" fmla="*/ 431 h 246"/>
                              <a:gd name="T4" fmla="+- 0 3175 3103"/>
                              <a:gd name="T5" fmla="*/ T4 w 246"/>
                              <a:gd name="T6" fmla="+- 0 554 308"/>
                              <a:gd name="T7" fmla="*/ 554 h 246"/>
                              <a:gd name="T8" fmla="+- 0 3349 3103"/>
                              <a:gd name="T9" fmla="*/ T8 w 246"/>
                              <a:gd name="T10" fmla="+- 0 308 308"/>
                              <a:gd name="T11" fmla="*/ 308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68"/>
                        <wps:cNvSpPr>
                          <a:spLocks/>
                        </wps:cNvSpPr>
                        <wps:spPr bwMode="auto">
                          <a:xfrm>
                            <a:off x="1026" y="880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880 880"/>
                              <a:gd name="T3" fmla="*/ 880 h 10"/>
                              <a:gd name="T4" fmla="+- 0 1026 1026"/>
                              <a:gd name="T5" fmla="*/ T4 w 9850"/>
                              <a:gd name="T6" fmla="+- 0 880 880"/>
                              <a:gd name="T7" fmla="*/ 880 h 10"/>
                              <a:gd name="T8" fmla="+- 0 1026 1026"/>
                              <a:gd name="T9" fmla="*/ T8 w 9850"/>
                              <a:gd name="T10" fmla="+- 0 890 880"/>
                              <a:gd name="T11" fmla="*/ 890 h 10"/>
                              <a:gd name="T12" fmla="+- 0 3860 1026"/>
                              <a:gd name="T13" fmla="*/ T12 w 9850"/>
                              <a:gd name="T14" fmla="+- 0 890 880"/>
                              <a:gd name="T15" fmla="*/ 890 h 10"/>
                              <a:gd name="T16" fmla="+- 0 3860 1026"/>
                              <a:gd name="T17" fmla="*/ T16 w 9850"/>
                              <a:gd name="T18" fmla="+- 0 880 880"/>
                              <a:gd name="T19" fmla="*/ 880 h 10"/>
                              <a:gd name="T20" fmla="+- 0 10876 1026"/>
                              <a:gd name="T21" fmla="*/ T20 w 9850"/>
                              <a:gd name="T22" fmla="+- 0 880 880"/>
                              <a:gd name="T23" fmla="*/ 880 h 10"/>
                              <a:gd name="T24" fmla="+- 0 3860 1026"/>
                              <a:gd name="T25" fmla="*/ T24 w 9850"/>
                              <a:gd name="T26" fmla="+- 0 880 880"/>
                              <a:gd name="T27" fmla="*/ 880 h 10"/>
                              <a:gd name="T28" fmla="+- 0 3860 1026"/>
                              <a:gd name="T29" fmla="*/ T28 w 9850"/>
                              <a:gd name="T30" fmla="+- 0 890 880"/>
                              <a:gd name="T31" fmla="*/ 890 h 10"/>
                              <a:gd name="T32" fmla="+- 0 10876 1026"/>
                              <a:gd name="T33" fmla="*/ T32 w 9850"/>
                              <a:gd name="T34" fmla="+- 0 890 880"/>
                              <a:gd name="T35" fmla="*/ 890 h 10"/>
                              <a:gd name="T36" fmla="+- 0 10876 1026"/>
                              <a:gd name="T37" fmla="*/ T36 w 9850"/>
                              <a:gd name="T38" fmla="+- 0 880 880"/>
                              <a:gd name="T39" fmla="*/ 880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69"/>
                        <wps:cNvSpPr>
                          <a:spLocks/>
                        </wps:cNvSpPr>
                        <wps:spPr bwMode="auto">
                          <a:xfrm>
                            <a:off x="3083" y="576"/>
                            <a:ext cx="246" cy="246"/>
                          </a:xfrm>
                          <a:custGeom>
                            <a:avLst/>
                            <a:gdLst>
                              <a:gd name="T0" fmla="+- 0 3084 3084"/>
                              <a:gd name="T1" fmla="*/ T0 w 246"/>
                              <a:gd name="T2" fmla="+- 0 699 577"/>
                              <a:gd name="T3" fmla="*/ 699 h 246"/>
                              <a:gd name="T4" fmla="+- 0 3155 3084"/>
                              <a:gd name="T5" fmla="*/ T4 w 246"/>
                              <a:gd name="T6" fmla="+- 0 822 577"/>
                              <a:gd name="T7" fmla="*/ 822 h 246"/>
                              <a:gd name="T8" fmla="+- 0 3329 3084"/>
                              <a:gd name="T9" fmla="*/ T8 w 246"/>
                              <a:gd name="T10" fmla="+- 0 577 577"/>
                              <a:gd name="T11" fmla="*/ 577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2"/>
                                </a:moveTo>
                                <a:lnTo>
                                  <a:pt x="71" y="245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0B1A6E" id="Group 25" o:spid="_x0000_s1026" style="position:absolute;margin-left:51.3pt;margin-top:1.2pt;width:492.5pt;height:43.35pt;z-index:-251628544;mso-position-horizontal-relative:page" coordorigin="1026,24" coordsize="9850,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">
                <v:shape id="AutoShape 65" o:spid="_x0000_s1027" style="position:absolute;left:1026;top:569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" path="m2834,l,,,10r2834,l2834,xm9850,l2834,r,10l9850,10r,-10xe" fillcolor="black" stroked="f">
                  <v:path arrowok="t" o:connecttype="custom" o:connectlocs="2834,569;0,569;0,579;2834,579;2834,569;9850,569;2834,569;2834,579;9850,579;9850,569" o:connectangles="0,0,0,0,0,0,0,0,0,0"/>
                </v:shape>
                <v:shape id="Freeform 66" o:spid="_x0000_s1028" style="position:absolute;left:3064;top:38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" path="m,123l72,246,246,e" filled="f" strokecolor="blue" strokeweight=".54186mm">
                  <v:path arrowok="t" o:connecttype="custom" o:connectlocs="0,162;72,285;246,39" o:connectangles="0,0,0"/>
                </v:shape>
                <v:shape id="Freeform 67" o:spid="_x0000_s1029" style="position:absolute;left:3102;top:307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" path="m,123l72,246,246,e" filled="f" strokecolor="blue" strokeweight=".54186mm">
                  <v:path arrowok="t" o:connecttype="custom" o:connectlocs="0,431;72,554;246,308" o:connectangles="0,0,0"/>
                </v:shape>
                <v:shape id="AutoShape 68" o:spid="_x0000_s1030" style="position:absolute;left:1026;top:880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" path="m2834,l,,,10r2834,l2834,xm9850,l2834,r,10l9850,10r,-10xe" fillcolor="black" stroked="f">
                  <v:path arrowok="t" o:connecttype="custom" o:connectlocs="2834,880;0,880;0,890;2834,890;2834,880;9850,880;2834,880;2834,890;9850,890;9850,880" o:connectangles="0,0,0,0,0,0,0,0,0,0"/>
                </v:shape>
                <v:shape id="Freeform 69" o:spid="_x0000_s1031" style="position:absolute;left:3083;top:576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" path="m,122l71,245,245,e" filled="f" strokecolor="blue" strokeweight=".54186mm">
                  <v:path arrowok="t" o:connecttype="custom" o:connectlocs="0,699;71,822;245,577" o:connectangles="0,0,0"/>
                </v:shape>
                <w10:wrap anchorx="page"/>
              </v:group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dicat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number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participant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ith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issing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ata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ach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variabl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nterest</w:t>
      </w:r>
    </w:p>
    <w:p w:rsidR="00C7786D" w:rsidRPr="00E25866" w:rsidRDefault="00C7786D" w:rsidP="00C7786D">
      <w:pPr>
        <w:widowControl w:val="0"/>
        <w:numPr>
          <w:ilvl w:val="0"/>
          <w:numId w:val="2"/>
        </w:numPr>
        <w:tabs>
          <w:tab w:val="left" w:pos="385"/>
        </w:tabs>
        <w:autoSpaceDE w:val="0"/>
        <w:autoSpaceDN w:val="0"/>
        <w:spacing w:before="79" w:after="0" w:line="240" w:lineRule="auto"/>
        <w:ind w:left="3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ummarise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follow-up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(eg,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verage</w:t>
      </w:r>
      <w:r w:rsidRPr="00E25866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mount)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num="2" w:space="720" w:equalWidth="0">
            <w:col w:w="2670" w:space="162"/>
            <w:col w:w="7038"/>
          </w:cols>
        </w:sectPr>
      </w:pPr>
    </w:p>
    <w:p w:rsidR="00C7786D" w:rsidRPr="00E25866" w:rsidRDefault="00C7786D" w:rsidP="00C7786D">
      <w:pPr>
        <w:widowControl w:val="0"/>
        <w:tabs>
          <w:tab w:val="left" w:pos="2328"/>
          <w:tab w:val="left" w:pos="2945"/>
        </w:tabs>
        <w:autoSpaceDE w:val="0"/>
        <w:autoSpaceDN w:val="0"/>
        <w:spacing w:before="80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Outcome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data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*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Report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number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utcom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event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r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summar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easures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over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7786D" w:rsidRPr="00E25866">
          <w:type w:val="continuous"/>
          <w:pgSz w:w="11910" w:h="16840"/>
          <w:pgMar w:top="840" w:right="1020" w:bottom="940" w:left="1020" w:header="720" w:footer="720" w:gutter="0"/>
          <w:cols w:space="720"/>
        </w:sectPr>
      </w:pPr>
    </w:p>
    <w:p w:rsidR="00C7786D" w:rsidRPr="00E25866" w:rsidRDefault="00C7786D" w:rsidP="00C7786D">
      <w:pPr>
        <w:widowControl w:val="0"/>
        <w:tabs>
          <w:tab w:val="right" w:pos="2578"/>
        </w:tabs>
        <w:autoSpaceDE w:val="0"/>
        <w:autoSpaceDN w:val="0"/>
        <w:spacing w:before="81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2032" behindDoc="1" locked="0" layoutInCell="1" allowOverlap="1">
                <wp:simplePos x="0" y="0"/>
                <wp:positionH relativeFrom="page">
                  <wp:posOffset>1982470</wp:posOffset>
                </wp:positionH>
                <wp:positionV relativeFrom="paragraph">
                  <wp:posOffset>123825</wp:posOffset>
                </wp:positionV>
                <wp:extent cx="156210" cy="156210"/>
                <wp:effectExtent l="10795" t="10160" r="13970" b="33655"/>
                <wp:wrapNone/>
                <wp:docPr id="24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3122 3122"/>
                            <a:gd name="T1" fmla="*/ T0 w 246"/>
                            <a:gd name="T2" fmla="+- 0 317 195"/>
                            <a:gd name="T3" fmla="*/ 317 h 246"/>
                            <a:gd name="T4" fmla="+- 0 3194 3122"/>
                            <a:gd name="T5" fmla="*/ T4 w 246"/>
                            <a:gd name="T6" fmla="+- 0 440 195"/>
                            <a:gd name="T7" fmla="*/ 440 h 246"/>
                            <a:gd name="T8" fmla="+- 0 3368 3122"/>
                            <a:gd name="T9" fmla="*/ T8 w 246"/>
                            <a:gd name="T10" fmla="+- 0 195 195"/>
                            <a:gd name="T11" fmla="*/ 195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2"/>
                              </a:moveTo>
                              <a:lnTo>
                                <a:pt x="72" y="245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F3852A3" id="Freeform 24" o:spid="_x0000_s1026" style="position:absolute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56.1pt,15.85pt,159.7pt,22pt,168.4pt,9.75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" filled="f" strokecolor="blue" strokeweight=".54186mm">
                <v:path arrowok="t" o:connecttype="custom" o:connectlocs="0,201295;45720,279400;156210,123825" o:connectangles="0,0,0"/>
                <w10:wrap anchorx="page"/>
              </v:polylin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ain results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</w:t>
      </w: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786D" w:rsidRPr="00E25866" w:rsidRDefault="00C7786D" w:rsidP="00C7786D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0" distR="0" simplePos="0" relativeHeight="251701248" behindDoc="1" locked="0" layoutInCell="1" allowOverlap="1">
                <wp:simplePos x="0" y="0"/>
                <wp:positionH relativeFrom="page">
                  <wp:posOffset>1994535</wp:posOffset>
                </wp:positionH>
                <wp:positionV relativeFrom="paragraph">
                  <wp:posOffset>133985</wp:posOffset>
                </wp:positionV>
                <wp:extent cx="156210" cy="156210"/>
                <wp:effectExtent l="13335" t="14605" r="11430" b="29210"/>
                <wp:wrapTopAndBottom/>
                <wp:docPr id="23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3141 3141"/>
                            <a:gd name="T1" fmla="*/ T0 w 246"/>
                            <a:gd name="T2" fmla="+- 0 334 211"/>
                            <a:gd name="T3" fmla="*/ 334 h 246"/>
                            <a:gd name="T4" fmla="+- 0 3213 3141"/>
                            <a:gd name="T5" fmla="*/ T4 w 246"/>
                            <a:gd name="T6" fmla="+- 0 457 211"/>
                            <a:gd name="T7" fmla="*/ 457 h 246"/>
                            <a:gd name="T8" fmla="+- 0 3387 3141"/>
                            <a:gd name="T9" fmla="*/ T8 w 246"/>
                            <a:gd name="T10" fmla="+- 0 211 211"/>
                            <a:gd name="T11" fmla="*/ 211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3"/>
                              </a:moveTo>
                              <a:lnTo>
                                <a:pt x="72" y="246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F212FD9" id="Freeform 23" o:spid="_x0000_s1026" style="position:absolute;z-index:-251615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57.05pt,16.7pt,160.65pt,22.85pt,169.35pt,10.55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" filled="f" strokecolor="blue" strokeweight=".54186mm">
                <v:path arrowok="t" o:connecttype="custom" o:connectlocs="0,212090;45720,290195;156210,133985" o:connectangles="0,0,0"/>
                <w10:wrap type="topAndBottom" anchorx="page"/>
              </v:polyline>
            </w:pict>
          </mc:Fallback>
        </mc:AlternateContent>
      </w:r>
    </w:p>
    <w:p w:rsidR="00C7786D" w:rsidRPr="00E25866" w:rsidRDefault="00C7786D" w:rsidP="00C7786D">
      <w:pPr>
        <w:widowControl w:val="0"/>
        <w:numPr>
          <w:ilvl w:val="0"/>
          <w:numId w:val="1"/>
        </w:numPr>
        <w:tabs>
          <w:tab w:val="left" w:pos="397"/>
        </w:tabs>
        <w:autoSpaceDE w:val="0"/>
        <w:autoSpaceDN w:val="0"/>
        <w:spacing w:before="81" w:after="0" w:line="312" w:lineRule="auto"/>
        <w:ind w:right="22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br w:type="column"/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Give unadjusted estimates and, if applicable, confounder-adjusted estimates and</w:t>
      </w:r>
      <w:r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ir precision (eg, 95% confidence interval). Make clear which confounders were</w:t>
      </w:r>
      <w:r w:rsidRPr="00E25866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adjusted for and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hy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hey</w:t>
      </w:r>
      <w:r w:rsidRPr="00E25866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ere included</w:t>
      </w:r>
    </w:p>
    <w:p w:rsidR="00C7786D" w:rsidRPr="00E25866" w:rsidRDefault="00C7786D" w:rsidP="00C7786D">
      <w:pPr>
        <w:widowControl w:val="0"/>
        <w:numPr>
          <w:ilvl w:val="0"/>
          <w:numId w:val="1"/>
        </w:numPr>
        <w:tabs>
          <w:tab w:val="left" w:pos="398"/>
        </w:tabs>
        <w:autoSpaceDE w:val="0"/>
        <w:autoSpaceDN w:val="0"/>
        <w:spacing w:before="12" w:after="0" w:line="240" w:lineRule="auto"/>
        <w:ind w:left="397" w:hanging="28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-32385</wp:posOffset>
                </wp:positionV>
                <wp:extent cx="4460875" cy="6350"/>
                <wp:effectExtent l="0" t="0" r="0" b="444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1D2E1" id="Rectangle 22" o:spid="_x0000_s1026" style="position:absolute;margin-left:192.55pt;margin-top:-2.55pt;width:351.25pt;height:.5pt;z-index:-2516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2445385</wp:posOffset>
                </wp:positionH>
                <wp:positionV relativeFrom="paragraph">
                  <wp:posOffset>164465</wp:posOffset>
                </wp:positionV>
                <wp:extent cx="4460875" cy="635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608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C7D1B4" id="Rectangle 21" o:spid="_x0000_s1026" style="position:absolute;margin-left:192.55pt;margin-top:12.95pt;width:351.25pt;height:.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" fillcolor="black" stroked="f">
                <w10:wrap anchorx="page"/>
              </v:rect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Report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ategory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boundaries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hen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ontinuou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variables</w:t>
      </w:r>
      <w:r w:rsidRPr="00E25866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were</w:t>
      </w:r>
      <w:r w:rsidRPr="00E25866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categorized</w:t>
      </w:r>
    </w:p>
    <w:p w:rsidR="00C7786D" w:rsidRPr="00E25866" w:rsidRDefault="00C7786D" w:rsidP="00C7786D">
      <w:pPr>
        <w:widowControl w:val="0"/>
        <w:numPr>
          <w:ilvl w:val="0"/>
          <w:numId w:val="1"/>
        </w:numPr>
        <w:tabs>
          <w:tab w:val="left" w:pos="386"/>
        </w:tabs>
        <w:autoSpaceDE w:val="0"/>
        <w:autoSpaceDN w:val="0"/>
        <w:spacing w:before="80" w:after="0" w:line="312" w:lineRule="auto"/>
        <w:ind w:right="283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5866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>
                <wp:simplePos x="0" y="0"/>
                <wp:positionH relativeFrom="page">
                  <wp:posOffset>655955</wp:posOffset>
                </wp:positionH>
                <wp:positionV relativeFrom="paragraph">
                  <wp:posOffset>398780</wp:posOffset>
                </wp:positionV>
                <wp:extent cx="6250305" cy="6350"/>
                <wp:effectExtent l="0" t="2540" r="0" b="635"/>
                <wp:wrapNone/>
                <wp:docPr id="20" name="Freeform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50305" cy="6350"/>
                        </a:xfrm>
                        <a:custGeom>
                          <a:avLst/>
                          <a:gdLst>
                            <a:gd name="T0" fmla="+- 0 3132 1033"/>
                            <a:gd name="T1" fmla="*/ T0 w 9843"/>
                            <a:gd name="T2" fmla="+- 0 628 628"/>
                            <a:gd name="T3" fmla="*/ 628 h 10"/>
                            <a:gd name="T4" fmla="+- 0 1033 1033"/>
                            <a:gd name="T5" fmla="*/ T4 w 9843"/>
                            <a:gd name="T6" fmla="+- 0 628 628"/>
                            <a:gd name="T7" fmla="*/ 628 h 10"/>
                            <a:gd name="T8" fmla="+- 0 1033 1033"/>
                            <a:gd name="T9" fmla="*/ T8 w 9843"/>
                            <a:gd name="T10" fmla="+- 0 637 628"/>
                            <a:gd name="T11" fmla="*/ 637 h 10"/>
                            <a:gd name="T12" fmla="+- 0 3132 1033"/>
                            <a:gd name="T13" fmla="*/ T12 w 9843"/>
                            <a:gd name="T14" fmla="+- 0 637 628"/>
                            <a:gd name="T15" fmla="*/ 637 h 10"/>
                            <a:gd name="T16" fmla="+- 0 3132 1033"/>
                            <a:gd name="T17" fmla="*/ T16 w 9843"/>
                            <a:gd name="T18" fmla="+- 0 628 628"/>
                            <a:gd name="T19" fmla="*/ 628 h 10"/>
                            <a:gd name="T20" fmla="+- 0 3851 1033"/>
                            <a:gd name="T21" fmla="*/ T20 w 9843"/>
                            <a:gd name="T22" fmla="+- 0 628 628"/>
                            <a:gd name="T23" fmla="*/ 628 h 10"/>
                            <a:gd name="T24" fmla="+- 0 3146 1033"/>
                            <a:gd name="T25" fmla="*/ T24 w 9843"/>
                            <a:gd name="T26" fmla="+- 0 628 628"/>
                            <a:gd name="T27" fmla="*/ 628 h 10"/>
                            <a:gd name="T28" fmla="+- 0 3146 1033"/>
                            <a:gd name="T29" fmla="*/ T28 w 9843"/>
                            <a:gd name="T30" fmla="+- 0 637 628"/>
                            <a:gd name="T31" fmla="*/ 637 h 10"/>
                            <a:gd name="T32" fmla="+- 0 3851 1033"/>
                            <a:gd name="T33" fmla="*/ T32 w 9843"/>
                            <a:gd name="T34" fmla="+- 0 637 628"/>
                            <a:gd name="T35" fmla="*/ 637 h 10"/>
                            <a:gd name="T36" fmla="+- 0 3851 1033"/>
                            <a:gd name="T37" fmla="*/ T36 w 9843"/>
                            <a:gd name="T38" fmla="+- 0 628 628"/>
                            <a:gd name="T39" fmla="*/ 628 h 10"/>
                            <a:gd name="T40" fmla="+- 0 3875 1033"/>
                            <a:gd name="T41" fmla="*/ T40 w 9843"/>
                            <a:gd name="T42" fmla="+- 0 628 628"/>
                            <a:gd name="T43" fmla="*/ 628 h 10"/>
                            <a:gd name="T44" fmla="+- 0 3865 1033"/>
                            <a:gd name="T45" fmla="*/ T44 w 9843"/>
                            <a:gd name="T46" fmla="+- 0 628 628"/>
                            <a:gd name="T47" fmla="*/ 628 h 10"/>
                            <a:gd name="T48" fmla="+- 0 3865 1033"/>
                            <a:gd name="T49" fmla="*/ T48 w 9843"/>
                            <a:gd name="T50" fmla="+- 0 637 628"/>
                            <a:gd name="T51" fmla="*/ 637 h 10"/>
                            <a:gd name="T52" fmla="+- 0 3875 1033"/>
                            <a:gd name="T53" fmla="*/ T52 w 9843"/>
                            <a:gd name="T54" fmla="+- 0 637 628"/>
                            <a:gd name="T55" fmla="*/ 637 h 10"/>
                            <a:gd name="T56" fmla="+- 0 3875 1033"/>
                            <a:gd name="T57" fmla="*/ T56 w 9843"/>
                            <a:gd name="T58" fmla="+- 0 628 628"/>
                            <a:gd name="T59" fmla="*/ 628 h 10"/>
                            <a:gd name="T60" fmla="+- 0 10876 1033"/>
                            <a:gd name="T61" fmla="*/ T60 w 9843"/>
                            <a:gd name="T62" fmla="+- 0 628 628"/>
                            <a:gd name="T63" fmla="*/ 628 h 10"/>
                            <a:gd name="T64" fmla="+- 0 3875 1033"/>
                            <a:gd name="T65" fmla="*/ T64 w 9843"/>
                            <a:gd name="T66" fmla="+- 0 628 628"/>
                            <a:gd name="T67" fmla="*/ 628 h 10"/>
                            <a:gd name="T68" fmla="+- 0 3875 1033"/>
                            <a:gd name="T69" fmla="*/ T68 w 9843"/>
                            <a:gd name="T70" fmla="+- 0 637 628"/>
                            <a:gd name="T71" fmla="*/ 637 h 10"/>
                            <a:gd name="T72" fmla="+- 0 10876 1033"/>
                            <a:gd name="T73" fmla="*/ T72 w 9843"/>
                            <a:gd name="T74" fmla="+- 0 637 628"/>
                            <a:gd name="T75" fmla="*/ 637 h 10"/>
                            <a:gd name="T76" fmla="+- 0 10876 1033"/>
                            <a:gd name="T77" fmla="*/ T76 w 9843"/>
                            <a:gd name="T78" fmla="+- 0 628 628"/>
                            <a:gd name="T79" fmla="*/ 628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9843" h="10">
                              <a:moveTo>
                                <a:pt x="2099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099" y="9"/>
                              </a:lnTo>
                              <a:lnTo>
                                <a:pt x="2099" y="0"/>
                              </a:lnTo>
                              <a:close/>
                              <a:moveTo>
                                <a:pt x="2818" y="0"/>
                              </a:moveTo>
                              <a:lnTo>
                                <a:pt x="2113" y="0"/>
                              </a:lnTo>
                              <a:lnTo>
                                <a:pt x="2113" y="9"/>
                              </a:lnTo>
                              <a:lnTo>
                                <a:pt x="2818" y="9"/>
                              </a:lnTo>
                              <a:lnTo>
                                <a:pt x="2818" y="0"/>
                              </a:lnTo>
                              <a:close/>
                              <a:moveTo>
                                <a:pt x="2842" y="0"/>
                              </a:moveTo>
                              <a:lnTo>
                                <a:pt x="2832" y="0"/>
                              </a:lnTo>
                              <a:lnTo>
                                <a:pt x="2832" y="9"/>
                              </a:lnTo>
                              <a:lnTo>
                                <a:pt x="2842" y="9"/>
                              </a:lnTo>
                              <a:lnTo>
                                <a:pt x="2842" y="0"/>
                              </a:lnTo>
                              <a:close/>
                              <a:moveTo>
                                <a:pt x="9843" y="0"/>
                              </a:moveTo>
                              <a:lnTo>
                                <a:pt x="2842" y="0"/>
                              </a:lnTo>
                              <a:lnTo>
                                <a:pt x="2842" y="9"/>
                              </a:lnTo>
                              <a:lnTo>
                                <a:pt x="9843" y="9"/>
                              </a:lnTo>
                              <a:lnTo>
                                <a:pt x="98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EBD92" id="Freeform 20" o:spid="_x0000_s1026" style="position:absolute;margin-left:51.65pt;margin-top:31.4pt;width:492.15pt;height:.5pt;z-index:-2516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4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" path="m2099,l,,,9r2099,l2099,xm2818,l2113,r,9l2818,9r,-9xm2842,r-10,l2832,9r10,l2842,xm9843,l2842,r,9l9843,9r,-9xe" fillcolor="black" stroked="f">
                <v:path arrowok="t" o:connecttype="custom" o:connectlocs="1332865,398780;0,398780;0,404495;1332865,404495;1332865,398780;1789430,398780;1341755,398780;1341755,404495;1789430,404495;1789430,398780;1804670,398780;1798320,398780;1798320,404495;1804670,404495;1804670,398780;6250305,398780;1804670,398780;1804670,404495;6250305,404495;6250305,398780" o:connectangles="0,0,0,0,0,0,0,0,0,0,0,0,0,0,0,0,0,0,0,0"/>
                <w10:wrap anchorx="page"/>
              </v:shape>
            </w:pict>
          </mc:Fallback>
        </mc:AlternateConten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If relevant, consider translating estimates of relative risk into absolute risk for a</w:t>
      </w:r>
      <w:r w:rsidR="00E25866" w:rsidRPr="00E25866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meaningful</w:t>
      </w:r>
      <w:r w:rsidRPr="00E25866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E25866">
        <w:rPr>
          <w:rFonts w:ascii="Times New Roman" w:eastAsia="Times New Roman" w:hAnsi="Times New Roman" w:cs="Times New Roman"/>
          <w:sz w:val="20"/>
          <w:szCs w:val="20"/>
          <w:lang w:val="en-US"/>
        </w:rPr>
        <w:t>time period</w:t>
      </w:r>
    </w:p>
    <w:p w:rsidR="00C7786D" w:rsidRPr="00C7786D" w:rsidRDefault="00C7786D" w:rsidP="00C7786D">
      <w:pPr>
        <w:widowControl w:val="0"/>
        <w:autoSpaceDE w:val="0"/>
        <w:autoSpaceDN w:val="0"/>
        <w:spacing w:after="0" w:line="312" w:lineRule="auto"/>
        <w:rPr>
          <w:rFonts w:ascii="Times New Roman" w:eastAsia="Times New Roman" w:hAnsi="Times New Roman" w:cs="Times New Roman"/>
          <w:sz w:val="20"/>
          <w:lang w:val="en-US"/>
        </w:rPr>
        <w:sectPr w:rsidR="00C7786D" w:rsidRPr="00C7786D">
          <w:type w:val="continuous"/>
          <w:pgSz w:w="11910" w:h="16840"/>
          <w:pgMar w:top="840" w:right="1020" w:bottom="940" w:left="1020" w:header="720" w:footer="720" w:gutter="0"/>
          <w:cols w:num="2" w:space="720" w:equalWidth="0">
            <w:col w:w="2619" w:space="213"/>
            <w:col w:w="7038"/>
          </w:cols>
        </w:sectPr>
      </w:pPr>
    </w:p>
    <w:p w:rsidR="00C7786D" w:rsidRPr="00C7786D" w:rsidRDefault="00C7786D" w:rsidP="00C7786D">
      <w:pPr>
        <w:widowControl w:val="0"/>
        <w:tabs>
          <w:tab w:val="left" w:pos="2377"/>
          <w:tab w:val="left" w:pos="2945"/>
        </w:tabs>
        <w:autoSpaceDE w:val="0"/>
        <w:autoSpaceDN w:val="0"/>
        <w:spacing w:before="81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93056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11430</wp:posOffset>
                </wp:positionV>
                <wp:extent cx="6254750" cy="224790"/>
                <wp:effectExtent l="3810" t="0" r="0" b="24130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24790"/>
                          <a:chOff x="1026" y="18"/>
                          <a:chExt cx="9850" cy="354"/>
                        </a:xfrm>
                      </wpg:grpSpPr>
                      <wps:wsp>
                        <wps:cNvPr id="18" name="AutoShape 75"/>
                        <wps:cNvSpPr>
                          <a:spLocks/>
                        </wps:cNvSpPr>
                        <wps:spPr bwMode="auto">
                          <a:xfrm>
                            <a:off x="1026" y="18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18 18"/>
                              <a:gd name="T3" fmla="*/ 18 h 10"/>
                              <a:gd name="T4" fmla="+- 0 1026 1026"/>
                              <a:gd name="T5" fmla="*/ T4 w 9850"/>
                              <a:gd name="T6" fmla="+- 0 18 18"/>
                              <a:gd name="T7" fmla="*/ 18 h 10"/>
                              <a:gd name="T8" fmla="+- 0 1026 1026"/>
                              <a:gd name="T9" fmla="*/ T8 w 9850"/>
                              <a:gd name="T10" fmla="+- 0 28 18"/>
                              <a:gd name="T11" fmla="*/ 28 h 10"/>
                              <a:gd name="T12" fmla="+- 0 3860 1026"/>
                              <a:gd name="T13" fmla="*/ T12 w 9850"/>
                              <a:gd name="T14" fmla="+- 0 28 18"/>
                              <a:gd name="T15" fmla="*/ 28 h 10"/>
                              <a:gd name="T16" fmla="+- 0 3860 1026"/>
                              <a:gd name="T17" fmla="*/ T16 w 9850"/>
                              <a:gd name="T18" fmla="+- 0 18 18"/>
                              <a:gd name="T19" fmla="*/ 18 h 10"/>
                              <a:gd name="T20" fmla="+- 0 10876 1026"/>
                              <a:gd name="T21" fmla="*/ T20 w 9850"/>
                              <a:gd name="T22" fmla="+- 0 18 18"/>
                              <a:gd name="T23" fmla="*/ 18 h 10"/>
                              <a:gd name="T24" fmla="+- 0 3860 1026"/>
                              <a:gd name="T25" fmla="*/ T24 w 9850"/>
                              <a:gd name="T26" fmla="+- 0 18 18"/>
                              <a:gd name="T27" fmla="*/ 18 h 10"/>
                              <a:gd name="T28" fmla="+- 0 3860 1026"/>
                              <a:gd name="T29" fmla="*/ T28 w 9850"/>
                              <a:gd name="T30" fmla="+- 0 28 18"/>
                              <a:gd name="T31" fmla="*/ 28 h 10"/>
                              <a:gd name="T32" fmla="+- 0 10876 1026"/>
                              <a:gd name="T33" fmla="*/ T32 w 9850"/>
                              <a:gd name="T34" fmla="+- 0 28 18"/>
                              <a:gd name="T35" fmla="*/ 28 h 10"/>
                              <a:gd name="T36" fmla="+- 0 10876 1026"/>
                              <a:gd name="T37" fmla="*/ T36 w 9850"/>
                              <a:gd name="T38" fmla="+- 0 18 18"/>
                              <a:gd name="T39" fmla="*/ 18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76"/>
                        <wps:cNvSpPr>
                          <a:spLocks/>
                        </wps:cNvSpPr>
                        <wps:spPr bwMode="auto">
                          <a:xfrm>
                            <a:off x="3026" y="110"/>
                            <a:ext cx="246" cy="246"/>
                          </a:xfrm>
                          <a:custGeom>
                            <a:avLst/>
                            <a:gdLst>
                              <a:gd name="T0" fmla="+- 0 3026 3026"/>
                              <a:gd name="T1" fmla="*/ T0 w 246"/>
                              <a:gd name="T2" fmla="+- 0 233 110"/>
                              <a:gd name="T3" fmla="*/ 233 h 246"/>
                              <a:gd name="T4" fmla="+- 0 3098 3026"/>
                              <a:gd name="T5" fmla="*/ T4 w 246"/>
                              <a:gd name="T6" fmla="+- 0 356 110"/>
                              <a:gd name="T7" fmla="*/ 356 h 246"/>
                              <a:gd name="T8" fmla="+- 0 3272 3026"/>
                              <a:gd name="T9" fmla="*/ T8 w 246"/>
                              <a:gd name="T10" fmla="+- 0 110 110"/>
                              <a:gd name="T11" fmla="*/ 110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C767BD" id="Group 17" o:spid="_x0000_s1026" style="position:absolute;margin-left:51.3pt;margin-top:.9pt;width:492.5pt;height:17.7pt;z-index:-251623424;mso-position-horizontal-relative:page" coordorigin="1026,18" coordsize="9850,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">
                <v:shape id="AutoShape 75" o:spid="_x0000_s1027" style="position:absolute;left:1026;top:18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" path="m2834,l,,,10r2834,l2834,xm9850,l2834,r,10l9850,10r,-10xe" fillcolor="black" stroked="f">
                  <v:path arrowok="t" o:connecttype="custom" o:connectlocs="2834,18;0,18;0,28;2834,28;2834,18;9850,18;2834,18;2834,28;9850,28;9850,18" o:connectangles="0,0,0,0,0,0,0,0,0,0"/>
                </v:shape>
                <v:shape id="Freeform 76" o:spid="_x0000_s1028" style="position:absolute;left:3026;top:110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" path="m,123l72,246,246,e" filled="f" strokecolor="blue" strokeweight=".54186mm">
                  <v:path arrowok="t" o:connecttype="custom" o:connectlocs="0,233;72,356;246,110" o:connectangles="0,0,0"/>
                </v:shape>
                <w10:wrap anchorx="page"/>
              </v:group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ther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alyses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Report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ther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alyses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done—eg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alyses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ubgroups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nteractions,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</w:p>
    <w:p w:rsidR="00C7786D" w:rsidRPr="00C7786D" w:rsidRDefault="00C7786D" w:rsidP="00C7786D">
      <w:pPr>
        <w:widowControl w:val="0"/>
        <w:autoSpaceDE w:val="0"/>
        <w:autoSpaceDN w:val="0"/>
        <w:spacing w:before="70" w:after="0" w:line="240" w:lineRule="auto"/>
        <w:ind w:left="294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201295</wp:posOffset>
                </wp:positionV>
                <wp:extent cx="6254750" cy="6350"/>
                <wp:effectExtent l="3810" t="0" r="0" b="0"/>
                <wp:wrapNone/>
                <wp:docPr id="16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54750" cy="6350"/>
                        </a:xfrm>
                        <a:custGeom>
                          <a:avLst/>
                          <a:gdLst>
                            <a:gd name="T0" fmla="+- 0 3860 1026"/>
                            <a:gd name="T1" fmla="*/ T0 w 9850"/>
                            <a:gd name="T2" fmla="+- 0 317 317"/>
                            <a:gd name="T3" fmla="*/ 317 h 10"/>
                            <a:gd name="T4" fmla="+- 0 1026 1026"/>
                            <a:gd name="T5" fmla="*/ T4 w 9850"/>
                            <a:gd name="T6" fmla="+- 0 317 317"/>
                            <a:gd name="T7" fmla="*/ 317 h 10"/>
                            <a:gd name="T8" fmla="+- 0 1026 1026"/>
                            <a:gd name="T9" fmla="*/ T8 w 9850"/>
                            <a:gd name="T10" fmla="+- 0 326 317"/>
                            <a:gd name="T11" fmla="*/ 326 h 10"/>
                            <a:gd name="T12" fmla="+- 0 3860 1026"/>
                            <a:gd name="T13" fmla="*/ T12 w 9850"/>
                            <a:gd name="T14" fmla="+- 0 326 317"/>
                            <a:gd name="T15" fmla="*/ 326 h 10"/>
                            <a:gd name="T16" fmla="+- 0 3860 1026"/>
                            <a:gd name="T17" fmla="*/ T16 w 9850"/>
                            <a:gd name="T18" fmla="+- 0 317 317"/>
                            <a:gd name="T19" fmla="*/ 317 h 10"/>
                            <a:gd name="T20" fmla="+- 0 10876 1026"/>
                            <a:gd name="T21" fmla="*/ T20 w 9850"/>
                            <a:gd name="T22" fmla="+- 0 317 317"/>
                            <a:gd name="T23" fmla="*/ 317 h 10"/>
                            <a:gd name="T24" fmla="+- 0 3860 1026"/>
                            <a:gd name="T25" fmla="*/ T24 w 9850"/>
                            <a:gd name="T26" fmla="+- 0 317 317"/>
                            <a:gd name="T27" fmla="*/ 317 h 10"/>
                            <a:gd name="T28" fmla="+- 0 3860 1026"/>
                            <a:gd name="T29" fmla="*/ T28 w 9850"/>
                            <a:gd name="T30" fmla="+- 0 326 317"/>
                            <a:gd name="T31" fmla="*/ 326 h 10"/>
                            <a:gd name="T32" fmla="+- 0 10876 1026"/>
                            <a:gd name="T33" fmla="*/ T32 w 9850"/>
                            <a:gd name="T34" fmla="+- 0 326 317"/>
                            <a:gd name="T35" fmla="*/ 326 h 10"/>
                            <a:gd name="T36" fmla="+- 0 10876 1026"/>
                            <a:gd name="T37" fmla="*/ T36 w 9850"/>
                            <a:gd name="T38" fmla="+- 0 317 317"/>
                            <a:gd name="T39" fmla="*/ 317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9850" h="10">
                              <a:moveTo>
                                <a:pt x="2834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34" y="9"/>
                              </a:lnTo>
                              <a:lnTo>
                                <a:pt x="2834" y="0"/>
                              </a:lnTo>
                              <a:close/>
                              <a:moveTo>
                                <a:pt x="9850" y="0"/>
                              </a:moveTo>
                              <a:lnTo>
                                <a:pt x="2834" y="0"/>
                              </a:lnTo>
                              <a:lnTo>
                                <a:pt x="2834" y="9"/>
                              </a:lnTo>
                              <a:lnTo>
                                <a:pt x="9850" y="9"/>
                              </a:lnTo>
                              <a:lnTo>
                                <a:pt x="98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7253F8" id="Freeform 16" o:spid="_x0000_s1026" style="position:absolute;margin-left:51.3pt;margin-top:15.85pt;width:492.5pt;height:.5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5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" path="m2834,l,,,9r2834,l2834,xm9850,l2834,r,9l9850,9r,-9xe" fillcolor="black" stroked="f">
                <v:path arrowok="t" o:connecttype="custom" o:connectlocs="1799590,201295;0,201295;0,207010;1799590,207010;1799590,201295;6254750,201295;1799590,201295;1799590,207010;6254750,207010;6254750,201295" o:connectangles="0,0,0,0,0,0,0,0,0,0"/>
                <w10:wrap anchorx="page"/>
              </v:shape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ensitivity</w:t>
      </w:r>
      <w:r w:rsidRPr="00C7786D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alyses</w:t>
      </w:r>
    </w:p>
    <w:p w:rsidR="00C7786D" w:rsidRPr="00C7786D" w:rsidRDefault="00C7786D" w:rsidP="00C7786D">
      <w:pPr>
        <w:widowControl w:val="0"/>
        <w:autoSpaceDE w:val="0"/>
        <w:autoSpaceDN w:val="0"/>
        <w:spacing w:before="146" w:after="0" w:line="240" w:lineRule="auto"/>
        <w:ind w:left="114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94080" behindDoc="1" locked="0" layoutInCell="1" allowOverlap="1">
                <wp:simplePos x="0" y="0"/>
                <wp:positionH relativeFrom="page">
                  <wp:posOffset>651510</wp:posOffset>
                </wp:positionH>
                <wp:positionV relativeFrom="paragraph">
                  <wp:posOffset>233045</wp:posOffset>
                </wp:positionV>
                <wp:extent cx="6254750" cy="210185"/>
                <wp:effectExtent l="3810" t="8255" r="0" b="635"/>
                <wp:wrapNone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10185"/>
                          <a:chOff x="1026" y="367"/>
                          <a:chExt cx="9850" cy="331"/>
                        </a:xfrm>
                      </wpg:grpSpPr>
                      <wps:wsp>
                        <wps:cNvPr id="14" name="AutoShape 78"/>
                        <wps:cNvSpPr>
                          <a:spLocks/>
                        </wps:cNvSpPr>
                        <wps:spPr bwMode="auto">
                          <a:xfrm>
                            <a:off x="1026" y="377"/>
                            <a:ext cx="9850" cy="321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688 377"/>
                              <a:gd name="T3" fmla="*/ 688 h 321"/>
                              <a:gd name="T4" fmla="+- 0 1026 1026"/>
                              <a:gd name="T5" fmla="*/ T4 w 9850"/>
                              <a:gd name="T6" fmla="+- 0 688 377"/>
                              <a:gd name="T7" fmla="*/ 688 h 321"/>
                              <a:gd name="T8" fmla="+- 0 1026 1026"/>
                              <a:gd name="T9" fmla="*/ T8 w 9850"/>
                              <a:gd name="T10" fmla="+- 0 698 377"/>
                              <a:gd name="T11" fmla="*/ 698 h 321"/>
                              <a:gd name="T12" fmla="+- 0 3860 1026"/>
                              <a:gd name="T13" fmla="*/ T12 w 9850"/>
                              <a:gd name="T14" fmla="+- 0 698 377"/>
                              <a:gd name="T15" fmla="*/ 698 h 321"/>
                              <a:gd name="T16" fmla="+- 0 3860 1026"/>
                              <a:gd name="T17" fmla="*/ T16 w 9850"/>
                              <a:gd name="T18" fmla="+- 0 688 377"/>
                              <a:gd name="T19" fmla="*/ 688 h 321"/>
                              <a:gd name="T20" fmla="+- 0 3860 1026"/>
                              <a:gd name="T21" fmla="*/ T20 w 9850"/>
                              <a:gd name="T22" fmla="+- 0 377 377"/>
                              <a:gd name="T23" fmla="*/ 377 h 321"/>
                              <a:gd name="T24" fmla="+- 0 1026 1026"/>
                              <a:gd name="T25" fmla="*/ T24 w 9850"/>
                              <a:gd name="T26" fmla="+- 0 377 377"/>
                              <a:gd name="T27" fmla="*/ 377 h 321"/>
                              <a:gd name="T28" fmla="+- 0 1026 1026"/>
                              <a:gd name="T29" fmla="*/ T28 w 9850"/>
                              <a:gd name="T30" fmla="+- 0 387 377"/>
                              <a:gd name="T31" fmla="*/ 387 h 321"/>
                              <a:gd name="T32" fmla="+- 0 3860 1026"/>
                              <a:gd name="T33" fmla="*/ T32 w 9850"/>
                              <a:gd name="T34" fmla="+- 0 387 377"/>
                              <a:gd name="T35" fmla="*/ 387 h 321"/>
                              <a:gd name="T36" fmla="+- 0 3860 1026"/>
                              <a:gd name="T37" fmla="*/ T36 w 9850"/>
                              <a:gd name="T38" fmla="+- 0 377 377"/>
                              <a:gd name="T39" fmla="*/ 377 h 321"/>
                              <a:gd name="T40" fmla="+- 0 10876 1026"/>
                              <a:gd name="T41" fmla="*/ T40 w 9850"/>
                              <a:gd name="T42" fmla="+- 0 688 377"/>
                              <a:gd name="T43" fmla="*/ 688 h 321"/>
                              <a:gd name="T44" fmla="+- 0 3860 1026"/>
                              <a:gd name="T45" fmla="*/ T44 w 9850"/>
                              <a:gd name="T46" fmla="+- 0 688 377"/>
                              <a:gd name="T47" fmla="*/ 688 h 321"/>
                              <a:gd name="T48" fmla="+- 0 3860 1026"/>
                              <a:gd name="T49" fmla="*/ T48 w 9850"/>
                              <a:gd name="T50" fmla="+- 0 698 377"/>
                              <a:gd name="T51" fmla="*/ 698 h 321"/>
                              <a:gd name="T52" fmla="+- 0 10876 1026"/>
                              <a:gd name="T53" fmla="*/ T52 w 9850"/>
                              <a:gd name="T54" fmla="+- 0 698 377"/>
                              <a:gd name="T55" fmla="*/ 698 h 321"/>
                              <a:gd name="T56" fmla="+- 0 10876 1026"/>
                              <a:gd name="T57" fmla="*/ T56 w 9850"/>
                              <a:gd name="T58" fmla="+- 0 688 377"/>
                              <a:gd name="T59" fmla="*/ 688 h 321"/>
                              <a:gd name="T60" fmla="+- 0 10876 1026"/>
                              <a:gd name="T61" fmla="*/ T60 w 9850"/>
                              <a:gd name="T62" fmla="+- 0 377 377"/>
                              <a:gd name="T63" fmla="*/ 377 h 321"/>
                              <a:gd name="T64" fmla="+- 0 3860 1026"/>
                              <a:gd name="T65" fmla="*/ T64 w 9850"/>
                              <a:gd name="T66" fmla="+- 0 377 377"/>
                              <a:gd name="T67" fmla="*/ 377 h 321"/>
                              <a:gd name="T68" fmla="+- 0 3860 1026"/>
                              <a:gd name="T69" fmla="*/ T68 w 9850"/>
                              <a:gd name="T70" fmla="+- 0 387 377"/>
                              <a:gd name="T71" fmla="*/ 387 h 321"/>
                              <a:gd name="T72" fmla="+- 0 10876 1026"/>
                              <a:gd name="T73" fmla="*/ T72 w 9850"/>
                              <a:gd name="T74" fmla="+- 0 387 377"/>
                              <a:gd name="T75" fmla="*/ 387 h 321"/>
                              <a:gd name="T76" fmla="+- 0 10876 1026"/>
                              <a:gd name="T77" fmla="*/ T76 w 9850"/>
                              <a:gd name="T78" fmla="+- 0 377 377"/>
                              <a:gd name="T79" fmla="*/ 377 h 3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850" h="321">
                                <a:moveTo>
                                  <a:pt x="2834" y="311"/>
                                </a:moveTo>
                                <a:lnTo>
                                  <a:pt x="0" y="311"/>
                                </a:lnTo>
                                <a:lnTo>
                                  <a:pt x="0" y="321"/>
                                </a:lnTo>
                                <a:lnTo>
                                  <a:pt x="2834" y="321"/>
                                </a:lnTo>
                                <a:lnTo>
                                  <a:pt x="2834" y="311"/>
                                </a:lnTo>
                                <a:close/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311"/>
                                </a:moveTo>
                                <a:lnTo>
                                  <a:pt x="2834" y="311"/>
                                </a:lnTo>
                                <a:lnTo>
                                  <a:pt x="2834" y="321"/>
                                </a:lnTo>
                                <a:lnTo>
                                  <a:pt x="9850" y="321"/>
                                </a:lnTo>
                                <a:lnTo>
                                  <a:pt x="9850" y="311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79"/>
                        <wps:cNvSpPr>
                          <a:spLocks/>
                        </wps:cNvSpPr>
                        <wps:spPr bwMode="auto">
                          <a:xfrm>
                            <a:off x="3026" y="382"/>
                            <a:ext cx="246" cy="246"/>
                          </a:xfrm>
                          <a:custGeom>
                            <a:avLst/>
                            <a:gdLst>
                              <a:gd name="T0" fmla="+- 0 3026 3026"/>
                              <a:gd name="T1" fmla="*/ T0 w 246"/>
                              <a:gd name="T2" fmla="+- 0 506 383"/>
                              <a:gd name="T3" fmla="*/ 506 h 246"/>
                              <a:gd name="T4" fmla="+- 0 3098 3026"/>
                              <a:gd name="T5" fmla="*/ T4 w 246"/>
                              <a:gd name="T6" fmla="+- 0 628 383"/>
                              <a:gd name="T7" fmla="*/ 628 h 246"/>
                              <a:gd name="T8" fmla="+- 0 3272 3026"/>
                              <a:gd name="T9" fmla="*/ T8 w 246"/>
                              <a:gd name="T10" fmla="+- 0 383 383"/>
                              <a:gd name="T11" fmla="*/ 383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5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E43DF0" id="Group 13" o:spid="_x0000_s1026" style="position:absolute;margin-left:51.3pt;margin-top:18.35pt;width:492.5pt;height:16.55pt;z-index:-251622400;mso-position-horizontal-relative:page" coordorigin="1026,367" coordsize="9850,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">
                <v:shape id="AutoShape 78" o:spid="_x0000_s1027" style="position:absolute;left:1026;top:377;width:9850;height:321;visibility:visible;mso-wrap-style:square;v-text-anchor:top" coordsize="9850,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" path="m2834,311l,311r,10l2834,321r,-10xm2834,l,,,10r2834,l2834,xm9850,311r-7016,l2834,321r7016,l9850,311xm9850,l2834,r,10l9850,10r,-10xe" fillcolor="black" stroked="f">
                  <v:path arrowok="t" o:connecttype="custom" o:connectlocs="2834,688;0,688;0,698;2834,698;2834,688;2834,377;0,377;0,387;2834,387;2834,377;9850,688;2834,688;2834,698;9850,698;9850,688;9850,377;2834,377;2834,387;9850,387;9850,377" o:connectangles="0,0,0,0,0,0,0,0,0,0,0,0,0,0,0,0,0,0,0,0"/>
                </v:shape>
                <v:shape id="Freeform 79" o:spid="_x0000_s1028" style="position:absolute;left:3026;top:382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" path="m,123l72,245,246,e" filled="f" strokecolor="blue" strokeweight=".54186mm">
                  <v:path arrowok="t" o:connecttype="custom" o:connectlocs="0,506;72,628;246,383" o:connectangles="0,0,0"/>
                </v:shape>
                <w10:wrap anchorx="page"/>
              </v:group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iscussion</w:t>
      </w:r>
    </w:p>
    <w:p w:rsidR="00C7786D" w:rsidRPr="00C7786D" w:rsidRDefault="00C7786D" w:rsidP="00C7786D">
      <w:pPr>
        <w:widowControl w:val="0"/>
        <w:tabs>
          <w:tab w:val="left" w:pos="2376"/>
          <w:tab w:val="left" w:pos="2945"/>
        </w:tabs>
        <w:autoSpaceDE w:val="0"/>
        <w:autoSpaceDN w:val="0"/>
        <w:spacing w:before="64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Key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results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Summarise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key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results</w:t>
      </w:r>
      <w:r w:rsidRPr="00C7786D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with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reference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bjectives</w:t>
      </w:r>
    </w:p>
    <w:p w:rsidR="0033432F" w:rsidRDefault="00C7786D" w:rsidP="0033432F">
      <w:pPr>
        <w:widowControl w:val="0"/>
        <w:tabs>
          <w:tab w:val="left" w:pos="2377"/>
          <w:tab w:val="left" w:pos="2945"/>
        </w:tabs>
        <w:autoSpaceDE w:val="0"/>
        <w:autoSpaceDN w:val="0"/>
        <w:spacing w:before="81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55F8FC16" wp14:editId="4BEBB4D4">
                <wp:simplePos x="0" y="0"/>
                <wp:positionH relativeFrom="page">
                  <wp:posOffset>1872615</wp:posOffset>
                </wp:positionH>
                <wp:positionV relativeFrom="paragraph">
                  <wp:posOffset>159385</wp:posOffset>
                </wp:positionV>
                <wp:extent cx="156210" cy="156210"/>
                <wp:effectExtent l="15240" t="17145" r="19050" b="36195"/>
                <wp:wrapNone/>
                <wp:docPr id="12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2949 2949"/>
                            <a:gd name="T1" fmla="*/ T0 w 246"/>
                            <a:gd name="T2" fmla="+- 0 373 251"/>
                            <a:gd name="T3" fmla="*/ 373 h 246"/>
                            <a:gd name="T4" fmla="+- 0 3021 2949"/>
                            <a:gd name="T5" fmla="*/ T4 w 246"/>
                            <a:gd name="T6" fmla="+- 0 496 251"/>
                            <a:gd name="T7" fmla="*/ 496 h 246"/>
                            <a:gd name="T8" fmla="+- 0 3195 2949"/>
                            <a:gd name="T9" fmla="*/ T8 w 246"/>
                            <a:gd name="T10" fmla="+- 0 251 251"/>
                            <a:gd name="T11" fmla="*/ 251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2"/>
                              </a:moveTo>
                              <a:lnTo>
                                <a:pt x="72" y="245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4BC22EA" id="Freeform 12" o:spid="_x0000_s1026" style="position:absolute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47.45pt,18.65pt,151.05pt,24.8pt,159.75pt,12.55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" filled="f" strokecolor="blue" strokeweight=".54186mm">
                <v:path arrowok="t" o:connecttype="custom" o:connectlocs="0,236855;45720,314960;156210,159385" o:connectangles="0,0,0"/>
                <w10:wrap anchorx="page"/>
              </v:polyline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Limitations</w:t>
      </w:r>
      <w:r w:rsidR="0033432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19     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Discuss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limitations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tudy,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aking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nto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ccount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ources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potential</w:t>
      </w:r>
      <w:r w:rsidR="0033432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              </w:t>
      </w:r>
    </w:p>
    <w:p w:rsidR="0033432F" w:rsidRDefault="0033432F" w:rsidP="0033432F">
      <w:pPr>
        <w:widowControl w:val="0"/>
        <w:tabs>
          <w:tab w:val="left" w:pos="2377"/>
          <w:tab w:val="left" w:pos="2945"/>
        </w:tabs>
        <w:autoSpaceDE w:val="0"/>
        <w:autoSpaceDN w:val="0"/>
        <w:spacing w:before="81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                                                   </w:t>
      </w:r>
      <w:r w:rsidR="00C7786D"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bias</w:t>
      </w:r>
      <w:r w:rsidR="00C7786D"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C7786D"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Discuss both direction and magnitude of any potential bia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</w:t>
      </w:r>
    </w:p>
    <w:p w:rsidR="00C7786D" w:rsidRPr="0033432F" w:rsidRDefault="0033432F" w:rsidP="0033432F">
      <w:pPr>
        <w:widowControl w:val="0"/>
        <w:tabs>
          <w:tab w:val="left" w:pos="2377"/>
          <w:tab w:val="left" w:pos="2945"/>
        </w:tabs>
        <w:autoSpaceDE w:val="0"/>
        <w:autoSpaceDN w:val="0"/>
        <w:spacing w:before="81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                                                  imprecision</w:t>
      </w:r>
    </w:p>
    <w:p w:rsidR="0033432F" w:rsidRDefault="00C7786D" w:rsidP="0033432F">
      <w:pPr>
        <w:widowControl w:val="0"/>
        <w:tabs>
          <w:tab w:val="left" w:pos="2375"/>
          <w:tab w:val="left" w:pos="2944"/>
        </w:tabs>
        <w:autoSpaceDE w:val="0"/>
        <w:autoSpaceDN w:val="0"/>
        <w:spacing w:before="70" w:after="0" w:line="240" w:lineRule="auto"/>
        <w:ind w:right="298"/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3DD1B540" wp14:editId="312329A0">
                <wp:simplePos x="0" y="0"/>
                <wp:positionH relativeFrom="page">
                  <wp:posOffset>651510</wp:posOffset>
                </wp:positionH>
                <wp:positionV relativeFrom="paragraph">
                  <wp:posOffset>201295</wp:posOffset>
                </wp:positionV>
                <wp:extent cx="6254750" cy="6350"/>
                <wp:effectExtent l="3810" t="0" r="0" b="3810"/>
                <wp:wrapNone/>
                <wp:docPr id="11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54750" cy="6350"/>
                        </a:xfrm>
                        <a:custGeom>
                          <a:avLst/>
                          <a:gdLst>
                            <a:gd name="T0" fmla="+- 0 3860 1026"/>
                            <a:gd name="T1" fmla="*/ T0 w 9850"/>
                            <a:gd name="T2" fmla="+- 0 317 317"/>
                            <a:gd name="T3" fmla="*/ 317 h 10"/>
                            <a:gd name="T4" fmla="+- 0 1026 1026"/>
                            <a:gd name="T5" fmla="*/ T4 w 9850"/>
                            <a:gd name="T6" fmla="+- 0 317 317"/>
                            <a:gd name="T7" fmla="*/ 317 h 10"/>
                            <a:gd name="T8" fmla="+- 0 1026 1026"/>
                            <a:gd name="T9" fmla="*/ T8 w 9850"/>
                            <a:gd name="T10" fmla="+- 0 326 317"/>
                            <a:gd name="T11" fmla="*/ 326 h 10"/>
                            <a:gd name="T12" fmla="+- 0 3860 1026"/>
                            <a:gd name="T13" fmla="*/ T12 w 9850"/>
                            <a:gd name="T14" fmla="+- 0 326 317"/>
                            <a:gd name="T15" fmla="*/ 326 h 10"/>
                            <a:gd name="T16" fmla="+- 0 3860 1026"/>
                            <a:gd name="T17" fmla="*/ T16 w 9850"/>
                            <a:gd name="T18" fmla="+- 0 317 317"/>
                            <a:gd name="T19" fmla="*/ 317 h 10"/>
                            <a:gd name="T20" fmla="+- 0 10876 1026"/>
                            <a:gd name="T21" fmla="*/ T20 w 9850"/>
                            <a:gd name="T22" fmla="+- 0 317 317"/>
                            <a:gd name="T23" fmla="*/ 317 h 10"/>
                            <a:gd name="T24" fmla="+- 0 3860 1026"/>
                            <a:gd name="T25" fmla="*/ T24 w 9850"/>
                            <a:gd name="T26" fmla="+- 0 317 317"/>
                            <a:gd name="T27" fmla="*/ 317 h 10"/>
                            <a:gd name="T28" fmla="+- 0 3860 1026"/>
                            <a:gd name="T29" fmla="*/ T28 w 9850"/>
                            <a:gd name="T30" fmla="+- 0 326 317"/>
                            <a:gd name="T31" fmla="*/ 326 h 10"/>
                            <a:gd name="T32" fmla="+- 0 10876 1026"/>
                            <a:gd name="T33" fmla="*/ T32 w 9850"/>
                            <a:gd name="T34" fmla="+- 0 326 317"/>
                            <a:gd name="T35" fmla="*/ 326 h 10"/>
                            <a:gd name="T36" fmla="+- 0 10876 1026"/>
                            <a:gd name="T37" fmla="*/ T36 w 9850"/>
                            <a:gd name="T38" fmla="+- 0 317 317"/>
                            <a:gd name="T39" fmla="*/ 317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9850" h="10">
                              <a:moveTo>
                                <a:pt x="2834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34" y="9"/>
                              </a:lnTo>
                              <a:lnTo>
                                <a:pt x="2834" y="0"/>
                              </a:lnTo>
                              <a:close/>
                              <a:moveTo>
                                <a:pt x="9850" y="0"/>
                              </a:moveTo>
                              <a:lnTo>
                                <a:pt x="2834" y="0"/>
                              </a:lnTo>
                              <a:lnTo>
                                <a:pt x="2834" y="9"/>
                              </a:lnTo>
                              <a:lnTo>
                                <a:pt x="9850" y="9"/>
                              </a:lnTo>
                              <a:lnTo>
                                <a:pt x="98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72B54D" id="Freeform 11" o:spid="_x0000_s1026" style="position:absolute;margin-left:51.3pt;margin-top:15.85pt;width:492.5pt;height:.5pt;z-index:-25162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85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" path="m2834,l,,,9r2834,l2834,xm9850,l2834,r,9l9850,9r,-9xe" fillcolor="black" stroked="f">
                <v:path arrowok="t" o:connecttype="custom" o:connectlocs="1799590,201295;0,201295;0,207010;1799590,207010;1799590,201295;6254750,201295;1799590,201295;1799590,207010;6254750,207010;6254750,201295" o:connectangles="0,0,0,0,0,0,0,0,0,0"/>
                <w10:wrap anchorx="page"/>
              </v:shape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2D009CA5" wp14:editId="0B861E4A">
                <wp:simplePos x="0" y="0"/>
                <wp:positionH relativeFrom="page">
                  <wp:posOffset>1872615</wp:posOffset>
                </wp:positionH>
                <wp:positionV relativeFrom="paragraph">
                  <wp:posOffset>266700</wp:posOffset>
                </wp:positionV>
                <wp:extent cx="156210" cy="156210"/>
                <wp:effectExtent l="15240" t="17145" r="19050" b="36195"/>
                <wp:wrapNone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" cy="156210"/>
                        </a:xfrm>
                        <a:custGeom>
                          <a:avLst/>
                          <a:gdLst>
                            <a:gd name="T0" fmla="+- 0 2949 2949"/>
                            <a:gd name="T1" fmla="*/ T0 w 246"/>
                            <a:gd name="T2" fmla="+- 0 542 420"/>
                            <a:gd name="T3" fmla="*/ 542 h 246"/>
                            <a:gd name="T4" fmla="+- 0 3021 2949"/>
                            <a:gd name="T5" fmla="*/ T4 w 246"/>
                            <a:gd name="T6" fmla="+- 0 665 420"/>
                            <a:gd name="T7" fmla="*/ 665 h 246"/>
                            <a:gd name="T8" fmla="+- 0 3195 2949"/>
                            <a:gd name="T9" fmla="*/ T8 w 246"/>
                            <a:gd name="T10" fmla="+- 0 420 420"/>
                            <a:gd name="T11" fmla="*/ 420 h 2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</a:cxnLst>
                          <a:rect l="0" t="0" r="r" b="b"/>
                          <a:pathLst>
                            <a:path w="246" h="246">
                              <a:moveTo>
                                <a:pt x="0" y="122"/>
                              </a:moveTo>
                              <a:lnTo>
                                <a:pt x="72" y="245"/>
                              </a:lnTo>
                              <a:lnTo>
                                <a:pt x="246" y="0"/>
                              </a:lnTo>
                            </a:path>
                          </a:pathLst>
                        </a:custGeom>
                        <a:noFill/>
                        <a:ln w="19507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A99E84F" id="Freeform 10" o:spid="_x0000_s1026" style="position:absolute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147.45pt,27.1pt,151.05pt,33.25pt,159.75pt,21pt" coordsize="246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" filled="f" strokecolor="blue" strokeweight=".54186mm">
                <v:path arrowok="t" o:connecttype="custom" o:connectlocs="0,344170;45720,422275;156210,266700" o:connectangles="0,0,0"/>
                <w10:wrap anchorx="page"/>
              </v:polyline>
            </w:pict>
          </mc:Fallback>
        </mc:AlternateContent>
      </w:r>
    </w:p>
    <w:p w:rsidR="0033432F" w:rsidRPr="0033432F" w:rsidRDefault="00C7786D" w:rsidP="0033432F">
      <w:pPr>
        <w:widowControl w:val="0"/>
        <w:tabs>
          <w:tab w:val="left" w:pos="2375"/>
          <w:tab w:val="left" w:pos="2944"/>
        </w:tabs>
        <w:autoSpaceDE w:val="0"/>
        <w:autoSpaceDN w:val="0"/>
        <w:spacing w:before="70" w:after="0" w:line="240" w:lineRule="auto"/>
        <w:ind w:right="29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nterpretation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Give</w:t>
      </w:r>
      <w:r w:rsidRPr="00C91BBB">
        <w:rPr>
          <w:rFonts w:ascii="Times New Roman" w:eastAsia="Times New Roman" w:hAnsi="Times New Roman" w:cs="Times New Roman"/>
          <w:spacing w:val="-4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a</w:t>
      </w:r>
      <w:r w:rsidRPr="00C91BBB">
        <w:rPr>
          <w:rFonts w:ascii="Times New Roman" w:eastAsia="Times New Roman" w:hAnsi="Times New Roman" w:cs="Times New Roman"/>
          <w:spacing w:val="-4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cautious</w:t>
      </w:r>
      <w:r w:rsidRPr="00C91BBB">
        <w:rPr>
          <w:rFonts w:ascii="Times New Roman" w:eastAsia="Times New Roman" w:hAnsi="Times New Roman" w:cs="Times New Roman"/>
          <w:spacing w:val="-4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overall</w:t>
      </w:r>
      <w:r w:rsidRPr="00C91BBB">
        <w:rPr>
          <w:rFonts w:ascii="Times New Roman" w:eastAsia="Times New Roman" w:hAnsi="Times New Roman" w:cs="Times New Roman"/>
          <w:spacing w:val="-4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interpretation</w:t>
      </w:r>
      <w:r w:rsidRPr="00C91BBB">
        <w:rPr>
          <w:rFonts w:ascii="Times New Roman" w:eastAsia="Times New Roman" w:hAnsi="Times New Roman" w:cs="Times New Roman"/>
          <w:spacing w:val="-5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of</w:t>
      </w:r>
      <w:r w:rsidRPr="00C91BBB">
        <w:rPr>
          <w:rFonts w:ascii="Times New Roman" w:eastAsia="Times New Roman" w:hAnsi="Times New Roman" w:cs="Times New Roman"/>
          <w:spacing w:val="-5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results</w:t>
      </w:r>
      <w:r w:rsidRPr="00C91BBB">
        <w:rPr>
          <w:rFonts w:ascii="Times New Roman" w:eastAsia="Times New Roman" w:hAnsi="Times New Roman" w:cs="Times New Roman"/>
          <w:spacing w:val="-4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considering</w:t>
      </w:r>
      <w:r w:rsidRPr="00C91BBB">
        <w:rPr>
          <w:rFonts w:ascii="Times New Roman" w:eastAsia="Times New Roman" w:hAnsi="Times New Roman" w:cs="Times New Roman"/>
          <w:spacing w:val="-6"/>
          <w:sz w:val="18"/>
          <w:szCs w:val="18"/>
          <w:lang w:val="en-US"/>
        </w:rPr>
        <w:t xml:space="preserve"> </w:t>
      </w: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objectives,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="0033432F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      </w:t>
      </w:r>
    </w:p>
    <w:p w:rsidR="0033432F" w:rsidRDefault="0033432F" w:rsidP="00C91BBB">
      <w:pPr>
        <w:widowControl w:val="0"/>
        <w:tabs>
          <w:tab w:val="left" w:pos="2375"/>
          <w:tab w:val="left" w:pos="2944"/>
        </w:tabs>
        <w:autoSpaceDE w:val="0"/>
        <w:autoSpaceDN w:val="0"/>
        <w:spacing w:before="70" w:after="0" w:line="240" w:lineRule="auto"/>
        <w:ind w:left="114" w:right="298" w:firstLine="2831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limitations,</w:t>
      </w:r>
      <w:r w:rsidR="00C91BB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C7786D"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multiplicity of analyses, results from similar studies, and other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</w:p>
    <w:p w:rsidR="0033432F" w:rsidRDefault="00C91BBB" w:rsidP="0033432F">
      <w:pPr>
        <w:widowControl w:val="0"/>
        <w:tabs>
          <w:tab w:val="left" w:pos="2375"/>
          <w:tab w:val="left" w:pos="2944"/>
        </w:tabs>
        <w:autoSpaceDE w:val="0"/>
        <w:autoSpaceDN w:val="0"/>
        <w:spacing w:before="70" w:after="0" w:line="240" w:lineRule="auto"/>
        <w:ind w:left="114" w:right="298" w:firstLine="2831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91BBB">
        <w:rPr>
          <w:rFonts w:ascii="Times New Roman" w:eastAsia="Times New Roman" w:hAnsi="Times New Roman" w:cs="Times New Roman"/>
          <w:sz w:val="18"/>
          <w:szCs w:val="18"/>
          <w:lang w:val="en-US"/>
        </w:rPr>
        <w:t>relevant</w:t>
      </w:r>
      <w:r w:rsidRPr="00C91BB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33432F">
        <w:rPr>
          <w:rFonts w:ascii="Times New Roman" w:eastAsia="Times New Roman" w:hAnsi="Times New Roman" w:cs="Times New Roman"/>
          <w:sz w:val="20"/>
          <w:szCs w:val="20"/>
          <w:lang w:val="en-US"/>
        </w:rPr>
        <w:t>evidence</w:t>
      </w:r>
      <w:r w:rsidR="0033432F" w:rsidRPr="00C91BBB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mc:AlternateContent>
          <mc:Choice Requires="wpg">
            <w:drawing>
              <wp:anchor distT="0" distB="0" distL="114300" distR="114300" simplePos="0" relativeHeight="251696128" behindDoc="1" locked="0" layoutInCell="1" allowOverlap="1" wp14:anchorId="7EF6ADA2" wp14:editId="58702B24">
                <wp:simplePos x="0" y="0"/>
                <wp:positionH relativeFrom="page">
                  <wp:posOffset>733425</wp:posOffset>
                </wp:positionH>
                <wp:positionV relativeFrom="paragraph">
                  <wp:posOffset>206701</wp:posOffset>
                </wp:positionV>
                <wp:extent cx="6254750" cy="251769"/>
                <wp:effectExtent l="0" t="0" r="0" b="1524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251769"/>
                          <a:chOff x="1026" y="247"/>
                          <a:chExt cx="9850" cy="331"/>
                        </a:xfrm>
                      </wpg:grpSpPr>
                      <wps:wsp>
                        <wps:cNvPr id="8" name="AutoShape 82"/>
                        <wps:cNvSpPr>
                          <a:spLocks/>
                        </wps:cNvSpPr>
                        <wps:spPr bwMode="auto">
                          <a:xfrm>
                            <a:off x="1026" y="246"/>
                            <a:ext cx="9850" cy="321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558 247"/>
                              <a:gd name="T3" fmla="*/ 558 h 321"/>
                              <a:gd name="T4" fmla="+- 0 1026 1026"/>
                              <a:gd name="T5" fmla="*/ T4 w 9850"/>
                              <a:gd name="T6" fmla="+- 0 558 247"/>
                              <a:gd name="T7" fmla="*/ 558 h 321"/>
                              <a:gd name="T8" fmla="+- 0 1026 1026"/>
                              <a:gd name="T9" fmla="*/ T8 w 9850"/>
                              <a:gd name="T10" fmla="+- 0 567 247"/>
                              <a:gd name="T11" fmla="*/ 567 h 321"/>
                              <a:gd name="T12" fmla="+- 0 3860 1026"/>
                              <a:gd name="T13" fmla="*/ T12 w 9850"/>
                              <a:gd name="T14" fmla="+- 0 567 247"/>
                              <a:gd name="T15" fmla="*/ 567 h 321"/>
                              <a:gd name="T16" fmla="+- 0 3860 1026"/>
                              <a:gd name="T17" fmla="*/ T16 w 9850"/>
                              <a:gd name="T18" fmla="+- 0 558 247"/>
                              <a:gd name="T19" fmla="*/ 558 h 321"/>
                              <a:gd name="T20" fmla="+- 0 3860 1026"/>
                              <a:gd name="T21" fmla="*/ T20 w 9850"/>
                              <a:gd name="T22" fmla="+- 0 247 247"/>
                              <a:gd name="T23" fmla="*/ 247 h 321"/>
                              <a:gd name="T24" fmla="+- 0 1026 1026"/>
                              <a:gd name="T25" fmla="*/ T24 w 9850"/>
                              <a:gd name="T26" fmla="+- 0 247 247"/>
                              <a:gd name="T27" fmla="*/ 247 h 321"/>
                              <a:gd name="T28" fmla="+- 0 1026 1026"/>
                              <a:gd name="T29" fmla="*/ T28 w 9850"/>
                              <a:gd name="T30" fmla="+- 0 256 247"/>
                              <a:gd name="T31" fmla="*/ 256 h 321"/>
                              <a:gd name="T32" fmla="+- 0 3860 1026"/>
                              <a:gd name="T33" fmla="*/ T32 w 9850"/>
                              <a:gd name="T34" fmla="+- 0 256 247"/>
                              <a:gd name="T35" fmla="*/ 256 h 321"/>
                              <a:gd name="T36" fmla="+- 0 3860 1026"/>
                              <a:gd name="T37" fmla="*/ T36 w 9850"/>
                              <a:gd name="T38" fmla="+- 0 247 247"/>
                              <a:gd name="T39" fmla="*/ 247 h 321"/>
                              <a:gd name="T40" fmla="+- 0 10876 1026"/>
                              <a:gd name="T41" fmla="*/ T40 w 9850"/>
                              <a:gd name="T42" fmla="+- 0 558 247"/>
                              <a:gd name="T43" fmla="*/ 558 h 321"/>
                              <a:gd name="T44" fmla="+- 0 3860 1026"/>
                              <a:gd name="T45" fmla="*/ T44 w 9850"/>
                              <a:gd name="T46" fmla="+- 0 558 247"/>
                              <a:gd name="T47" fmla="*/ 558 h 321"/>
                              <a:gd name="T48" fmla="+- 0 3860 1026"/>
                              <a:gd name="T49" fmla="*/ T48 w 9850"/>
                              <a:gd name="T50" fmla="+- 0 567 247"/>
                              <a:gd name="T51" fmla="*/ 567 h 321"/>
                              <a:gd name="T52" fmla="+- 0 10876 1026"/>
                              <a:gd name="T53" fmla="*/ T52 w 9850"/>
                              <a:gd name="T54" fmla="+- 0 567 247"/>
                              <a:gd name="T55" fmla="*/ 567 h 321"/>
                              <a:gd name="T56" fmla="+- 0 10876 1026"/>
                              <a:gd name="T57" fmla="*/ T56 w 9850"/>
                              <a:gd name="T58" fmla="+- 0 558 247"/>
                              <a:gd name="T59" fmla="*/ 558 h 321"/>
                              <a:gd name="T60" fmla="+- 0 10876 1026"/>
                              <a:gd name="T61" fmla="*/ T60 w 9850"/>
                              <a:gd name="T62" fmla="+- 0 247 247"/>
                              <a:gd name="T63" fmla="*/ 247 h 321"/>
                              <a:gd name="T64" fmla="+- 0 3860 1026"/>
                              <a:gd name="T65" fmla="*/ T64 w 9850"/>
                              <a:gd name="T66" fmla="+- 0 247 247"/>
                              <a:gd name="T67" fmla="*/ 247 h 321"/>
                              <a:gd name="T68" fmla="+- 0 3860 1026"/>
                              <a:gd name="T69" fmla="*/ T68 w 9850"/>
                              <a:gd name="T70" fmla="+- 0 256 247"/>
                              <a:gd name="T71" fmla="*/ 256 h 321"/>
                              <a:gd name="T72" fmla="+- 0 10876 1026"/>
                              <a:gd name="T73" fmla="*/ T72 w 9850"/>
                              <a:gd name="T74" fmla="+- 0 256 247"/>
                              <a:gd name="T75" fmla="*/ 256 h 321"/>
                              <a:gd name="T76" fmla="+- 0 10876 1026"/>
                              <a:gd name="T77" fmla="*/ T76 w 9850"/>
                              <a:gd name="T78" fmla="+- 0 247 247"/>
                              <a:gd name="T79" fmla="*/ 247 h 3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850" h="321">
                                <a:moveTo>
                                  <a:pt x="2834" y="311"/>
                                </a:moveTo>
                                <a:lnTo>
                                  <a:pt x="0" y="311"/>
                                </a:lnTo>
                                <a:lnTo>
                                  <a:pt x="0" y="320"/>
                                </a:lnTo>
                                <a:lnTo>
                                  <a:pt x="2834" y="320"/>
                                </a:lnTo>
                                <a:lnTo>
                                  <a:pt x="2834" y="311"/>
                                </a:lnTo>
                                <a:close/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34" y="9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311"/>
                                </a:moveTo>
                                <a:lnTo>
                                  <a:pt x="2834" y="311"/>
                                </a:lnTo>
                                <a:lnTo>
                                  <a:pt x="2834" y="320"/>
                                </a:lnTo>
                                <a:lnTo>
                                  <a:pt x="9850" y="320"/>
                                </a:lnTo>
                                <a:lnTo>
                                  <a:pt x="9850" y="311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9"/>
                                </a:lnTo>
                                <a:lnTo>
                                  <a:pt x="9850" y="9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83"/>
                        <wps:cNvSpPr>
                          <a:spLocks/>
                        </wps:cNvSpPr>
                        <wps:spPr bwMode="auto">
                          <a:xfrm>
                            <a:off x="2968" y="315"/>
                            <a:ext cx="246" cy="246"/>
                          </a:xfrm>
                          <a:custGeom>
                            <a:avLst/>
                            <a:gdLst>
                              <a:gd name="T0" fmla="+- 0 2968 2968"/>
                              <a:gd name="T1" fmla="*/ T0 w 246"/>
                              <a:gd name="T2" fmla="+- 0 439 316"/>
                              <a:gd name="T3" fmla="*/ 439 h 246"/>
                              <a:gd name="T4" fmla="+- 0 3040 2968"/>
                              <a:gd name="T5" fmla="*/ T4 w 246"/>
                              <a:gd name="T6" fmla="+- 0 562 316"/>
                              <a:gd name="T7" fmla="*/ 562 h 246"/>
                              <a:gd name="T8" fmla="+- 0 3214 2968"/>
                              <a:gd name="T9" fmla="*/ T8 w 246"/>
                              <a:gd name="T10" fmla="+- 0 316 316"/>
                              <a:gd name="T11" fmla="*/ 316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FC1259" id="Group 7" o:spid="_x0000_s1026" style="position:absolute;margin-left:57.75pt;margin-top:16.3pt;width:492.5pt;height:19.8pt;z-index:-251620352;mso-position-horizontal-relative:page" coordorigin="1026,247" coordsize="9850,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">
                <v:shape id="AutoShape 82" o:spid="_x0000_s1027" style="position:absolute;left:1026;top:246;width:9850;height:321;visibility:visible;mso-wrap-style:square;v-text-anchor:top" coordsize="9850,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" path="m2834,311l,311r,9l2834,320r,-9xm2834,l,,,9r2834,l2834,xm9850,311r-7016,l2834,320r7016,l9850,311xm9850,l2834,r,9l9850,9r,-9xe" fillcolor="black" stroked="f">
                  <v:path arrowok="t" o:connecttype="custom" o:connectlocs="2834,558;0,558;0,567;2834,567;2834,558;2834,247;0,247;0,256;2834,256;2834,247;9850,558;2834,558;2834,567;9850,567;9850,558;9850,247;2834,247;2834,256;9850,256;9850,247" o:connectangles="0,0,0,0,0,0,0,0,0,0,0,0,0,0,0,0,0,0,0,0"/>
                </v:shape>
                <v:shape id="Freeform 83" o:spid="_x0000_s1028" style="position:absolute;left:2968;top:315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" path="m,123l72,246,246,e" filled="f" strokecolor="blue" strokeweight=".54186mm">
                  <v:path arrowok="t" o:connecttype="custom" o:connectlocs="0,439;72,562;246,316" o:connectangles="0,0,0"/>
                </v:shape>
                <w10:wrap anchorx="page"/>
              </v:group>
            </w:pict>
          </mc:Fallback>
        </mc:AlternateContent>
      </w:r>
    </w:p>
    <w:p w:rsidR="00C7786D" w:rsidRDefault="00C7786D" w:rsidP="0033432F">
      <w:pPr>
        <w:widowControl w:val="0"/>
        <w:tabs>
          <w:tab w:val="left" w:pos="2375"/>
          <w:tab w:val="left" w:pos="2944"/>
        </w:tabs>
        <w:autoSpaceDE w:val="0"/>
        <w:autoSpaceDN w:val="0"/>
        <w:spacing w:before="70" w:after="0" w:line="240" w:lineRule="auto"/>
        <w:ind w:right="29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Generalisability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iscuss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generalisability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(external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validity)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results</w:t>
      </w:r>
    </w:p>
    <w:p w:rsidR="00C91BBB" w:rsidRDefault="00C91BBB" w:rsidP="0033432F">
      <w:pPr>
        <w:widowControl w:val="0"/>
        <w:autoSpaceDE w:val="0"/>
        <w:autoSpaceDN w:val="0"/>
        <w:spacing w:before="54"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C7786D" w:rsidRPr="00C7786D" w:rsidRDefault="00C7786D" w:rsidP="00C7786D">
      <w:pPr>
        <w:widowControl w:val="0"/>
        <w:autoSpaceDE w:val="0"/>
        <w:autoSpaceDN w:val="0"/>
        <w:spacing w:before="54" w:after="0" w:line="240" w:lineRule="auto"/>
        <w:ind w:left="114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97152" behindDoc="1" locked="0" layoutInCell="1" allowOverlap="1" wp14:anchorId="05F18E64" wp14:editId="1EF058B0">
                <wp:simplePos x="0" y="0"/>
                <wp:positionH relativeFrom="page">
                  <wp:posOffset>651510</wp:posOffset>
                </wp:positionH>
                <wp:positionV relativeFrom="paragraph">
                  <wp:posOffset>180975</wp:posOffset>
                </wp:positionV>
                <wp:extent cx="6254750" cy="198755"/>
                <wp:effectExtent l="3810" t="2540" r="0" b="1778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98755"/>
                          <a:chOff x="1026" y="285"/>
                          <a:chExt cx="9850" cy="313"/>
                        </a:xfrm>
                      </wpg:grpSpPr>
                      <wps:wsp>
                        <wps:cNvPr id="5" name="AutoShape 85"/>
                        <wps:cNvSpPr>
                          <a:spLocks/>
                        </wps:cNvSpPr>
                        <wps:spPr bwMode="auto">
                          <a:xfrm>
                            <a:off x="1026" y="285"/>
                            <a:ext cx="9850" cy="10"/>
                          </a:xfrm>
                          <a:custGeom>
                            <a:avLst/>
                            <a:gdLst>
                              <a:gd name="T0" fmla="+- 0 3860 1026"/>
                              <a:gd name="T1" fmla="*/ T0 w 9850"/>
                              <a:gd name="T2" fmla="+- 0 285 285"/>
                              <a:gd name="T3" fmla="*/ 285 h 10"/>
                              <a:gd name="T4" fmla="+- 0 1026 1026"/>
                              <a:gd name="T5" fmla="*/ T4 w 9850"/>
                              <a:gd name="T6" fmla="+- 0 285 285"/>
                              <a:gd name="T7" fmla="*/ 285 h 10"/>
                              <a:gd name="T8" fmla="+- 0 1026 1026"/>
                              <a:gd name="T9" fmla="*/ T8 w 9850"/>
                              <a:gd name="T10" fmla="+- 0 295 285"/>
                              <a:gd name="T11" fmla="*/ 295 h 10"/>
                              <a:gd name="T12" fmla="+- 0 3860 1026"/>
                              <a:gd name="T13" fmla="*/ T12 w 9850"/>
                              <a:gd name="T14" fmla="+- 0 295 285"/>
                              <a:gd name="T15" fmla="*/ 295 h 10"/>
                              <a:gd name="T16" fmla="+- 0 3860 1026"/>
                              <a:gd name="T17" fmla="*/ T16 w 9850"/>
                              <a:gd name="T18" fmla="+- 0 285 285"/>
                              <a:gd name="T19" fmla="*/ 285 h 10"/>
                              <a:gd name="T20" fmla="+- 0 10876 1026"/>
                              <a:gd name="T21" fmla="*/ T20 w 9850"/>
                              <a:gd name="T22" fmla="+- 0 285 285"/>
                              <a:gd name="T23" fmla="*/ 285 h 10"/>
                              <a:gd name="T24" fmla="+- 0 3860 1026"/>
                              <a:gd name="T25" fmla="*/ T24 w 9850"/>
                              <a:gd name="T26" fmla="+- 0 285 285"/>
                              <a:gd name="T27" fmla="*/ 285 h 10"/>
                              <a:gd name="T28" fmla="+- 0 3860 1026"/>
                              <a:gd name="T29" fmla="*/ T28 w 9850"/>
                              <a:gd name="T30" fmla="+- 0 295 285"/>
                              <a:gd name="T31" fmla="*/ 295 h 10"/>
                              <a:gd name="T32" fmla="+- 0 10876 1026"/>
                              <a:gd name="T33" fmla="*/ T32 w 9850"/>
                              <a:gd name="T34" fmla="+- 0 295 285"/>
                              <a:gd name="T35" fmla="*/ 295 h 10"/>
                              <a:gd name="T36" fmla="+- 0 10876 1026"/>
                              <a:gd name="T37" fmla="*/ T36 w 9850"/>
                              <a:gd name="T38" fmla="+- 0 285 285"/>
                              <a:gd name="T39" fmla="*/ 285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8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834" y="10"/>
                                </a:lnTo>
                                <a:lnTo>
                                  <a:pt x="2834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834" y="0"/>
                                </a:lnTo>
                                <a:lnTo>
                                  <a:pt x="2834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86"/>
                        <wps:cNvSpPr>
                          <a:spLocks/>
                        </wps:cNvSpPr>
                        <wps:spPr bwMode="auto">
                          <a:xfrm>
                            <a:off x="2949" y="336"/>
                            <a:ext cx="246" cy="246"/>
                          </a:xfrm>
                          <a:custGeom>
                            <a:avLst/>
                            <a:gdLst>
                              <a:gd name="T0" fmla="+- 0 2949 2949"/>
                              <a:gd name="T1" fmla="*/ T0 w 246"/>
                              <a:gd name="T2" fmla="+- 0 459 336"/>
                              <a:gd name="T3" fmla="*/ 459 h 246"/>
                              <a:gd name="T4" fmla="+- 0 3021 2949"/>
                              <a:gd name="T5" fmla="*/ T4 w 246"/>
                              <a:gd name="T6" fmla="+- 0 582 336"/>
                              <a:gd name="T7" fmla="*/ 582 h 246"/>
                              <a:gd name="T8" fmla="+- 0 3195 2949"/>
                              <a:gd name="T9" fmla="*/ T8 w 246"/>
                              <a:gd name="T10" fmla="+- 0 336 336"/>
                              <a:gd name="T11" fmla="*/ 336 h 2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" h="246">
                                <a:moveTo>
                                  <a:pt x="0" y="123"/>
                                </a:moveTo>
                                <a:lnTo>
                                  <a:pt x="72" y="246"/>
                                </a:lnTo>
                                <a:lnTo>
                                  <a:pt x="246" y="0"/>
                                </a:lnTo>
                              </a:path>
                            </a:pathLst>
                          </a:custGeom>
                          <a:noFill/>
                          <a:ln w="19507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9EACF2" id="Group 4" o:spid="_x0000_s1026" style="position:absolute;margin-left:51.3pt;margin-top:14.25pt;width:492.5pt;height:15.65pt;z-index:-251619328;mso-position-horizontal-relative:page" coordorigin="1026,285" coordsize="9850,3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">
                <v:shape id="AutoShape 85" o:spid="_x0000_s1027" style="position:absolute;left:1026;top:285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" path="m2834,l,,,10r2834,l2834,xm9850,l2834,r,10l9850,10r,-10xe" fillcolor="black" stroked="f">
                  <v:path arrowok="t" o:connecttype="custom" o:connectlocs="2834,285;0,285;0,295;2834,295;2834,285;9850,285;2834,285;2834,295;9850,295;9850,285" o:connectangles="0,0,0,0,0,0,0,0,0,0"/>
                </v:shape>
                <v:shape id="Freeform 86" o:spid="_x0000_s1028" style="position:absolute;left:2949;top:336;width:246;height:246;visibility:visible;mso-wrap-style:square;v-text-anchor:top" coordsize="246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" path="m,123l72,246,246,e" filled="f" strokecolor="blue" strokeweight=".54186mm">
                  <v:path arrowok="t" o:connecttype="custom" o:connectlocs="0,459;72,582;246,336" o:connectangles="0,0,0"/>
                </v:shape>
                <w10:wrap anchorx="page"/>
              </v:group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Other</w:t>
      </w:r>
      <w:r w:rsidRPr="00C7786D">
        <w:rPr>
          <w:rFonts w:ascii="Times New Roman" w:eastAsia="Times New Roman" w:hAnsi="Times New Roman" w:cs="Times New Roman"/>
          <w:b/>
          <w:bCs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:rsidR="00C7786D" w:rsidRPr="00C7786D" w:rsidRDefault="00C7786D" w:rsidP="00C7786D">
      <w:pPr>
        <w:widowControl w:val="0"/>
        <w:tabs>
          <w:tab w:val="left" w:pos="2376"/>
          <w:tab w:val="left" w:pos="2944"/>
        </w:tabs>
        <w:autoSpaceDE w:val="0"/>
        <w:autoSpaceDN w:val="0"/>
        <w:spacing w:before="64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unding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Give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ourc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unding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role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unders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present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d,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f</w:t>
      </w:r>
    </w:p>
    <w:p w:rsidR="00C7786D" w:rsidRPr="00C7786D" w:rsidRDefault="00C7786D" w:rsidP="00C7786D">
      <w:pPr>
        <w:widowControl w:val="0"/>
        <w:autoSpaceDE w:val="0"/>
        <w:autoSpaceDN w:val="0"/>
        <w:spacing w:before="70" w:after="0" w:line="240" w:lineRule="auto"/>
        <w:ind w:left="294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8720EC" wp14:editId="2C06AE11">
                <wp:simplePos x="0" y="0"/>
                <wp:positionH relativeFrom="page">
                  <wp:posOffset>642620</wp:posOffset>
                </wp:positionH>
                <wp:positionV relativeFrom="paragraph">
                  <wp:posOffset>201295</wp:posOffset>
                </wp:positionV>
                <wp:extent cx="6268085" cy="6350"/>
                <wp:effectExtent l="4445" t="0" r="4445" b="381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680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00F50" id="Rectangle 3" o:spid="_x0000_s1026" style="position:absolute;margin-left:50.6pt;margin-top:15.85pt;width:493.55pt;height:.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" fillcolor="black" stroked="f">
                <w10:wrap anchorx="page"/>
              </v:rect>
            </w:pict>
          </mc:Fallback>
        </mc:AlternateConten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pplicable,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C7786D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riginal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tudy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on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which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the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present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rticle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s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based</w:t>
      </w:r>
    </w:p>
    <w:p w:rsidR="00C7786D" w:rsidRPr="00C7786D" w:rsidRDefault="00C7786D" w:rsidP="00C7786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5"/>
          <w:szCs w:val="20"/>
          <w:lang w:val="en-US"/>
        </w:rPr>
      </w:pPr>
    </w:p>
    <w:p w:rsidR="00C7786D" w:rsidRPr="00C7786D" w:rsidRDefault="00C7786D" w:rsidP="00C7786D">
      <w:pPr>
        <w:widowControl w:val="0"/>
        <w:autoSpaceDE w:val="0"/>
        <w:autoSpaceDN w:val="0"/>
        <w:spacing w:before="92" w:after="0" w:line="240" w:lineRule="auto"/>
        <w:ind w:left="11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*Give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nformation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separately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exposed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C7786D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unexposed</w:t>
      </w:r>
      <w:r w:rsidRPr="00C7786D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groups.</w:t>
      </w:r>
    </w:p>
    <w:p w:rsidR="00C7786D" w:rsidRPr="00C7786D" w:rsidRDefault="00C7786D" w:rsidP="00C7786D">
      <w:pPr>
        <w:widowControl w:val="0"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sz w:val="32"/>
          <w:szCs w:val="20"/>
          <w:lang w:val="en-US"/>
        </w:rPr>
      </w:pPr>
    </w:p>
    <w:p w:rsidR="00C7786D" w:rsidRPr="00C7786D" w:rsidRDefault="00C7786D" w:rsidP="00C7786D">
      <w:pPr>
        <w:widowControl w:val="0"/>
        <w:autoSpaceDE w:val="0"/>
        <w:autoSpaceDN w:val="0"/>
        <w:spacing w:after="0" w:line="312" w:lineRule="auto"/>
        <w:ind w:left="113" w:right="17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7786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Note: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 Explanation and Elaboration article discusses each checklist item and gives methodological background and</w:t>
      </w:r>
      <w:r w:rsidRPr="00C7786D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published examples of transparent reporting. The STROBE checklist is best used in conjunction with this article (freely</w:t>
      </w:r>
      <w:r w:rsidRPr="00C7786D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vailable on the Web sites of PLoS Medicine at </w:t>
      </w:r>
      <w:hyperlink r:id="rId9">
        <w:r w:rsidRPr="00C7786D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http://www.plosmedicine.org/, </w:t>
        </w:r>
      </w:hyperlink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nnals of Internal Medicine at</w:t>
      </w:r>
      <w:r w:rsidRPr="00C7786D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hyperlink r:id="rId10">
        <w:r w:rsidRPr="00C7786D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http://www.annals.org/, </w:t>
        </w:r>
      </w:hyperlink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d Epidemiology at </w:t>
      </w:r>
      <w:hyperlink r:id="rId11">
        <w:r w:rsidRPr="00C7786D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http://www.epidem.com/). </w:t>
        </w:r>
      </w:hyperlink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Information on the STROBE Initiative is</w:t>
      </w:r>
      <w:r w:rsidRPr="00C7786D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vailable</w:t>
      </w:r>
      <w:r w:rsidRPr="00C7786D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C7786D">
        <w:rPr>
          <w:rFonts w:ascii="Times New Roman" w:eastAsia="Times New Roman" w:hAnsi="Times New Roman" w:cs="Times New Roman"/>
          <w:sz w:val="20"/>
          <w:szCs w:val="20"/>
          <w:lang w:val="en-US"/>
        </w:rPr>
        <w:t>at</w:t>
      </w:r>
      <w:r w:rsidRPr="00C7786D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hyperlink r:id="rId12">
        <w:r w:rsidRPr="00C7786D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>http://www.strobe-statement.org.</w:t>
        </w:r>
      </w:hyperlink>
    </w:p>
    <w:p w:rsidR="00C7786D" w:rsidRDefault="00C7786D"/>
    <w:sectPr w:rsidR="00C77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43AF" w:rsidRDefault="00A943AF" w:rsidP="00E934FC">
      <w:pPr>
        <w:spacing w:after="0" w:line="240" w:lineRule="auto"/>
      </w:pPr>
      <w:r>
        <w:separator/>
      </w:r>
    </w:p>
  </w:endnote>
  <w:endnote w:type="continuationSeparator" w:id="0">
    <w:p w:rsidR="00A943AF" w:rsidRDefault="00A943AF" w:rsidP="00E93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0685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34FC" w:rsidRDefault="00E934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5D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7786D" w:rsidRDefault="00C7786D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43AF" w:rsidRDefault="00A943AF" w:rsidP="00E934FC">
      <w:pPr>
        <w:spacing w:after="0" w:line="240" w:lineRule="auto"/>
      </w:pPr>
      <w:r>
        <w:separator/>
      </w:r>
    </w:p>
  </w:footnote>
  <w:footnote w:type="continuationSeparator" w:id="0">
    <w:p w:rsidR="00A943AF" w:rsidRDefault="00A943AF" w:rsidP="00E934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B65B1"/>
    <w:multiLevelType w:val="hybridMultilevel"/>
    <w:tmpl w:val="F7B2021A"/>
    <w:lvl w:ilvl="0" w:tplc="120CDC92">
      <w:start w:val="1"/>
      <w:numFmt w:val="lowerLetter"/>
      <w:lvlText w:val="(%1)"/>
      <w:lvlJc w:val="left"/>
      <w:pPr>
        <w:ind w:left="396" w:hanging="283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4C40922C">
      <w:numFmt w:val="bullet"/>
      <w:lvlText w:val="•"/>
      <w:lvlJc w:val="left"/>
      <w:pPr>
        <w:ind w:left="1063" w:hanging="283"/>
      </w:pPr>
      <w:rPr>
        <w:rFonts w:hint="default"/>
        <w:lang w:val="en-US" w:eastAsia="en-US" w:bidi="ar-SA"/>
      </w:rPr>
    </w:lvl>
    <w:lvl w:ilvl="2" w:tplc="2FCCF34E">
      <w:numFmt w:val="bullet"/>
      <w:lvlText w:val="•"/>
      <w:lvlJc w:val="left"/>
      <w:pPr>
        <w:ind w:left="1726" w:hanging="283"/>
      </w:pPr>
      <w:rPr>
        <w:rFonts w:hint="default"/>
        <w:lang w:val="en-US" w:eastAsia="en-US" w:bidi="ar-SA"/>
      </w:rPr>
    </w:lvl>
    <w:lvl w:ilvl="3" w:tplc="C2C0C534">
      <w:numFmt w:val="bullet"/>
      <w:lvlText w:val="•"/>
      <w:lvlJc w:val="left"/>
      <w:pPr>
        <w:ind w:left="2389" w:hanging="283"/>
      </w:pPr>
      <w:rPr>
        <w:rFonts w:hint="default"/>
        <w:lang w:val="en-US" w:eastAsia="en-US" w:bidi="ar-SA"/>
      </w:rPr>
    </w:lvl>
    <w:lvl w:ilvl="4" w:tplc="DD30229A">
      <w:numFmt w:val="bullet"/>
      <w:lvlText w:val="•"/>
      <w:lvlJc w:val="left"/>
      <w:pPr>
        <w:ind w:left="3053" w:hanging="283"/>
      </w:pPr>
      <w:rPr>
        <w:rFonts w:hint="default"/>
        <w:lang w:val="en-US" w:eastAsia="en-US" w:bidi="ar-SA"/>
      </w:rPr>
    </w:lvl>
    <w:lvl w:ilvl="5" w:tplc="C7DE3ACA">
      <w:numFmt w:val="bullet"/>
      <w:lvlText w:val="•"/>
      <w:lvlJc w:val="left"/>
      <w:pPr>
        <w:ind w:left="3716" w:hanging="283"/>
      </w:pPr>
      <w:rPr>
        <w:rFonts w:hint="default"/>
        <w:lang w:val="en-US" w:eastAsia="en-US" w:bidi="ar-SA"/>
      </w:rPr>
    </w:lvl>
    <w:lvl w:ilvl="6" w:tplc="DD6032E6">
      <w:numFmt w:val="bullet"/>
      <w:lvlText w:val="•"/>
      <w:lvlJc w:val="left"/>
      <w:pPr>
        <w:ind w:left="4379" w:hanging="283"/>
      </w:pPr>
      <w:rPr>
        <w:rFonts w:hint="default"/>
        <w:lang w:val="en-US" w:eastAsia="en-US" w:bidi="ar-SA"/>
      </w:rPr>
    </w:lvl>
    <w:lvl w:ilvl="7" w:tplc="EBEEACB6">
      <w:numFmt w:val="bullet"/>
      <w:lvlText w:val="•"/>
      <w:lvlJc w:val="left"/>
      <w:pPr>
        <w:ind w:left="5042" w:hanging="283"/>
      </w:pPr>
      <w:rPr>
        <w:rFonts w:hint="default"/>
        <w:lang w:val="en-US" w:eastAsia="en-US" w:bidi="ar-SA"/>
      </w:rPr>
    </w:lvl>
    <w:lvl w:ilvl="8" w:tplc="543E6768">
      <w:numFmt w:val="bullet"/>
      <w:lvlText w:val="•"/>
      <w:lvlJc w:val="left"/>
      <w:pPr>
        <w:ind w:left="5706" w:hanging="283"/>
      </w:pPr>
      <w:rPr>
        <w:rFonts w:hint="default"/>
        <w:lang w:val="en-US" w:eastAsia="en-US" w:bidi="ar-SA"/>
      </w:rPr>
    </w:lvl>
  </w:abstractNum>
  <w:abstractNum w:abstractNumId="1" w15:restartNumberingAfterBreak="0">
    <w:nsid w:val="10CB7549"/>
    <w:multiLevelType w:val="hybridMultilevel"/>
    <w:tmpl w:val="6EFC3F4C"/>
    <w:lvl w:ilvl="0" w:tplc="C652B598">
      <w:start w:val="1"/>
      <w:numFmt w:val="lowerLetter"/>
      <w:lvlText w:val="(%1)"/>
      <w:lvlJc w:val="left"/>
      <w:pPr>
        <w:ind w:left="114" w:hanging="274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1" w:tplc="FB742B2C">
      <w:numFmt w:val="bullet"/>
      <w:lvlText w:val="•"/>
      <w:lvlJc w:val="left"/>
      <w:pPr>
        <w:ind w:left="811" w:hanging="274"/>
      </w:pPr>
      <w:rPr>
        <w:rFonts w:hint="default"/>
        <w:lang w:val="en-US" w:eastAsia="en-US" w:bidi="ar-SA"/>
      </w:rPr>
    </w:lvl>
    <w:lvl w:ilvl="2" w:tplc="86223D2A">
      <w:numFmt w:val="bullet"/>
      <w:lvlText w:val="•"/>
      <w:lvlJc w:val="left"/>
      <w:pPr>
        <w:ind w:left="1502" w:hanging="274"/>
      </w:pPr>
      <w:rPr>
        <w:rFonts w:hint="default"/>
        <w:lang w:val="en-US" w:eastAsia="en-US" w:bidi="ar-SA"/>
      </w:rPr>
    </w:lvl>
    <w:lvl w:ilvl="3" w:tplc="FFFABAC0">
      <w:numFmt w:val="bullet"/>
      <w:lvlText w:val="•"/>
      <w:lvlJc w:val="left"/>
      <w:pPr>
        <w:ind w:left="2193" w:hanging="274"/>
      </w:pPr>
      <w:rPr>
        <w:rFonts w:hint="default"/>
        <w:lang w:val="en-US" w:eastAsia="en-US" w:bidi="ar-SA"/>
      </w:rPr>
    </w:lvl>
    <w:lvl w:ilvl="4" w:tplc="EFD0833C">
      <w:numFmt w:val="bullet"/>
      <w:lvlText w:val="•"/>
      <w:lvlJc w:val="left"/>
      <w:pPr>
        <w:ind w:left="2884" w:hanging="274"/>
      </w:pPr>
      <w:rPr>
        <w:rFonts w:hint="default"/>
        <w:lang w:val="en-US" w:eastAsia="en-US" w:bidi="ar-SA"/>
      </w:rPr>
    </w:lvl>
    <w:lvl w:ilvl="5" w:tplc="F828DD44">
      <w:numFmt w:val="bullet"/>
      <w:lvlText w:val="•"/>
      <w:lvlJc w:val="left"/>
      <w:pPr>
        <w:ind w:left="3576" w:hanging="274"/>
      </w:pPr>
      <w:rPr>
        <w:rFonts w:hint="default"/>
        <w:lang w:val="en-US" w:eastAsia="en-US" w:bidi="ar-SA"/>
      </w:rPr>
    </w:lvl>
    <w:lvl w:ilvl="6" w:tplc="0970603C">
      <w:numFmt w:val="bullet"/>
      <w:lvlText w:val="•"/>
      <w:lvlJc w:val="left"/>
      <w:pPr>
        <w:ind w:left="4267" w:hanging="274"/>
      </w:pPr>
      <w:rPr>
        <w:rFonts w:hint="default"/>
        <w:lang w:val="en-US" w:eastAsia="en-US" w:bidi="ar-SA"/>
      </w:rPr>
    </w:lvl>
    <w:lvl w:ilvl="7" w:tplc="4426CFF4">
      <w:numFmt w:val="bullet"/>
      <w:lvlText w:val="•"/>
      <w:lvlJc w:val="left"/>
      <w:pPr>
        <w:ind w:left="4958" w:hanging="274"/>
      </w:pPr>
      <w:rPr>
        <w:rFonts w:hint="default"/>
        <w:lang w:val="en-US" w:eastAsia="en-US" w:bidi="ar-SA"/>
      </w:rPr>
    </w:lvl>
    <w:lvl w:ilvl="8" w:tplc="38A46432">
      <w:numFmt w:val="bullet"/>
      <w:lvlText w:val="•"/>
      <w:lvlJc w:val="left"/>
      <w:pPr>
        <w:ind w:left="5649" w:hanging="274"/>
      </w:pPr>
      <w:rPr>
        <w:rFonts w:hint="default"/>
        <w:lang w:val="en-US" w:eastAsia="en-US" w:bidi="ar-SA"/>
      </w:rPr>
    </w:lvl>
  </w:abstractNum>
  <w:abstractNum w:abstractNumId="2" w15:restartNumberingAfterBreak="0">
    <w:nsid w:val="11CE45CD"/>
    <w:multiLevelType w:val="hybridMultilevel"/>
    <w:tmpl w:val="19FE661C"/>
    <w:lvl w:ilvl="0" w:tplc="DC985624">
      <w:start w:val="1"/>
      <w:numFmt w:val="lowerLetter"/>
      <w:lvlText w:val="(%1)"/>
      <w:lvlJc w:val="left"/>
      <w:pPr>
        <w:ind w:left="114" w:hanging="271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03B22B10">
      <w:numFmt w:val="bullet"/>
      <w:lvlText w:val="•"/>
      <w:lvlJc w:val="left"/>
      <w:pPr>
        <w:ind w:left="811" w:hanging="271"/>
      </w:pPr>
      <w:rPr>
        <w:rFonts w:hint="default"/>
        <w:lang w:val="en-US" w:eastAsia="en-US" w:bidi="ar-SA"/>
      </w:rPr>
    </w:lvl>
    <w:lvl w:ilvl="2" w:tplc="922AC47A">
      <w:numFmt w:val="bullet"/>
      <w:lvlText w:val="•"/>
      <w:lvlJc w:val="left"/>
      <w:pPr>
        <w:ind w:left="1502" w:hanging="271"/>
      </w:pPr>
      <w:rPr>
        <w:rFonts w:hint="default"/>
        <w:lang w:val="en-US" w:eastAsia="en-US" w:bidi="ar-SA"/>
      </w:rPr>
    </w:lvl>
    <w:lvl w:ilvl="3" w:tplc="38D6B9B8">
      <w:numFmt w:val="bullet"/>
      <w:lvlText w:val="•"/>
      <w:lvlJc w:val="left"/>
      <w:pPr>
        <w:ind w:left="2193" w:hanging="271"/>
      </w:pPr>
      <w:rPr>
        <w:rFonts w:hint="default"/>
        <w:lang w:val="en-US" w:eastAsia="en-US" w:bidi="ar-SA"/>
      </w:rPr>
    </w:lvl>
    <w:lvl w:ilvl="4" w:tplc="69D46830">
      <w:numFmt w:val="bullet"/>
      <w:lvlText w:val="•"/>
      <w:lvlJc w:val="left"/>
      <w:pPr>
        <w:ind w:left="2884" w:hanging="271"/>
      </w:pPr>
      <w:rPr>
        <w:rFonts w:hint="default"/>
        <w:lang w:val="en-US" w:eastAsia="en-US" w:bidi="ar-SA"/>
      </w:rPr>
    </w:lvl>
    <w:lvl w:ilvl="5" w:tplc="5D5ADDA2">
      <w:numFmt w:val="bullet"/>
      <w:lvlText w:val="•"/>
      <w:lvlJc w:val="left"/>
      <w:pPr>
        <w:ind w:left="3576" w:hanging="271"/>
      </w:pPr>
      <w:rPr>
        <w:rFonts w:hint="default"/>
        <w:lang w:val="en-US" w:eastAsia="en-US" w:bidi="ar-SA"/>
      </w:rPr>
    </w:lvl>
    <w:lvl w:ilvl="6" w:tplc="501227EE">
      <w:numFmt w:val="bullet"/>
      <w:lvlText w:val="•"/>
      <w:lvlJc w:val="left"/>
      <w:pPr>
        <w:ind w:left="4267" w:hanging="271"/>
      </w:pPr>
      <w:rPr>
        <w:rFonts w:hint="default"/>
        <w:lang w:val="en-US" w:eastAsia="en-US" w:bidi="ar-SA"/>
      </w:rPr>
    </w:lvl>
    <w:lvl w:ilvl="7" w:tplc="5C54798A">
      <w:numFmt w:val="bullet"/>
      <w:lvlText w:val="•"/>
      <w:lvlJc w:val="left"/>
      <w:pPr>
        <w:ind w:left="4958" w:hanging="271"/>
      </w:pPr>
      <w:rPr>
        <w:rFonts w:hint="default"/>
        <w:lang w:val="en-US" w:eastAsia="en-US" w:bidi="ar-SA"/>
      </w:rPr>
    </w:lvl>
    <w:lvl w:ilvl="8" w:tplc="212E28F2">
      <w:numFmt w:val="bullet"/>
      <w:lvlText w:val="•"/>
      <w:lvlJc w:val="left"/>
      <w:pPr>
        <w:ind w:left="5649" w:hanging="271"/>
      </w:pPr>
      <w:rPr>
        <w:rFonts w:hint="default"/>
        <w:lang w:val="en-US" w:eastAsia="en-US" w:bidi="ar-SA"/>
      </w:rPr>
    </w:lvl>
  </w:abstractNum>
  <w:abstractNum w:abstractNumId="3" w15:restartNumberingAfterBreak="0">
    <w:nsid w:val="2058036D"/>
    <w:multiLevelType w:val="hybridMultilevel"/>
    <w:tmpl w:val="45D46B6C"/>
    <w:lvl w:ilvl="0" w:tplc="92B48AA8">
      <w:start w:val="1"/>
      <w:numFmt w:val="lowerLetter"/>
      <w:lvlText w:val="(%1)"/>
      <w:lvlJc w:val="left"/>
      <w:pPr>
        <w:ind w:left="114" w:hanging="283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D7D25096">
      <w:numFmt w:val="bullet"/>
      <w:lvlText w:val="•"/>
      <w:lvlJc w:val="left"/>
      <w:pPr>
        <w:ind w:left="811" w:hanging="283"/>
      </w:pPr>
      <w:rPr>
        <w:rFonts w:hint="default"/>
        <w:lang w:val="en-US" w:eastAsia="en-US" w:bidi="ar-SA"/>
      </w:rPr>
    </w:lvl>
    <w:lvl w:ilvl="2" w:tplc="17D476E0">
      <w:numFmt w:val="bullet"/>
      <w:lvlText w:val="•"/>
      <w:lvlJc w:val="left"/>
      <w:pPr>
        <w:ind w:left="1502" w:hanging="283"/>
      </w:pPr>
      <w:rPr>
        <w:rFonts w:hint="default"/>
        <w:lang w:val="en-US" w:eastAsia="en-US" w:bidi="ar-SA"/>
      </w:rPr>
    </w:lvl>
    <w:lvl w:ilvl="3" w:tplc="11D0C48C">
      <w:numFmt w:val="bullet"/>
      <w:lvlText w:val="•"/>
      <w:lvlJc w:val="left"/>
      <w:pPr>
        <w:ind w:left="2193" w:hanging="283"/>
      </w:pPr>
      <w:rPr>
        <w:rFonts w:hint="default"/>
        <w:lang w:val="en-US" w:eastAsia="en-US" w:bidi="ar-SA"/>
      </w:rPr>
    </w:lvl>
    <w:lvl w:ilvl="4" w:tplc="A04E76AE">
      <w:numFmt w:val="bullet"/>
      <w:lvlText w:val="•"/>
      <w:lvlJc w:val="left"/>
      <w:pPr>
        <w:ind w:left="2884" w:hanging="283"/>
      </w:pPr>
      <w:rPr>
        <w:rFonts w:hint="default"/>
        <w:lang w:val="en-US" w:eastAsia="en-US" w:bidi="ar-SA"/>
      </w:rPr>
    </w:lvl>
    <w:lvl w:ilvl="5" w:tplc="6E761578">
      <w:numFmt w:val="bullet"/>
      <w:lvlText w:val="•"/>
      <w:lvlJc w:val="left"/>
      <w:pPr>
        <w:ind w:left="3576" w:hanging="283"/>
      </w:pPr>
      <w:rPr>
        <w:rFonts w:hint="default"/>
        <w:lang w:val="en-US" w:eastAsia="en-US" w:bidi="ar-SA"/>
      </w:rPr>
    </w:lvl>
    <w:lvl w:ilvl="6" w:tplc="18501E78">
      <w:numFmt w:val="bullet"/>
      <w:lvlText w:val="•"/>
      <w:lvlJc w:val="left"/>
      <w:pPr>
        <w:ind w:left="4267" w:hanging="283"/>
      </w:pPr>
      <w:rPr>
        <w:rFonts w:hint="default"/>
        <w:lang w:val="en-US" w:eastAsia="en-US" w:bidi="ar-SA"/>
      </w:rPr>
    </w:lvl>
    <w:lvl w:ilvl="7" w:tplc="6D303680">
      <w:numFmt w:val="bullet"/>
      <w:lvlText w:val="•"/>
      <w:lvlJc w:val="left"/>
      <w:pPr>
        <w:ind w:left="4958" w:hanging="283"/>
      </w:pPr>
      <w:rPr>
        <w:rFonts w:hint="default"/>
        <w:lang w:val="en-US" w:eastAsia="en-US" w:bidi="ar-SA"/>
      </w:rPr>
    </w:lvl>
    <w:lvl w:ilvl="8" w:tplc="2F44A2BA">
      <w:numFmt w:val="bullet"/>
      <w:lvlText w:val="•"/>
      <w:lvlJc w:val="left"/>
      <w:pPr>
        <w:ind w:left="5649" w:hanging="283"/>
      </w:pPr>
      <w:rPr>
        <w:rFonts w:hint="default"/>
        <w:lang w:val="en-US" w:eastAsia="en-US" w:bidi="ar-SA"/>
      </w:rPr>
    </w:lvl>
  </w:abstractNum>
  <w:abstractNum w:abstractNumId="4" w15:restartNumberingAfterBreak="0">
    <w:nsid w:val="2A9D0124"/>
    <w:multiLevelType w:val="hybridMultilevel"/>
    <w:tmpl w:val="C5D29792"/>
    <w:lvl w:ilvl="0" w:tplc="6798C4DC">
      <w:start w:val="1"/>
      <w:numFmt w:val="lowerLetter"/>
      <w:lvlText w:val="(%1)"/>
      <w:lvlJc w:val="left"/>
      <w:pPr>
        <w:ind w:left="396" w:hanging="283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A8683302">
      <w:numFmt w:val="bullet"/>
      <w:lvlText w:val="•"/>
      <w:lvlJc w:val="left"/>
      <w:pPr>
        <w:ind w:left="1063" w:hanging="283"/>
      </w:pPr>
      <w:rPr>
        <w:rFonts w:hint="default"/>
        <w:lang w:val="en-US" w:eastAsia="en-US" w:bidi="ar-SA"/>
      </w:rPr>
    </w:lvl>
    <w:lvl w:ilvl="2" w:tplc="41EA3160">
      <w:numFmt w:val="bullet"/>
      <w:lvlText w:val="•"/>
      <w:lvlJc w:val="left"/>
      <w:pPr>
        <w:ind w:left="1726" w:hanging="283"/>
      </w:pPr>
      <w:rPr>
        <w:rFonts w:hint="default"/>
        <w:lang w:val="en-US" w:eastAsia="en-US" w:bidi="ar-SA"/>
      </w:rPr>
    </w:lvl>
    <w:lvl w:ilvl="3" w:tplc="88D4A51A">
      <w:numFmt w:val="bullet"/>
      <w:lvlText w:val="•"/>
      <w:lvlJc w:val="left"/>
      <w:pPr>
        <w:ind w:left="2389" w:hanging="283"/>
      </w:pPr>
      <w:rPr>
        <w:rFonts w:hint="default"/>
        <w:lang w:val="en-US" w:eastAsia="en-US" w:bidi="ar-SA"/>
      </w:rPr>
    </w:lvl>
    <w:lvl w:ilvl="4" w:tplc="434630E8">
      <w:numFmt w:val="bullet"/>
      <w:lvlText w:val="•"/>
      <w:lvlJc w:val="left"/>
      <w:pPr>
        <w:ind w:left="3052" w:hanging="283"/>
      </w:pPr>
      <w:rPr>
        <w:rFonts w:hint="default"/>
        <w:lang w:val="en-US" w:eastAsia="en-US" w:bidi="ar-SA"/>
      </w:rPr>
    </w:lvl>
    <w:lvl w:ilvl="5" w:tplc="C2C801C4">
      <w:numFmt w:val="bullet"/>
      <w:lvlText w:val="•"/>
      <w:lvlJc w:val="left"/>
      <w:pPr>
        <w:ind w:left="3716" w:hanging="283"/>
      </w:pPr>
      <w:rPr>
        <w:rFonts w:hint="default"/>
        <w:lang w:val="en-US" w:eastAsia="en-US" w:bidi="ar-SA"/>
      </w:rPr>
    </w:lvl>
    <w:lvl w:ilvl="6" w:tplc="29D06B10">
      <w:numFmt w:val="bullet"/>
      <w:lvlText w:val="•"/>
      <w:lvlJc w:val="left"/>
      <w:pPr>
        <w:ind w:left="4379" w:hanging="283"/>
      </w:pPr>
      <w:rPr>
        <w:rFonts w:hint="default"/>
        <w:lang w:val="en-US" w:eastAsia="en-US" w:bidi="ar-SA"/>
      </w:rPr>
    </w:lvl>
    <w:lvl w:ilvl="7" w:tplc="CF162668">
      <w:numFmt w:val="bullet"/>
      <w:lvlText w:val="•"/>
      <w:lvlJc w:val="left"/>
      <w:pPr>
        <w:ind w:left="5042" w:hanging="283"/>
      </w:pPr>
      <w:rPr>
        <w:rFonts w:hint="default"/>
        <w:lang w:val="en-US" w:eastAsia="en-US" w:bidi="ar-SA"/>
      </w:rPr>
    </w:lvl>
    <w:lvl w:ilvl="8" w:tplc="D3A4B212">
      <w:numFmt w:val="bullet"/>
      <w:lvlText w:val="•"/>
      <w:lvlJc w:val="left"/>
      <w:pPr>
        <w:ind w:left="5705" w:hanging="283"/>
      </w:pPr>
      <w:rPr>
        <w:rFonts w:hint="default"/>
        <w:lang w:val="en-US" w:eastAsia="en-US" w:bidi="ar-SA"/>
      </w:rPr>
    </w:lvl>
  </w:abstractNum>
  <w:abstractNum w:abstractNumId="5" w15:restartNumberingAfterBreak="0">
    <w:nsid w:val="7D6C78D2"/>
    <w:multiLevelType w:val="hybridMultilevel"/>
    <w:tmpl w:val="C2C0F1AC"/>
    <w:lvl w:ilvl="0" w:tplc="E09C851C">
      <w:start w:val="1"/>
      <w:numFmt w:val="lowerLetter"/>
      <w:lvlText w:val="(%1)"/>
      <w:lvlJc w:val="left"/>
      <w:pPr>
        <w:ind w:left="115" w:hanging="283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  <w:lang w:val="en-US" w:eastAsia="en-US" w:bidi="ar-SA"/>
      </w:rPr>
    </w:lvl>
    <w:lvl w:ilvl="1" w:tplc="ED06AB70">
      <w:numFmt w:val="bullet"/>
      <w:lvlText w:val="•"/>
      <w:lvlJc w:val="left"/>
      <w:pPr>
        <w:ind w:left="811" w:hanging="283"/>
      </w:pPr>
      <w:rPr>
        <w:rFonts w:hint="default"/>
        <w:lang w:val="en-US" w:eastAsia="en-US" w:bidi="ar-SA"/>
      </w:rPr>
    </w:lvl>
    <w:lvl w:ilvl="2" w:tplc="8DEE7A6C">
      <w:numFmt w:val="bullet"/>
      <w:lvlText w:val="•"/>
      <w:lvlJc w:val="left"/>
      <w:pPr>
        <w:ind w:left="1502" w:hanging="283"/>
      </w:pPr>
      <w:rPr>
        <w:rFonts w:hint="default"/>
        <w:lang w:val="en-US" w:eastAsia="en-US" w:bidi="ar-SA"/>
      </w:rPr>
    </w:lvl>
    <w:lvl w:ilvl="3" w:tplc="DD78ED00">
      <w:numFmt w:val="bullet"/>
      <w:lvlText w:val="•"/>
      <w:lvlJc w:val="left"/>
      <w:pPr>
        <w:ind w:left="2194" w:hanging="283"/>
      </w:pPr>
      <w:rPr>
        <w:rFonts w:hint="default"/>
        <w:lang w:val="en-US" w:eastAsia="en-US" w:bidi="ar-SA"/>
      </w:rPr>
    </w:lvl>
    <w:lvl w:ilvl="4" w:tplc="ABCC2994">
      <w:numFmt w:val="bullet"/>
      <w:lvlText w:val="•"/>
      <w:lvlJc w:val="left"/>
      <w:pPr>
        <w:ind w:left="2885" w:hanging="283"/>
      </w:pPr>
      <w:rPr>
        <w:rFonts w:hint="default"/>
        <w:lang w:val="en-US" w:eastAsia="en-US" w:bidi="ar-SA"/>
      </w:rPr>
    </w:lvl>
    <w:lvl w:ilvl="5" w:tplc="7D78EF06">
      <w:numFmt w:val="bullet"/>
      <w:lvlText w:val="•"/>
      <w:lvlJc w:val="left"/>
      <w:pPr>
        <w:ind w:left="3576" w:hanging="283"/>
      </w:pPr>
      <w:rPr>
        <w:rFonts w:hint="default"/>
        <w:lang w:val="en-US" w:eastAsia="en-US" w:bidi="ar-SA"/>
      </w:rPr>
    </w:lvl>
    <w:lvl w:ilvl="6" w:tplc="4C70DDD0">
      <w:numFmt w:val="bullet"/>
      <w:lvlText w:val="•"/>
      <w:lvlJc w:val="left"/>
      <w:pPr>
        <w:ind w:left="4268" w:hanging="283"/>
      </w:pPr>
      <w:rPr>
        <w:rFonts w:hint="default"/>
        <w:lang w:val="en-US" w:eastAsia="en-US" w:bidi="ar-SA"/>
      </w:rPr>
    </w:lvl>
    <w:lvl w:ilvl="7" w:tplc="2DFEE02C">
      <w:numFmt w:val="bullet"/>
      <w:lvlText w:val="•"/>
      <w:lvlJc w:val="left"/>
      <w:pPr>
        <w:ind w:left="4959" w:hanging="283"/>
      </w:pPr>
      <w:rPr>
        <w:rFonts w:hint="default"/>
        <w:lang w:val="en-US" w:eastAsia="en-US" w:bidi="ar-SA"/>
      </w:rPr>
    </w:lvl>
    <w:lvl w:ilvl="8" w:tplc="91C6D912">
      <w:numFmt w:val="bullet"/>
      <w:lvlText w:val="•"/>
      <w:lvlJc w:val="left"/>
      <w:pPr>
        <w:ind w:left="5650" w:hanging="283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29"/>
    <w:rsid w:val="0000332E"/>
    <w:rsid w:val="00111574"/>
    <w:rsid w:val="0023585C"/>
    <w:rsid w:val="00295DB9"/>
    <w:rsid w:val="002C5229"/>
    <w:rsid w:val="0033432F"/>
    <w:rsid w:val="00420902"/>
    <w:rsid w:val="00621097"/>
    <w:rsid w:val="006259CC"/>
    <w:rsid w:val="0074213D"/>
    <w:rsid w:val="007765DD"/>
    <w:rsid w:val="00790D4C"/>
    <w:rsid w:val="007F36A3"/>
    <w:rsid w:val="00905AB0"/>
    <w:rsid w:val="00A40A52"/>
    <w:rsid w:val="00A943AF"/>
    <w:rsid w:val="00BC3D51"/>
    <w:rsid w:val="00C21FD1"/>
    <w:rsid w:val="00C22A15"/>
    <w:rsid w:val="00C325F9"/>
    <w:rsid w:val="00C57620"/>
    <w:rsid w:val="00C7786D"/>
    <w:rsid w:val="00C91BBB"/>
    <w:rsid w:val="00CD5ACD"/>
    <w:rsid w:val="00E25866"/>
    <w:rsid w:val="00E9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C3B0E"/>
  <w15:chartTrackingRefBased/>
  <w15:docId w15:val="{7D006577-5559-467E-A0F4-8B59FF5B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C52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2C52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4209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25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778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786D"/>
  </w:style>
  <w:style w:type="character" w:styleId="BookTitle">
    <w:name w:val="Book Title"/>
    <w:basedOn w:val="DefaultParagraphFont"/>
    <w:uiPriority w:val="33"/>
    <w:qFormat/>
    <w:rsid w:val="00C7786D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3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4FC"/>
  </w:style>
  <w:style w:type="paragraph" w:styleId="Footer">
    <w:name w:val="footer"/>
    <w:basedOn w:val="Normal"/>
    <w:link w:val="FooterChar"/>
    <w:uiPriority w:val="99"/>
    <w:unhideWhenUsed/>
    <w:rsid w:val="00E93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strobe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pidem.com/)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annal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medicine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6</Pages>
  <Words>135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lumu</dc:creator>
  <cp:keywords/>
  <dc:description/>
  <cp:lastModifiedBy>ivanlumu</cp:lastModifiedBy>
  <cp:revision>14</cp:revision>
  <dcterms:created xsi:type="dcterms:W3CDTF">2022-03-02T14:57:00Z</dcterms:created>
  <dcterms:modified xsi:type="dcterms:W3CDTF">2022-03-11T17:44:00Z</dcterms:modified>
</cp:coreProperties>
</file>